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71371" w14:textId="0962A321" w:rsidR="007A4BC4" w:rsidRPr="00FA08FE" w:rsidRDefault="007A4BC4" w:rsidP="00FF133C">
      <w:pPr>
        <w:spacing w:afterLines="100" w:after="240" w:line="480" w:lineRule="auto"/>
        <w:contextualSpacing/>
        <w:jc w:val="both"/>
        <w:rPr>
          <w:rFonts w:ascii="Book Antiqua" w:eastAsia="Arial Unicode MS" w:hAnsi="Book Antiqua" w:cs="Arial"/>
          <w:b/>
          <w:sz w:val="36"/>
          <w:szCs w:val="36"/>
        </w:rPr>
      </w:pPr>
      <w:bookmarkStart w:id="0" w:name="_GoBack"/>
      <w:r w:rsidRPr="00FA08FE">
        <w:rPr>
          <w:rFonts w:ascii="Book Antiqua" w:eastAsia="Arial Unicode MS" w:hAnsi="Book Antiqua" w:cs="Arial"/>
          <w:b/>
          <w:sz w:val="36"/>
          <w:szCs w:val="36"/>
        </w:rPr>
        <w:t>S</w:t>
      </w:r>
      <w:r w:rsidR="00FF133C">
        <w:rPr>
          <w:rFonts w:ascii="Book Antiqua" w:eastAsia="Arial Unicode MS" w:hAnsi="Book Antiqua" w:cs="Arial"/>
          <w:b/>
          <w:sz w:val="36"/>
          <w:szCs w:val="36"/>
        </w:rPr>
        <w:t>6</w:t>
      </w:r>
      <w:r w:rsidR="000D2CB6">
        <w:rPr>
          <w:rFonts w:ascii="Book Antiqua" w:eastAsia="Arial Unicode MS" w:hAnsi="Book Antiqua" w:cs="Arial"/>
          <w:b/>
          <w:sz w:val="36"/>
          <w:szCs w:val="36"/>
        </w:rPr>
        <w:t xml:space="preserve"> File.</w:t>
      </w:r>
      <w:r w:rsidR="00FF133C">
        <w:rPr>
          <w:rFonts w:ascii="Book Antiqua" w:eastAsia="Arial Unicode MS" w:hAnsi="Book Antiqua" w:cs="Arial"/>
          <w:b/>
          <w:sz w:val="36"/>
          <w:szCs w:val="36"/>
        </w:rPr>
        <w:t xml:space="preserve"> </w:t>
      </w:r>
      <w:r w:rsidRPr="00FA08FE">
        <w:rPr>
          <w:rFonts w:ascii="Book Antiqua" w:eastAsia="Arial Unicode MS" w:hAnsi="Book Antiqua" w:cs="Arial"/>
          <w:b/>
          <w:sz w:val="36"/>
          <w:szCs w:val="36"/>
        </w:rPr>
        <w:t xml:space="preserve">Execution </w:t>
      </w:r>
      <w:r w:rsidR="000D2CB6">
        <w:rPr>
          <w:rFonts w:ascii="Book Antiqua" w:eastAsia="Arial Unicode MS" w:hAnsi="Book Antiqua" w:cs="Arial"/>
          <w:b/>
          <w:sz w:val="36"/>
          <w:szCs w:val="36"/>
        </w:rPr>
        <w:t>t</w:t>
      </w:r>
      <w:r w:rsidRPr="00FA08FE">
        <w:rPr>
          <w:rFonts w:ascii="Book Antiqua" w:eastAsia="Arial Unicode MS" w:hAnsi="Book Antiqua" w:cs="Arial"/>
          <w:b/>
          <w:sz w:val="36"/>
          <w:szCs w:val="36"/>
        </w:rPr>
        <w:t>ime</w:t>
      </w:r>
      <w:r w:rsidR="004D6300" w:rsidRPr="00FA08FE">
        <w:rPr>
          <w:rFonts w:ascii="Book Antiqua" w:eastAsia="Arial Unicode MS" w:hAnsi="Book Antiqua" w:cs="Arial"/>
          <w:b/>
          <w:sz w:val="36"/>
          <w:szCs w:val="36"/>
        </w:rPr>
        <w:t xml:space="preserve"> </w:t>
      </w:r>
      <w:r w:rsidR="000D2CB6">
        <w:rPr>
          <w:rFonts w:ascii="Book Antiqua" w:eastAsia="Arial Unicode MS" w:hAnsi="Book Antiqua" w:cs="Arial"/>
          <w:b/>
          <w:sz w:val="36"/>
          <w:szCs w:val="36"/>
        </w:rPr>
        <w:t>r</w:t>
      </w:r>
      <w:r w:rsidR="004D6300" w:rsidRPr="00FA08FE">
        <w:rPr>
          <w:rFonts w:ascii="Book Antiqua" w:eastAsia="Arial Unicode MS" w:hAnsi="Book Antiqua" w:cs="Arial"/>
          <w:b/>
          <w:sz w:val="36"/>
          <w:szCs w:val="36"/>
        </w:rPr>
        <w:t>esults</w:t>
      </w:r>
      <w:r w:rsidRPr="00FA08FE">
        <w:rPr>
          <w:rFonts w:ascii="Book Antiqua" w:eastAsia="Arial Unicode MS" w:hAnsi="Book Antiqua" w:cs="Arial"/>
          <w:b/>
          <w:sz w:val="36"/>
          <w:szCs w:val="36"/>
        </w:rPr>
        <w:t xml:space="preserve"> of LFR </w:t>
      </w:r>
      <w:r w:rsidR="000D2CB6">
        <w:rPr>
          <w:rFonts w:ascii="Book Antiqua" w:eastAsia="Arial Unicode MS" w:hAnsi="Book Antiqua" w:cs="Arial"/>
          <w:b/>
          <w:sz w:val="36"/>
          <w:szCs w:val="36"/>
        </w:rPr>
        <w:t>b</w:t>
      </w:r>
      <w:r w:rsidRPr="00FA08FE">
        <w:rPr>
          <w:rFonts w:ascii="Book Antiqua" w:eastAsia="Arial Unicode MS" w:hAnsi="Book Antiqua" w:cs="Arial"/>
          <w:b/>
          <w:sz w:val="36"/>
          <w:szCs w:val="36"/>
        </w:rPr>
        <w:t xml:space="preserve">enchmark </w:t>
      </w:r>
      <w:r w:rsidR="000D2CB6">
        <w:rPr>
          <w:rFonts w:ascii="Book Antiqua" w:eastAsia="Arial Unicode MS" w:hAnsi="Book Antiqua" w:cs="Arial"/>
          <w:b/>
          <w:sz w:val="36"/>
          <w:szCs w:val="36"/>
        </w:rPr>
        <w:t>n</w:t>
      </w:r>
      <w:r w:rsidRPr="00FA08FE">
        <w:rPr>
          <w:rFonts w:ascii="Book Antiqua" w:eastAsia="Arial Unicode MS" w:hAnsi="Book Antiqua" w:cs="Arial"/>
          <w:b/>
          <w:sz w:val="36"/>
          <w:szCs w:val="36"/>
        </w:rPr>
        <w:t>etwork</w:t>
      </w:r>
      <w:r w:rsidR="004D6300" w:rsidRPr="00FA08FE">
        <w:rPr>
          <w:rFonts w:ascii="Book Antiqua" w:eastAsia="Arial Unicode MS" w:hAnsi="Book Antiqua" w:cs="Arial"/>
          <w:b/>
          <w:sz w:val="36"/>
          <w:szCs w:val="36"/>
        </w:rPr>
        <w:t>s</w:t>
      </w:r>
      <w:r w:rsidR="000D2CB6">
        <w:rPr>
          <w:rFonts w:ascii="Book Antiqua" w:eastAsia="Arial Unicode MS" w:hAnsi="Book Antiqua" w:cs="Arial"/>
          <w:b/>
          <w:sz w:val="36"/>
          <w:szCs w:val="36"/>
        </w:rPr>
        <w:t>.</w:t>
      </w:r>
    </w:p>
    <w:bookmarkEnd w:id="0"/>
    <w:p w14:paraId="1EF49516" w14:textId="19D67FB6" w:rsidR="00CC7565" w:rsidRPr="00FA08FE" w:rsidRDefault="00CC7565" w:rsidP="00CC7565">
      <w:pP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Table </w:t>
      </w:r>
      <w:r w:rsidR="00FF133C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S6-</w:t>
      </w:r>
      <w:r w:rsidR="00F508D8"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1</w:t>
      </w: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. </w:t>
      </w:r>
      <w:r w:rsidR="00DC3B42"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Avg. e</w:t>
      </w: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xecution time for LFR benchmark network 1000S.</w:t>
      </w:r>
    </w:p>
    <w:tbl>
      <w:tblPr>
        <w:tblW w:w="14770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14"/>
        <w:gridCol w:w="824"/>
        <w:gridCol w:w="826"/>
        <w:gridCol w:w="825"/>
        <w:gridCol w:w="825"/>
        <w:gridCol w:w="831"/>
        <w:gridCol w:w="832"/>
        <w:gridCol w:w="828"/>
        <w:gridCol w:w="810"/>
        <w:gridCol w:w="18"/>
        <w:gridCol w:w="828"/>
        <w:gridCol w:w="833"/>
        <w:gridCol w:w="828"/>
        <w:gridCol w:w="828"/>
        <w:gridCol w:w="828"/>
        <w:gridCol w:w="834"/>
        <w:gridCol w:w="829"/>
        <w:gridCol w:w="829"/>
      </w:tblGrid>
      <w:tr w:rsidR="00FA08FE" w:rsidRPr="00FA08FE" w14:paraId="160667D5" w14:textId="77777777" w:rsidTr="00294678">
        <w:trPr>
          <w:trHeight w:val="330"/>
          <w:jc w:val="center"/>
        </w:trPr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A03F" w14:textId="210F852D" w:rsidR="00F734E6" w:rsidRPr="00FA08FE" w:rsidRDefault="00F734E6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Mixing</w:t>
            </w:r>
          </w:p>
          <w:p w14:paraId="3E6FEC48" w14:textId="303478D0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parameter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 xml:space="preserve"> μ</m:t>
              </m:r>
            </m:oMath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7A644" w14:textId="7A5E1D1A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38B7C" w14:textId="51B4FC4E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5</w:t>
            </w:r>
          </w:p>
        </w:tc>
        <w:tc>
          <w:tcPr>
            <w:tcW w:w="16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4995" w14:textId="556EF71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16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FEA1B" w14:textId="6736A282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</w:t>
            </w:r>
          </w:p>
        </w:tc>
        <w:tc>
          <w:tcPr>
            <w:tcW w:w="16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77177" w14:textId="2F2DCEF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53E4" w14:textId="0F75BA69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945C" w14:textId="3BD0552A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16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6862F" w14:textId="147F5E8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5</w:t>
            </w:r>
          </w:p>
        </w:tc>
      </w:tr>
      <w:tr w:rsidR="00FA08FE" w:rsidRPr="00FA08FE" w14:paraId="4D8266B8" w14:textId="77777777" w:rsidTr="00294678">
        <w:trPr>
          <w:trHeight w:val="330"/>
          <w:jc w:val="center"/>
        </w:trPr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170C" w14:textId="517C736A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2D177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AC595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A8A4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4684E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2522C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75A06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54B5C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BE39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65437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9B512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44D61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953EA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4EB08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98680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981E3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8D3CE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</w:tr>
      <w:tr w:rsidR="00FA08FE" w:rsidRPr="00FA08FE" w14:paraId="16EC5F5D" w14:textId="77777777" w:rsidTr="00294678">
        <w:trPr>
          <w:trHeight w:val="330"/>
          <w:jc w:val="center"/>
        </w:trPr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755D" w14:textId="594C9CE4" w:rsidR="006023A4" w:rsidRPr="00FA08FE" w:rsidRDefault="00FA08FE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466E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406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B50A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86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1A9F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411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255E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85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7EA8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395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E85F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88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495F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432</w:t>
            </w:r>
          </w:p>
        </w:tc>
        <w:tc>
          <w:tcPr>
            <w:tcW w:w="8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9893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66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4228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432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AAA8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66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DCBA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458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A269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56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83FD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468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65D7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57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B649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473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571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49</w:t>
            </w:r>
          </w:p>
        </w:tc>
      </w:tr>
      <w:tr w:rsidR="00FA08FE" w:rsidRPr="00FA08FE" w14:paraId="5AFC4C00" w14:textId="77777777" w:rsidTr="00294678">
        <w:trPr>
          <w:trHeight w:val="330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2810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A6E8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1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FBDB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D7C6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8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B141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DAC9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9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3880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3422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66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C794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60B2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5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3DBD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7AE3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82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40CA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55A1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89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EFF0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73A0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98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85C2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50</w:t>
            </w:r>
          </w:p>
        </w:tc>
      </w:tr>
      <w:tr w:rsidR="00FA08FE" w:rsidRPr="00FA08FE" w14:paraId="4642ADAF" w14:textId="77777777" w:rsidTr="00294678">
        <w:trPr>
          <w:trHeight w:val="330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84C1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910B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3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1DEE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D926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6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6EA9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F36E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0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98FB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B3BE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375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62B3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75B3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6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137F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9CD8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8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DCAB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4990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0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F10D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7477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2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AC8E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11</w:t>
            </w:r>
          </w:p>
        </w:tc>
      </w:tr>
      <w:tr w:rsidR="00FA08FE" w:rsidRPr="00FA08FE" w14:paraId="51EC4C40" w14:textId="77777777" w:rsidTr="00294678">
        <w:trPr>
          <w:trHeight w:val="330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F436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62BB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15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72BA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3EC3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1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759C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D969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1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4EA8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881A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3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3E11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C5E1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3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08F5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45AC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3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8078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6326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3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5D7C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05C2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C7A9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24</w:t>
            </w:r>
          </w:p>
        </w:tc>
      </w:tr>
      <w:tr w:rsidR="00FA08FE" w:rsidRPr="00FA08FE" w14:paraId="46EEF184" w14:textId="77777777" w:rsidTr="00294678">
        <w:trPr>
          <w:trHeight w:val="330"/>
          <w:jc w:val="center"/>
        </w:trPr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61361" w14:textId="2D2F70E4" w:rsidR="00FB19AF" w:rsidRPr="00FA08FE" w:rsidRDefault="00FB19AF" w:rsidP="00FB19A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HAM</w:t>
            </w:r>
            <w:r w:rsidR="00A060D7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2722A" w14:textId="3217456E" w:rsidR="00FB19AF" w:rsidRPr="00FA08FE" w:rsidRDefault="00FB19AF" w:rsidP="00FB19A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79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28DE7" w14:textId="4A998FD0" w:rsidR="00FB19AF" w:rsidRPr="00FA08FE" w:rsidRDefault="00FB19AF" w:rsidP="00FB19A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1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A85D3" w14:textId="22F41080" w:rsidR="00FB19AF" w:rsidRPr="00FA08FE" w:rsidRDefault="00FB19AF" w:rsidP="00FB19A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79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CBE41" w14:textId="4518E74C" w:rsidR="00FB19AF" w:rsidRPr="00FA08FE" w:rsidRDefault="00FB19AF" w:rsidP="00FB19A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3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B8BD8" w14:textId="08C7AD4E" w:rsidR="00FB19AF" w:rsidRPr="00FA08FE" w:rsidRDefault="00FB19AF" w:rsidP="00FB19A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78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BB34" w14:textId="757E9A9E" w:rsidR="00FB19AF" w:rsidRPr="00FA08FE" w:rsidRDefault="00FB19AF" w:rsidP="00FB19A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A9CA6" w14:textId="06633286" w:rsidR="00FB19AF" w:rsidRPr="00FA08FE" w:rsidRDefault="00FB19AF" w:rsidP="00FB19A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80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84F38" w14:textId="63634416" w:rsidR="00FB19AF" w:rsidRPr="00FA08FE" w:rsidRDefault="00FB19AF" w:rsidP="00FB19A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3D2AF" w14:textId="673BC90D" w:rsidR="00FB19AF" w:rsidRPr="00FA08FE" w:rsidRDefault="00FB19AF" w:rsidP="00FB19A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85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67E61" w14:textId="4F8414E8" w:rsidR="00FB19AF" w:rsidRPr="00FA08FE" w:rsidRDefault="00FB19AF" w:rsidP="00FB19A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4448" w14:textId="6CC1F47B" w:rsidR="00FB19AF" w:rsidRPr="00FA08FE" w:rsidRDefault="00FB19AF" w:rsidP="00FB19A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8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726FE" w14:textId="3DA5CAE4" w:rsidR="00FB19AF" w:rsidRPr="00FA08FE" w:rsidRDefault="00FB19AF" w:rsidP="00FB19A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0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FB7E4" w14:textId="76EFF902" w:rsidR="00FB19AF" w:rsidRPr="00FA08FE" w:rsidRDefault="00FB19AF" w:rsidP="00FB19A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87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799A" w14:textId="3C2DBD8D" w:rsidR="00FB19AF" w:rsidRPr="00FA08FE" w:rsidRDefault="00FB19AF" w:rsidP="00FB19A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1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BBF45" w14:textId="08865237" w:rsidR="00FB19AF" w:rsidRPr="00FA08FE" w:rsidRDefault="00FB19AF" w:rsidP="00FB19A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87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587FE" w14:textId="150DA55F" w:rsidR="00FB19AF" w:rsidRPr="00FA08FE" w:rsidRDefault="00FB19AF" w:rsidP="00FB19A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076</w:t>
            </w:r>
          </w:p>
        </w:tc>
      </w:tr>
      <w:tr w:rsidR="00FA08FE" w:rsidRPr="00FA08FE" w14:paraId="442CFB04" w14:textId="77777777" w:rsidTr="00294678">
        <w:trPr>
          <w:trHeight w:val="330"/>
          <w:jc w:val="center"/>
        </w:trPr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4316A" w14:textId="77777777" w:rsidR="006023A4" w:rsidRPr="00FA08FE" w:rsidRDefault="006023A4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88EE4" w14:textId="77777777" w:rsidR="006023A4" w:rsidRPr="00FA08FE" w:rsidRDefault="006023A4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EA36F" w14:textId="77777777" w:rsidR="006023A4" w:rsidRPr="00FA08FE" w:rsidRDefault="006023A4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0B4A9" w14:textId="77777777" w:rsidR="006023A4" w:rsidRPr="00FA08FE" w:rsidRDefault="006023A4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FA157" w14:textId="77777777" w:rsidR="006023A4" w:rsidRPr="00FA08FE" w:rsidRDefault="006023A4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D80AA" w14:textId="77777777" w:rsidR="006023A4" w:rsidRPr="00FA08FE" w:rsidRDefault="006023A4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DCF7B" w14:textId="77777777" w:rsidR="006023A4" w:rsidRPr="00FA08FE" w:rsidRDefault="006023A4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4D5E" w14:textId="77777777" w:rsidR="006023A4" w:rsidRPr="00FA08FE" w:rsidRDefault="006023A4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DE504" w14:textId="77777777" w:rsidR="006023A4" w:rsidRPr="00FA08FE" w:rsidRDefault="006023A4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7AA70" w14:textId="77777777" w:rsidR="006023A4" w:rsidRPr="00FA08FE" w:rsidRDefault="006023A4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5851" w14:textId="77777777" w:rsidR="006023A4" w:rsidRPr="00FA08FE" w:rsidRDefault="006023A4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D5CB" w14:textId="77777777" w:rsidR="006023A4" w:rsidRPr="00FA08FE" w:rsidRDefault="006023A4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0B9B1" w14:textId="77777777" w:rsidR="006023A4" w:rsidRPr="00FA08FE" w:rsidRDefault="006023A4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992F" w14:textId="77777777" w:rsidR="006023A4" w:rsidRPr="00FA08FE" w:rsidRDefault="006023A4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90C5" w14:textId="77777777" w:rsidR="006023A4" w:rsidRPr="00FA08FE" w:rsidRDefault="006023A4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903C" w14:textId="77777777" w:rsidR="006023A4" w:rsidRPr="00FA08FE" w:rsidRDefault="006023A4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3041" w14:textId="77777777" w:rsidR="006023A4" w:rsidRPr="00FA08FE" w:rsidRDefault="006023A4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</w:tr>
      <w:tr w:rsidR="00FA08FE" w:rsidRPr="00FA08FE" w14:paraId="731FFC91" w14:textId="77777777" w:rsidTr="00294678">
        <w:trPr>
          <w:trHeight w:val="330"/>
          <w:jc w:val="center"/>
        </w:trPr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AE50" w14:textId="426438F6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Mixing</w:t>
            </w:r>
          </w:p>
          <w:p w14:paraId="0CA69449" w14:textId="6B74E596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parameter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 xml:space="preserve"> μ</m:t>
              </m:r>
            </m:oMath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0FF35" w14:textId="37667964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16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68AB" w14:textId="14686FDD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16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1517" w14:textId="4B4752B0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16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9C749" w14:textId="7A1102C0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5</w:t>
            </w:r>
          </w:p>
        </w:tc>
        <w:tc>
          <w:tcPr>
            <w:tcW w:w="16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4CC31" w14:textId="01CE7666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</w:t>
            </w: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9EF35" w14:textId="33129FEF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C0DF" w14:textId="15C116D1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8</w:t>
            </w:r>
          </w:p>
        </w:tc>
        <w:tc>
          <w:tcPr>
            <w:tcW w:w="16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AA66" w14:textId="7107DE30" w:rsidR="00294678" w:rsidRPr="00FA08FE" w:rsidRDefault="006D394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61E99898" w14:textId="77777777" w:rsidTr="00202260">
        <w:trPr>
          <w:trHeight w:val="330"/>
          <w:jc w:val="center"/>
        </w:trPr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94E13" w14:textId="67A125BF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4EB1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AE5E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2E35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8C70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7BDB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5160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E59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533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D61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B44C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9A69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8A3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8F84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9F63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1772D2" w14:textId="131DEFAA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9CD022" w14:textId="0EC4DD19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7C71A99F" w14:textId="77777777" w:rsidTr="00202260">
        <w:trPr>
          <w:trHeight w:val="330"/>
          <w:jc w:val="center"/>
        </w:trPr>
        <w:tc>
          <w:tcPr>
            <w:tcW w:w="1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DCF4" w14:textId="4AE0B4BC" w:rsidR="006D3945" w:rsidRPr="00FA08FE" w:rsidRDefault="00FA08FE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5F6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504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8EF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66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7B8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520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2C1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74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CCC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536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2CD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77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E43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655</w:t>
            </w:r>
          </w:p>
        </w:tc>
        <w:tc>
          <w:tcPr>
            <w:tcW w:w="8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B6C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94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848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733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E42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90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172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671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B1E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82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74A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697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426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78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1614" w14:textId="11D1D5BC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1BAA3" w14:textId="32A87B4C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1C76EA6E" w14:textId="77777777" w:rsidTr="00202260">
        <w:trPr>
          <w:trHeight w:val="330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319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7A2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02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F86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067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08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0F6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503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3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FC2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A05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65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B47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6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6C7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D70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ABF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7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F1B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717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05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AB5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1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BE40D" w14:textId="60A554FE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8822D" w14:textId="7748E985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43D69E21" w14:textId="77777777" w:rsidTr="00202260">
        <w:trPr>
          <w:trHeight w:val="330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336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240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1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CEF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D81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0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9AB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C54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8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603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5B9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23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B2C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7C8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7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9F9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153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3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6D4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EA8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0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BC7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4FF6" w14:textId="299A8F23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580AF" w14:textId="2A8CFFA3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3A5C326F" w14:textId="77777777" w:rsidTr="00202260">
        <w:trPr>
          <w:trHeight w:val="330"/>
          <w:jc w:val="center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28D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733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6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8D7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3C6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7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547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698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1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136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A10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52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5A0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8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289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4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FA4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6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46D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4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C10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021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4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BA7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686AE" w14:textId="161864EF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98911" w14:textId="3FB0E890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7384ED45" w14:textId="77777777" w:rsidTr="00202260">
        <w:trPr>
          <w:trHeight w:val="330"/>
          <w:jc w:val="center"/>
        </w:trPr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79D51" w14:textId="0098A1B7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HAM</w:t>
            </w:r>
            <w:r w:rsidR="00A060D7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3A32" w14:textId="3A052FDF" w:rsidR="00342BE9" w:rsidRPr="00FA08FE" w:rsidRDefault="00342BE9" w:rsidP="00342BE9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94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36C0" w14:textId="4B7A3C22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6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5527F" w14:textId="62DDCC09" w:rsidR="00342BE9" w:rsidRPr="00FA08FE" w:rsidRDefault="00342BE9" w:rsidP="00342BE9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93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A9772" w14:textId="21BD121E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2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0CAED" w14:textId="024C607A" w:rsidR="00342BE9" w:rsidRPr="00FA08FE" w:rsidRDefault="00342BE9" w:rsidP="00342BE9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97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5D01F" w14:textId="618B5B81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E0FED" w14:textId="1BB8C362" w:rsidR="00342BE9" w:rsidRPr="00FA08FE" w:rsidRDefault="00342BE9" w:rsidP="00342BE9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100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5C8B2" w14:textId="2E7D7A46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08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12716" w14:textId="11DEFB94" w:rsidR="00342BE9" w:rsidRPr="00FA08FE" w:rsidRDefault="00342BE9" w:rsidP="00342BE9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101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54956" w14:textId="134FEC41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09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B59FC" w14:textId="08975EE6" w:rsidR="00342BE9" w:rsidRPr="00FA08FE" w:rsidRDefault="00342BE9" w:rsidP="00342BE9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106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7E833" w14:textId="1C97F42B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3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3A339" w14:textId="77BECCB3" w:rsidR="00342BE9" w:rsidRPr="00FA08FE" w:rsidRDefault="00342BE9" w:rsidP="00342BE9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105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9B279" w14:textId="743B9F5B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D0B409" w14:textId="2941B181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977C35" w14:textId="48954226" w:rsidR="00342BE9" w:rsidRPr="00FA08FE" w:rsidRDefault="00342BE9" w:rsidP="00342BE9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6023A4" w:rsidRPr="00FA08FE" w14:paraId="0A319670" w14:textId="77777777" w:rsidTr="005B3C55">
        <w:trPr>
          <w:trHeight w:val="330"/>
          <w:jc w:val="center"/>
        </w:trPr>
        <w:tc>
          <w:tcPr>
            <w:tcW w:w="14770" w:type="dxa"/>
            <w:gridSpan w:val="18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6C062" w14:textId="77777777" w:rsidR="006023A4" w:rsidRPr="00FA08FE" w:rsidRDefault="006023A4" w:rsidP="005B3C55">
            <w:pPr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best result.</w:t>
            </w:r>
          </w:p>
          <w:p w14:paraId="00A30CE0" w14:textId="079F58BB" w:rsidR="006023A4" w:rsidRPr="00FA08FE" w:rsidRDefault="006023A4" w:rsidP="005B3C55">
            <w:pPr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and </w:t>
            </w:r>
            <w:r w:rsidRPr="00FA08FE">
              <w:rPr>
                <w:rFonts w:ascii="Book Antiqua" w:eastAsia="新細明體" w:hAnsi="Book Antiqua" w:cs="新細明體"/>
                <w:i/>
                <w:sz w:val="24"/>
                <w:szCs w:val="24"/>
                <w:lang w:eastAsia="zh-TW"/>
              </w:rPr>
              <w:t>italics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second best result.</w:t>
            </w:r>
          </w:p>
        </w:tc>
      </w:tr>
    </w:tbl>
    <w:p w14:paraId="4A9A5D28" w14:textId="77777777" w:rsidR="00CC7565" w:rsidRPr="00FA08FE" w:rsidRDefault="00CC7565" w:rsidP="00CC7565">
      <w:pPr>
        <w:jc w:val="both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</w:p>
    <w:p w14:paraId="044932F1" w14:textId="0733F868" w:rsidR="00CC7565" w:rsidRPr="00FA08FE" w:rsidRDefault="00CC7565">
      <w:pPr>
        <w:jc w:val="lef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br w:type="page"/>
      </w:r>
    </w:p>
    <w:p w14:paraId="7DFE8051" w14:textId="507DA5DA" w:rsidR="00F734E6" w:rsidRPr="00FA08FE" w:rsidRDefault="00DC3B42" w:rsidP="00DC3B42">
      <w:pPr>
        <w:rPr>
          <w:rFonts w:ascii="Book Antiqua" w:eastAsia="Arial Unicode MS" w:hAnsi="Book Antiqua" w:cs="Arial Unicode MS"/>
          <w:sz w:val="24"/>
          <w:szCs w:val="24"/>
          <w:lang w:eastAsia="zh-TW"/>
        </w:rPr>
      </w:pP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lastRenderedPageBreak/>
        <w:t xml:space="preserve">Table </w:t>
      </w:r>
      <w:r w:rsidR="00FF133C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S6-</w:t>
      </w:r>
      <w:r w:rsidR="00F508D8"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2</w:t>
      </w: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. Avg. execution time for LFR benchmark network 1000B.</w:t>
      </w:r>
    </w:p>
    <w:tbl>
      <w:tblPr>
        <w:tblW w:w="1472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7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</w:tblGrid>
      <w:tr w:rsidR="00FA08FE" w:rsidRPr="00FA08FE" w14:paraId="453EA604" w14:textId="77777777" w:rsidTr="006F51C1">
        <w:trPr>
          <w:trHeight w:val="330"/>
          <w:jc w:val="center"/>
        </w:trPr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365A0" w14:textId="038E844B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Mixing</w:t>
            </w:r>
          </w:p>
          <w:p w14:paraId="628C4729" w14:textId="465B69B7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parameter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636DF" w14:textId="7AE99830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0E16B" w14:textId="0C203A60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5</w:t>
            </w:r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5E726" w14:textId="7EE4D0A5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D149B" w14:textId="4BAA6F90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</w:t>
            </w:r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D397" w14:textId="40DC3E60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CA096" w14:textId="65628620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B9AD" w14:textId="33D3AF11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999D0" w14:textId="3D555A5F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5</w:t>
            </w:r>
          </w:p>
        </w:tc>
      </w:tr>
      <w:tr w:rsidR="00FA08FE" w:rsidRPr="00FA08FE" w14:paraId="6F2D0BF2" w14:textId="77777777" w:rsidTr="006F51C1">
        <w:trPr>
          <w:trHeight w:val="330"/>
          <w:jc w:val="center"/>
        </w:trPr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3BF0C" w14:textId="26469C9E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4EFCC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0470B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233FC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10CDB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7243F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653EF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EE9DE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EAECF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507C7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82932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13D15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100E7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C998E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9BE7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8B30D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9D428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</w:tr>
      <w:tr w:rsidR="00FA08FE" w:rsidRPr="00FA08FE" w14:paraId="49AF3140" w14:textId="77777777" w:rsidTr="00294678">
        <w:trPr>
          <w:trHeight w:val="330"/>
          <w:jc w:val="center"/>
        </w:trPr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4837" w14:textId="098245A9" w:rsidR="005B3C55" w:rsidRPr="00FA08FE" w:rsidRDefault="00FA08FE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1EDB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390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65DE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78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B2DD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426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B17C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69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BCCA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437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4396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84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9FCB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426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0177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69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2073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432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BD1B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77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B324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468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2925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57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4BB4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463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1B5E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63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E367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494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C2CE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71</w:t>
            </w:r>
          </w:p>
        </w:tc>
      </w:tr>
      <w:tr w:rsidR="00FA08FE" w:rsidRPr="00FA08FE" w14:paraId="6557C3FF" w14:textId="77777777" w:rsidTr="005B3C55">
        <w:trPr>
          <w:trHeight w:val="33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4AFA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33C9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4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6D20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7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4CED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6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F3F1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4835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4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E30E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8D11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3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9E1E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AFAD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81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6453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B43F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89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A489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F8D5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98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CDC9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59A7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04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605D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17</w:t>
            </w:r>
          </w:p>
        </w:tc>
      </w:tr>
      <w:tr w:rsidR="00FA08FE" w:rsidRPr="00FA08FE" w14:paraId="3ECF805B" w14:textId="77777777" w:rsidTr="005B3C55">
        <w:trPr>
          <w:trHeight w:val="33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0359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54E1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0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3D24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5C3A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4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0837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1C71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7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FB8E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74FD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9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F828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0619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1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D8C1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3EA1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1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6A27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9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0E77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07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E330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A14B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9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B9ED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01</w:t>
            </w:r>
          </w:p>
        </w:tc>
      </w:tr>
      <w:tr w:rsidR="00FA08FE" w:rsidRPr="00FA08FE" w14:paraId="1068E97C" w14:textId="77777777" w:rsidTr="005B3C55">
        <w:trPr>
          <w:trHeight w:val="33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F2EF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866D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2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E800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3120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2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6C66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3B61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4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C62A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0F81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39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7DF6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25BF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4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195B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3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9365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73A3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2E6D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C8F6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7C82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7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3383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59</w:t>
            </w:r>
          </w:p>
        </w:tc>
      </w:tr>
      <w:tr w:rsidR="00FA08FE" w:rsidRPr="00FA08FE" w14:paraId="17D659D5" w14:textId="77777777" w:rsidTr="00294678">
        <w:trPr>
          <w:trHeight w:val="330"/>
          <w:jc w:val="center"/>
        </w:trPr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1E9B3" w14:textId="371E2C29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HAM</w:t>
            </w:r>
            <w:r w:rsidR="00A060D7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F37F6" w14:textId="24861795" w:rsidR="00342BE9" w:rsidRPr="00FA08FE" w:rsidRDefault="00342BE9" w:rsidP="00342BE9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75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2A804" w14:textId="03C530F6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2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7E84" w14:textId="3180B3C3" w:rsidR="00342BE9" w:rsidRPr="00FA08FE" w:rsidRDefault="00342BE9" w:rsidP="00342BE9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</w:t>
            </w: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75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585C" w14:textId="27493A25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1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8830E" w14:textId="55800B98" w:rsidR="00342BE9" w:rsidRPr="00FA08FE" w:rsidRDefault="00342BE9" w:rsidP="00342BE9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78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8B4C9" w14:textId="1E7FFD48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09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C50DE" w14:textId="2300A0D6" w:rsidR="00342BE9" w:rsidRPr="00FA08FE" w:rsidRDefault="00342BE9" w:rsidP="00342BE9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77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74A49" w14:textId="72B595AF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1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B341" w14:textId="131D70F1" w:rsidR="00342BE9" w:rsidRPr="00FA08FE" w:rsidRDefault="00342BE9" w:rsidP="00342BE9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8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E8B31" w14:textId="0B90B935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1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DB0C" w14:textId="74B57DEF" w:rsidR="00342BE9" w:rsidRPr="00FA08FE" w:rsidRDefault="00342BE9" w:rsidP="00342BE9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81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64C20" w14:textId="1A0B9929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0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4FB3" w14:textId="67C01F6C" w:rsidR="00342BE9" w:rsidRPr="00FA08FE" w:rsidRDefault="00342BE9" w:rsidP="00342BE9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85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56B54" w14:textId="34CC629F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2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36589" w14:textId="60AFA857" w:rsidR="00342BE9" w:rsidRPr="00FA08FE" w:rsidRDefault="00342BE9" w:rsidP="00342BE9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87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0187" w14:textId="3CD0FE96" w:rsidR="00342BE9" w:rsidRPr="00FA08FE" w:rsidRDefault="00342BE9" w:rsidP="00342BE9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085</w:t>
            </w:r>
          </w:p>
        </w:tc>
      </w:tr>
      <w:tr w:rsidR="00FA08FE" w:rsidRPr="00FA08FE" w14:paraId="00570F71" w14:textId="77777777" w:rsidTr="00294678">
        <w:trPr>
          <w:trHeight w:val="330"/>
          <w:jc w:val="center"/>
        </w:trPr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1064A" w14:textId="77777777" w:rsidR="005B3C55" w:rsidRPr="00FA08FE" w:rsidRDefault="005B3C55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B0A6A" w14:textId="77777777" w:rsidR="005B3C55" w:rsidRPr="00FA08FE" w:rsidRDefault="005B3C5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B73EE" w14:textId="77777777" w:rsidR="005B3C55" w:rsidRPr="00FA08FE" w:rsidRDefault="005B3C5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B28D5" w14:textId="77777777" w:rsidR="005B3C55" w:rsidRPr="00FA08FE" w:rsidRDefault="005B3C5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A5622" w14:textId="77777777" w:rsidR="005B3C55" w:rsidRPr="00FA08FE" w:rsidRDefault="005B3C5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3FC7" w14:textId="77777777" w:rsidR="005B3C55" w:rsidRPr="00FA08FE" w:rsidRDefault="005B3C5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67EA7" w14:textId="77777777" w:rsidR="005B3C55" w:rsidRPr="00FA08FE" w:rsidRDefault="005B3C5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5797A" w14:textId="77777777" w:rsidR="005B3C55" w:rsidRPr="00FA08FE" w:rsidRDefault="005B3C5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208A0" w14:textId="77777777" w:rsidR="005B3C55" w:rsidRPr="00FA08FE" w:rsidRDefault="005B3C5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1AAA8" w14:textId="77777777" w:rsidR="005B3C55" w:rsidRPr="00FA08FE" w:rsidRDefault="005B3C5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CC247" w14:textId="77777777" w:rsidR="005B3C55" w:rsidRPr="00FA08FE" w:rsidRDefault="005B3C5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F011" w14:textId="77777777" w:rsidR="005B3C55" w:rsidRPr="00FA08FE" w:rsidRDefault="005B3C5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78097" w14:textId="77777777" w:rsidR="005B3C55" w:rsidRPr="00FA08FE" w:rsidRDefault="005B3C5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CCE1C" w14:textId="77777777" w:rsidR="005B3C55" w:rsidRPr="00FA08FE" w:rsidRDefault="005B3C5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FD4B" w14:textId="77777777" w:rsidR="005B3C55" w:rsidRPr="00FA08FE" w:rsidRDefault="005B3C5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0C6B0" w14:textId="77777777" w:rsidR="005B3C55" w:rsidRPr="00FA08FE" w:rsidRDefault="005B3C5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340BC" w14:textId="77777777" w:rsidR="005B3C55" w:rsidRPr="00FA08FE" w:rsidRDefault="005B3C55" w:rsidP="005B3C5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</w:tr>
      <w:tr w:rsidR="00FA08FE" w:rsidRPr="00FA08FE" w14:paraId="03EDB006" w14:textId="77777777" w:rsidTr="008D7EB4">
        <w:trPr>
          <w:trHeight w:val="330"/>
          <w:jc w:val="center"/>
        </w:trPr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494CA" w14:textId="4DBCFA99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Mixing</w:t>
            </w:r>
          </w:p>
          <w:p w14:paraId="26F81CCC" w14:textId="0D75EA92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parameter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B7FF1" w14:textId="51511295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971A9" w14:textId="6C9F9D7D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D516E" w14:textId="599245D7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17EA" w14:textId="11AF755C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5</w:t>
            </w:r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56F4" w14:textId="6D4787E9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</w:t>
            </w:r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73ACB" w14:textId="21106783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B6EED" w14:textId="48DE3A1B" w:rsidR="00294678" w:rsidRPr="00FA08FE" w:rsidRDefault="00294678" w:rsidP="005B3C5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8</w:t>
            </w:r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E555E" w14:textId="64D94D67" w:rsidR="00294678" w:rsidRPr="00FA08FE" w:rsidRDefault="006D3945" w:rsidP="0029467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2407EE6B" w14:textId="77777777" w:rsidTr="00202260">
        <w:trPr>
          <w:trHeight w:val="330"/>
          <w:jc w:val="center"/>
        </w:trPr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6847C" w14:textId="7DF33362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56CA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51F5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F8DE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33C6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0BD2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EED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A683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D113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97B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EE8B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2205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EEF6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27DA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A936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B6CC29" w14:textId="4117AE65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C31BA2" w14:textId="7C7369C5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100D73F8" w14:textId="77777777" w:rsidTr="00202260">
        <w:trPr>
          <w:trHeight w:val="330"/>
          <w:jc w:val="center"/>
        </w:trPr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4D2B" w14:textId="3C12F812" w:rsidR="006D3945" w:rsidRPr="00FA08FE" w:rsidRDefault="00FA08FE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63B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520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DE9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84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E80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582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465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98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E7C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655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4A6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10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6F8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686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250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95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546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718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DB3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95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FCB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728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C3C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93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987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738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962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20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EFAE3" w14:textId="06A1677C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B8A17" w14:textId="0C744E32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0FBC47DA" w14:textId="77777777" w:rsidTr="00202260">
        <w:trPr>
          <w:trHeight w:val="33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9BE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D5B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07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925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EAA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3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A4D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D76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5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575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E61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4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D40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12A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47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D79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6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129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5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67B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075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3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7A1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67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68F23" w14:textId="513ACA1E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DEFFA" w14:textId="4746B4A6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3F455A8C" w14:textId="77777777" w:rsidTr="00202260">
        <w:trPr>
          <w:trHeight w:val="33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3DC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DA8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5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1B9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8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624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1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FF0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E42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73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037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6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B3E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2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AB6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7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DD2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0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B3E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682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0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913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7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623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8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A82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EC7A6" w14:textId="69912228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DD8DC" w14:textId="04B95AEA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7FBDAA7A" w14:textId="77777777" w:rsidTr="00202260">
        <w:trPr>
          <w:trHeight w:val="330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728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157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9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31D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6E8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4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FD9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CEE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8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B62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8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C2C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0B6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863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ECA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6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91C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45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319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3D1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41C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E98E" w14:textId="256468ED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CBA23" w14:textId="4426D4C1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6D59BA22" w14:textId="77777777" w:rsidTr="00202260">
        <w:trPr>
          <w:trHeight w:val="330"/>
          <w:jc w:val="center"/>
        </w:trPr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1FB64" w14:textId="23AC815D" w:rsidR="00AE67E7" w:rsidRPr="00FA08FE" w:rsidRDefault="00AE67E7" w:rsidP="00AE67E7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HAM</w:t>
            </w:r>
            <w:r w:rsidR="00A060D7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E28D" w14:textId="54591132" w:rsidR="00AE67E7" w:rsidRPr="00FA08FE" w:rsidRDefault="00AE67E7" w:rsidP="00AE67E7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91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1100B" w14:textId="24CD9D11" w:rsidR="00AE67E7" w:rsidRPr="00FA08FE" w:rsidRDefault="00AE67E7" w:rsidP="00AE67E7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1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14127" w14:textId="0B14E14E" w:rsidR="00AE67E7" w:rsidRPr="00FA08FE" w:rsidRDefault="00AE67E7" w:rsidP="00AE67E7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092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D2FC4" w14:textId="0F720F45" w:rsidR="00AE67E7" w:rsidRPr="00FA08FE" w:rsidRDefault="00AE67E7" w:rsidP="00AE67E7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08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E2755" w14:textId="66D6358F" w:rsidR="00AE67E7" w:rsidRPr="00FA08FE" w:rsidRDefault="00AE67E7" w:rsidP="00AE67E7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100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9309" w14:textId="7F9B4F76" w:rsidR="00AE67E7" w:rsidRPr="00FA08FE" w:rsidRDefault="00AE67E7" w:rsidP="00AE67E7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0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0B216" w14:textId="4B54023D" w:rsidR="00AE67E7" w:rsidRPr="00FA08FE" w:rsidRDefault="00AE67E7" w:rsidP="00AE67E7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101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CC76" w14:textId="5E5E8779" w:rsidR="00AE67E7" w:rsidRPr="00FA08FE" w:rsidRDefault="00AE67E7" w:rsidP="00AE67E7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08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C95E0" w14:textId="2A8306EB" w:rsidR="00AE67E7" w:rsidRPr="00FA08FE" w:rsidRDefault="00AE67E7" w:rsidP="00AE67E7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105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E5F09" w14:textId="3430CE5C" w:rsidR="00AE67E7" w:rsidRPr="00FA08FE" w:rsidRDefault="00AE67E7" w:rsidP="00AE67E7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08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099A3" w14:textId="1AB46428" w:rsidR="00AE67E7" w:rsidRPr="00FA08FE" w:rsidRDefault="00AE67E7" w:rsidP="00AE67E7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108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E9FD" w14:textId="781393E5" w:rsidR="00AE67E7" w:rsidRPr="00FA08FE" w:rsidRDefault="00AE67E7" w:rsidP="00AE67E7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2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77EC7" w14:textId="6A79BDF4" w:rsidR="00AE67E7" w:rsidRPr="00FA08FE" w:rsidRDefault="00AE67E7" w:rsidP="00AE67E7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108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77979" w14:textId="4FB93E2C" w:rsidR="00AE67E7" w:rsidRPr="00FA08FE" w:rsidRDefault="00AE67E7" w:rsidP="00AE67E7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1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6C075A" w14:textId="3A3A6762" w:rsidR="00AE67E7" w:rsidRPr="00FA08FE" w:rsidRDefault="00AE67E7" w:rsidP="00AE67E7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CCDA" w14:textId="076292E2" w:rsidR="00AE67E7" w:rsidRPr="00FA08FE" w:rsidRDefault="00AE67E7" w:rsidP="00AE67E7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5B3C55" w:rsidRPr="00FA08FE" w14:paraId="3502DAEC" w14:textId="77777777" w:rsidTr="00294678">
        <w:trPr>
          <w:trHeight w:val="330"/>
          <w:jc w:val="center"/>
        </w:trPr>
        <w:tc>
          <w:tcPr>
            <w:tcW w:w="14727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750B" w14:textId="77777777" w:rsidR="005B3C55" w:rsidRPr="00FA08FE" w:rsidRDefault="005B3C55" w:rsidP="005B3C55">
            <w:pPr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best result.</w:t>
            </w:r>
          </w:p>
          <w:p w14:paraId="1B736553" w14:textId="14FB0CE7" w:rsidR="005B3C55" w:rsidRPr="00FA08FE" w:rsidRDefault="005B3C55" w:rsidP="005B3C55">
            <w:pPr>
              <w:jc w:val="both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and </w:t>
            </w:r>
            <w:r w:rsidRPr="00FA08FE">
              <w:rPr>
                <w:rFonts w:ascii="Book Antiqua" w:eastAsia="新細明體" w:hAnsi="Book Antiqua" w:cs="新細明體"/>
                <w:i/>
                <w:sz w:val="24"/>
                <w:szCs w:val="24"/>
                <w:lang w:eastAsia="zh-TW"/>
              </w:rPr>
              <w:t>italics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second best result.</w:t>
            </w:r>
          </w:p>
        </w:tc>
      </w:tr>
    </w:tbl>
    <w:p w14:paraId="1DD871DB" w14:textId="77777777" w:rsidR="00BD12A8" w:rsidRPr="00FA08FE" w:rsidRDefault="00BD12A8" w:rsidP="00BD12A8">
      <w:pPr>
        <w:jc w:val="both"/>
        <w:rPr>
          <w:rFonts w:ascii="Book Antiqua" w:eastAsia="Arial Unicode MS" w:hAnsi="Book Antiqua" w:cs="Arial Unicode MS"/>
          <w:sz w:val="24"/>
          <w:szCs w:val="24"/>
          <w:lang w:eastAsia="zh-TW"/>
        </w:rPr>
      </w:pPr>
    </w:p>
    <w:p w14:paraId="1394A61E" w14:textId="77777777" w:rsidR="00BD12A8" w:rsidRPr="00FA08FE" w:rsidRDefault="00BD12A8" w:rsidP="00BD12A8">
      <w:pPr>
        <w:jc w:val="left"/>
        <w:rPr>
          <w:rFonts w:ascii="Book Antiqua" w:eastAsia="Arial Unicode MS" w:hAnsi="Book Antiqua" w:cs="Arial Unicode MS"/>
          <w:sz w:val="24"/>
          <w:szCs w:val="24"/>
        </w:rPr>
      </w:pPr>
      <w:r w:rsidRPr="00FA08FE">
        <w:rPr>
          <w:rFonts w:ascii="Book Antiqua" w:eastAsia="Arial Unicode MS" w:hAnsi="Book Antiqua" w:cs="Arial Unicode MS"/>
          <w:sz w:val="24"/>
          <w:szCs w:val="24"/>
        </w:rPr>
        <w:br w:type="page"/>
      </w:r>
    </w:p>
    <w:p w14:paraId="0CB343DD" w14:textId="4DFDBB3B" w:rsidR="00EF3451" w:rsidRPr="00FA08FE" w:rsidRDefault="0020034D" w:rsidP="0020034D">
      <w:pP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lastRenderedPageBreak/>
        <w:t xml:space="preserve">Table </w:t>
      </w:r>
      <w:r w:rsidR="00FF133C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S6-</w:t>
      </w:r>
      <w:r w:rsidR="00F508D8"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3</w:t>
      </w: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. Avg. execution time for LFR benchmark network 5000S.</w:t>
      </w:r>
    </w:p>
    <w:tbl>
      <w:tblPr>
        <w:tblW w:w="1481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5"/>
        <w:gridCol w:w="836"/>
        <w:gridCol w:w="792"/>
        <w:gridCol w:w="889"/>
        <w:gridCol w:w="792"/>
        <w:gridCol w:w="889"/>
        <w:gridCol w:w="792"/>
        <w:gridCol w:w="889"/>
        <w:gridCol w:w="792"/>
        <w:gridCol w:w="889"/>
        <w:gridCol w:w="792"/>
        <w:gridCol w:w="889"/>
        <w:gridCol w:w="792"/>
        <w:gridCol w:w="889"/>
        <w:gridCol w:w="792"/>
        <w:gridCol w:w="889"/>
        <w:gridCol w:w="792"/>
      </w:tblGrid>
      <w:tr w:rsidR="00FA08FE" w:rsidRPr="00FA08FE" w14:paraId="687F9F9E" w14:textId="77777777" w:rsidTr="006F51C1">
        <w:trPr>
          <w:trHeight w:val="330"/>
          <w:jc w:val="center"/>
        </w:trPr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CE4FC" w14:textId="18E987B8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Mixing</w:t>
            </w:r>
          </w:p>
          <w:p w14:paraId="32BCB737" w14:textId="4103D1C3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parameter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16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46CD9" w14:textId="37B7505B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064DB" w14:textId="535CAA64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5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65924" w14:textId="6CF818D9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67D9C" w14:textId="49738AFB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0E645" w14:textId="2E06ED5B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76713" w14:textId="1C665E64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144B2" w14:textId="6C9C7254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A97D6" w14:textId="2D39543E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5</w:t>
            </w:r>
          </w:p>
        </w:tc>
      </w:tr>
      <w:tr w:rsidR="00FA08FE" w:rsidRPr="00FA08FE" w14:paraId="5245F45A" w14:textId="77777777" w:rsidTr="006F51C1">
        <w:trPr>
          <w:trHeight w:val="330"/>
          <w:jc w:val="center"/>
        </w:trPr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B570E" w14:textId="29EE1949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778B8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135F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6FCE7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0F825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C6F32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9D24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34EF7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907E3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0651C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AE3F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0A73C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CAED7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C6CA9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1614A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E422D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DA093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</w:tr>
      <w:tr w:rsidR="00FA08FE" w:rsidRPr="00FA08FE" w14:paraId="0A999901" w14:textId="77777777" w:rsidTr="006F51C1">
        <w:trPr>
          <w:trHeight w:val="330"/>
          <w:jc w:val="center"/>
        </w:trPr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0F70" w14:textId="744EFA58" w:rsidR="006F51C1" w:rsidRPr="00FA08FE" w:rsidRDefault="00FA08FE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275C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957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CEEF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05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90DA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035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AF7E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85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6CBB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134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3AB8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98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7730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196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5E2E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16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DA36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295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18BD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46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03AC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414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9E60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39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87E4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633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0674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60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54B3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799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3896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49</w:t>
            </w:r>
          </w:p>
        </w:tc>
      </w:tr>
      <w:tr w:rsidR="00FA08FE" w:rsidRPr="00FA08FE" w14:paraId="30D03A46" w14:textId="77777777" w:rsidTr="006F51C1">
        <w:trPr>
          <w:trHeight w:val="33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6BEB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E4D2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78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2CF2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9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25E5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27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7DD6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5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44B2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5.28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4538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1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460A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6.83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DF87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2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F51E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8.18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46C7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6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3A0D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8.4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E502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51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40DD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1.21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2E88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3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05DB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2.50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4BFE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061</w:t>
            </w:r>
          </w:p>
        </w:tc>
      </w:tr>
      <w:tr w:rsidR="00FA08FE" w:rsidRPr="00FA08FE" w14:paraId="01AB11CD" w14:textId="77777777" w:rsidTr="006F51C1">
        <w:trPr>
          <w:trHeight w:val="33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5197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F69B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40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6F9A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6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31E0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.18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2A6C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9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7F73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5.01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2F53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1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671B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5.85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5CA4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3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AD49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6.68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9BB8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1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9F49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.51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8B42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5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57B8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8.26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E12B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3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18B8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8.86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2C79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714</w:t>
            </w:r>
          </w:p>
        </w:tc>
      </w:tr>
      <w:tr w:rsidR="00FA08FE" w:rsidRPr="00FA08FE" w14:paraId="544E8FD8" w14:textId="77777777" w:rsidTr="006F51C1">
        <w:trPr>
          <w:trHeight w:val="33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920F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FFDA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95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13BB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B5FD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00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8893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24D3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04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A00B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CDB2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0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D757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0EDB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57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B0C4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6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1470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20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E03C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7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2594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28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790E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6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E335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37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28EC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639</w:t>
            </w:r>
          </w:p>
        </w:tc>
      </w:tr>
      <w:tr w:rsidR="00FA08FE" w:rsidRPr="00FA08FE" w14:paraId="7B03D17C" w14:textId="77777777" w:rsidTr="006F51C1">
        <w:trPr>
          <w:trHeight w:val="330"/>
          <w:jc w:val="center"/>
        </w:trPr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2E74" w14:textId="69982654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HAM</w:t>
            </w:r>
            <w:r w:rsidR="00A060D7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01F1" w14:textId="432AA109" w:rsidR="006E1710" w:rsidRPr="00FA08FE" w:rsidRDefault="006E1710" w:rsidP="006E1710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47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4050" w14:textId="5C9D10D0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5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AF4A9" w14:textId="1F445EBB" w:rsidR="006E1710" w:rsidRPr="00FA08FE" w:rsidRDefault="006E1710" w:rsidP="006E1710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51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8C8B2" w14:textId="2D9103E3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2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80B36" w14:textId="7ECFF4ED" w:rsidR="006E1710" w:rsidRPr="00FA08FE" w:rsidRDefault="006E1710" w:rsidP="006E1710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527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2F973" w14:textId="509607EE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6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87AA8" w14:textId="72B3DE38" w:rsidR="006E1710" w:rsidRPr="00FA08FE" w:rsidRDefault="006E1710" w:rsidP="006E1710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564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65C9F" w14:textId="171B79DC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3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BEE37" w14:textId="75D9BC47" w:rsidR="006E1710" w:rsidRPr="00FA08FE" w:rsidRDefault="006E1710" w:rsidP="006E1710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58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EA57F" w14:textId="7C944B3B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5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FDA2B" w14:textId="7050A272" w:rsidR="006E1710" w:rsidRPr="00FA08FE" w:rsidRDefault="006E1710" w:rsidP="006E1710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608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8615" w14:textId="7ED78C36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22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17AAA" w14:textId="408534DD" w:rsidR="006E1710" w:rsidRPr="00FA08FE" w:rsidRDefault="006E1710" w:rsidP="006E1710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629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BDF3" w14:textId="167DCC9B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6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E63A" w14:textId="0A9600E0" w:rsidR="006E1710" w:rsidRPr="00FA08FE" w:rsidRDefault="006E1710" w:rsidP="006E1710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645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F578" w14:textId="6519C50A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204</w:t>
            </w:r>
          </w:p>
        </w:tc>
      </w:tr>
      <w:tr w:rsidR="00FA08FE" w:rsidRPr="00FA08FE" w14:paraId="621FCF95" w14:textId="77777777" w:rsidTr="006F51C1">
        <w:trPr>
          <w:trHeight w:val="330"/>
          <w:jc w:val="center"/>
        </w:trPr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7A88" w14:textId="77777777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1903D" w14:textId="77777777" w:rsidR="006F51C1" w:rsidRPr="00FA08FE" w:rsidRDefault="006F51C1" w:rsidP="006F51C1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7662" w14:textId="77777777" w:rsidR="006F51C1" w:rsidRPr="00FA08FE" w:rsidRDefault="006F51C1" w:rsidP="006F51C1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5821D" w14:textId="77777777" w:rsidR="006F51C1" w:rsidRPr="00FA08FE" w:rsidRDefault="006F51C1" w:rsidP="006F51C1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D7DAE" w14:textId="77777777" w:rsidR="006F51C1" w:rsidRPr="00FA08FE" w:rsidRDefault="006F51C1" w:rsidP="006F51C1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B72AC" w14:textId="77777777" w:rsidR="006F51C1" w:rsidRPr="00FA08FE" w:rsidRDefault="006F51C1" w:rsidP="006F51C1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10FE" w14:textId="77777777" w:rsidR="006F51C1" w:rsidRPr="00FA08FE" w:rsidRDefault="006F51C1" w:rsidP="006F51C1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7B850" w14:textId="77777777" w:rsidR="006F51C1" w:rsidRPr="00FA08FE" w:rsidRDefault="006F51C1" w:rsidP="006F51C1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BF50" w14:textId="77777777" w:rsidR="006F51C1" w:rsidRPr="00FA08FE" w:rsidRDefault="006F51C1" w:rsidP="006F51C1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62944" w14:textId="77777777" w:rsidR="006F51C1" w:rsidRPr="00FA08FE" w:rsidRDefault="006F51C1" w:rsidP="006F51C1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A014D" w14:textId="77777777" w:rsidR="006F51C1" w:rsidRPr="00FA08FE" w:rsidRDefault="006F51C1" w:rsidP="006F51C1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0BA84" w14:textId="77777777" w:rsidR="006F51C1" w:rsidRPr="00FA08FE" w:rsidRDefault="006F51C1" w:rsidP="006F51C1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4819" w14:textId="77777777" w:rsidR="006F51C1" w:rsidRPr="00FA08FE" w:rsidRDefault="006F51C1" w:rsidP="006F51C1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C160" w14:textId="77777777" w:rsidR="006F51C1" w:rsidRPr="00FA08FE" w:rsidRDefault="006F51C1" w:rsidP="006F51C1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92EA1" w14:textId="77777777" w:rsidR="006F51C1" w:rsidRPr="00FA08FE" w:rsidRDefault="006F51C1" w:rsidP="006F51C1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BD84" w14:textId="77777777" w:rsidR="006F51C1" w:rsidRPr="00FA08FE" w:rsidRDefault="006F51C1" w:rsidP="006F51C1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9416D" w14:textId="77777777" w:rsidR="006F51C1" w:rsidRPr="00FA08FE" w:rsidRDefault="006F51C1" w:rsidP="006F51C1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</w:tr>
      <w:tr w:rsidR="00FA08FE" w:rsidRPr="00FA08FE" w14:paraId="6852D4B3" w14:textId="77777777" w:rsidTr="006F51C1">
        <w:trPr>
          <w:trHeight w:val="330"/>
          <w:jc w:val="center"/>
        </w:trPr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BCDE5" w14:textId="110690DA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Mixing</w:t>
            </w:r>
          </w:p>
          <w:p w14:paraId="796B70ED" w14:textId="5B7892B8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parameter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16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E260" w14:textId="270A96D2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BDCA7" w14:textId="368ED22E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5B8BC" w14:textId="6B74EFA1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BF37C" w14:textId="7865098A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5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F6CAA" w14:textId="4F0EF64E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36155" w14:textId="0F248C42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64786" w14:textId="35B3CA12" w:rsidR="006F51C1" w:rsidRPr="00FA08FE" w:rsidRDefault="006F51C1" w:rsidP="006F51C1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8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C01C" w14:textId="5869EBCF" w:rsidR="006F51C1" w:rsidRPr="00FA08FE" w:rsidRDefault="006D3945" w:rsidP="006F51C1">
            <w:pPr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20BE89E7" w14:textId="77777777" w:rsidTr="00202260">
        <w:trPr>
          <w:trHeight w:val="330"/>
          <w:jc w:val="center"/>
        </w:trPr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6D1D6" w14:textId="2E4CC775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CCD6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1511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FF92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6304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7B95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EF1E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27EC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BF7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CE9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022B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578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75F4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E4DE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06CF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1120D7" w14:textId="75A9FDE1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259B2B" w14:textId="61A8300A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2CCD58D9" w14:textId="77777777" w:rsidTr="00202260">
        <w:trPr>
          <w:trHeight w:val="330"/>
          <w:jc w:val="center"/>
        </w:trPr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2F1F" w14:textId="7CC409BB" w:rsidR="006D3945" w:rsidRPr="00FA08FE" w:rsidRDefault="00FA08FE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87B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867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331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64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F67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2106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D9E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83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1BB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2257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DAF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70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813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2486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9B6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89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A83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2964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583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30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51C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3921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050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66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E7E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3656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826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29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487A6" w14:textId="0C9A51A6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4BEED" w14:textId="3B9E1AE2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5BAAC09B" w14:textId="77777777" w:rsidTr="00202260">
        <w:trPr>
          <w:trHeight w:val="33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530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FC7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3.67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514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2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F30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4.68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0C0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4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B3F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5.41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373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0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183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5.97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CAB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3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05D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5.70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822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23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56A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5.907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FC2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2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F45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4.14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038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0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1BEC" w14:textId="4C8E765B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A0A51" w14:textId="5A45C199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576A2E3F" w14:textId="77777777" w:rsidTr="008D7EB4">
        <w:trPr>
          <w:trHeight w:val="33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EBD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DE9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9.167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E22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8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106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9.09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A45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1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DA9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8.62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D0C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4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C23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.50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E87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1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E18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5.72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1E3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4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CFF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91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283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8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2B9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54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45A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4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1C155" w14:textId="350F5CA6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28D0F" w14:textId="28E47282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19C98416" w14:textId="77777777" w:rsidTr="008D7EB4">
        <w:trPr>
          <w:trHeight w:val="33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10C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D59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47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F58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7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9AA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60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C58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272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77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DB7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303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046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422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4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0D3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593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8C7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1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962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957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49F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6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DB6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0.766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DC1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67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ED26" w14:textId="36583FDD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78F84" w14:textId="109567A6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6C3D98F2" w14:textId="77777777" w:rsidTr="006F51C1">
        <w:trPr>
          <w:trHeight w:val="330"/>
          <w:jc w:val="center"/>
        </w:trPr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CFE41" w14:textId="5D5A5599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HAM</w:t>
            </w:r>
            <w:r w:rsidR="00A060D7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01A4" w14:textId="5768E361" w:rsidR="006E1710" w:rsidRPr="00FA08FE" w:rsidRDefault="006E1710" w:rsidP="006E1710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657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2DE5A" w14:textId="75356573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4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8DA25" w14:textId="3C8D4C0A" w:rsidR="006E1710" w:rsidRPr="00FA08FE" w:rsidRDefault="006E1710" w:rsidP="006E1710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67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580CD" w14:textId="1EB22A7D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5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B1DA0" w14:textId="19A49CB3" w:rsidR="006E1710" w:rsidRPr="00FA08FE" w:rsidRDefault="006E1710" w:rsidP="006E1710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698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C6535" w14:textId="64A1E6D5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8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3732D" w14:textId="48DD7F54" w:rsidR="006E1710" w:rsidRPr="00FA08FE" w:rsidRDefault="006E1710" w:rsidP="006E1710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717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665C7" w14:textId="36310C6A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4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B7ABB" w14:textId="6DF0AA17" w:rsidR="006E1710" w:rsidRPr="00FA08FE" w:rsidRDefault="006E1710" w:rsidP="006E1710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740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01FF2" w14:textId="32DBCD99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7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2962" w14:textId="6E6DE296" w:rsidR="006E1710" w:rsidRPr="00FA08FE" w:rsidRDefault="006E1710" w:rsidP="006E1710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767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E5D5C" w14:textId="29BDCB13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5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05435" w14:textId="1D2C8335" w:rsidR="006E1710" w:rsidRPr="00FA08FE" w:rsidRDefault="006E1710" w:rsidP="006E1710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75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6187" w14:textId="06D4E224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6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193D94" w14:textId="1E5323F7" w:rsidR="006E1710" w:rsidRPr="00FA08FE" w:rsidRDefault="006E1710" w:rsidP="006E171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C1FD2" w14:textId="3838421A" w:rsidR="006E1710" w:rsidRPr="00FA08FE" w:rsidRDefault="006E1710" w:rsidP="006E171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6F51C1" w:rsidRPr="00FA08FE" w14:paraId="76DE4CA5" w14:textId="77777777" w:rsidTr="006F51C1">
        <w:trPr>
          <w:trHeight w:val="330"/>
          <w:jc w:val="center"/>
        </w:trPr>
        <w:tc>
          <w:tcPr>
            <w:tcW w:w="14810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EB0F" w14:textId="77777777" w:rsidR="006F51C1" w:rsidRPr="00FA08FE" w:rsidRDefault="006F51C1" w:rsidP="006F51C1">
            <w:pPr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best result.</w:t>
            </w:r>
          </w:p>
          <w:p w14:paraId="6F9D0BE5" w14:textId="5E9B9117" w:rsidR="006F51C1" w:rsidRPr="00FA08FE" w:rsidRDefault="006F51C1" w:rsidP="006F51C1">
            <w:pPr>
              <w:jc w:val="both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and </w:t>
            </w:r>
            <w:r w:rsidRPr="00FA08FE">
              <w:rPr>
                <w:rFonts w:ascii="Book Antiqua" w:eastAsia="新細明體" w:hAnsi="Book Antiqua" w:cs="新細明體"/>
                <w:i/>
                <w:sz w:val="24"/>
                <w:szCs w:val="24"/>
                <w:lang w:eastAsia="zh-TW"/>
              </w:rPr>
              <w:t>italics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second best result.</w:t>
            </w:r>
          </w:p>
        </w:tc>
      </w:tr>
    </w:tbl>
    <w:p w14:paraId="098F71F5" w14:textId="77777777" w:rsidR="006F51C1" w:rsidRPr="00FA08FE" w:rsidRDefault="006F51C1" w:rsidP="00EF3451">
      <w:pPr>
        <w:jc w:val="both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</w:p>
    <w:p w14:paraId="371F4840" w14:textId="6D0DA85C" w:rsidR="00EF3451" w:rsidRPr="00FA08FE" w:rsidRDefault="00EF3451">
      <w:pPr>
        <w:jc w:val="lef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br w:type="page"/>
      </w:r>
    </w:p>
    <w:p w14:paraId="27B376F9" w14:textId="41FAC745" w:rsidR="00EF3451" w:rsidRPr="00FA08FE" w:rsidRDefault="005A50E2" w:rsidP="005A50E2">
      <w:pP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lastRenderedPageBreak/>
        <w:t xml:space="preserve">Table </w:t>
      </w:r>
      <w:r w:rsidR="00FF133C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S6-</w:t>
      </w:r>
      <w:r w:rsidR="00F508D8"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4</w:t>
      </w: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. </w:t>
      </w:r>
      <w:r w:rsidR="008012DB"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 xml:space="preserve">Avg. execution time </w:t>
      </w: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for LFR benchmark network 5000B.</w:t>
      </w:r>
    </w:p>
    <w:tbl>
      <w:tblPr>
        <w:tblW w:w="14734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9"/>
        <w:gridCol w:w="836"/>
        <w:gridCol w:w="786"/>
        <w:gridCol w:w="883"/>
        <w:gridCol w:w="786"/>
        <w:gridCol w:w="883"/>
        <w:gridCol w:w="786"/>
        <w:gridCol w:w="883"/>
        <w:gridCol w:w="786"/>
        <w:gridCol w:w="883"/>
        <w:gridCol w:w="786"/>
        <w:gridCol w:w="883"/>
        <w:gridCol w:w="786"/>
        <w:gridCol w:w="883"/>
        <w:gridCol w:w="786"/>
        <w:gridCol w:w="883"/>
        <w:gridCol w:w="786"/>
      </w:tblGrid>
      <w:tr w:rsidR="00FA08FE" w:rsidRPr="00FA08FE" w14:paraId="5D307B4C" w14:textId="77777777" w:rsidTr="008012DB">
        <w:trPr>
          <w:trHeight w:val="330"/>
          <w:jc w:val="center"/>
        </w:trPr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8705A" w14:textId="376B1140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Mixing</w:t>
            </w:r>
          </w:p>
          <w:p w14:paraId="3930728C" w14:textId="1D3C17BB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parameter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16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5F5D2" w14:textId="4C7E4DB2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16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5BA8" w14:textId="2269BAF5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5</w:t>
            </w:r>
          </w:p>
        </w:tc>
        <w:tc>
          <w:tcPr>
            <w:tcW w:w="16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BFAC4" w14:textId="0F17DFE8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16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D77B4" w14:textId="23A8202A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</w:t>
            </w:r>
          </w:p>
        </w:tc>
        <w:tc>
          <w:tcPr>
            <w:tcW w:w="16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8932" w14:textId="1C54F59A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16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2AEF" w14:textId="6EB8CD34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16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C12EC" w14:textId="6F5E8732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16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CDD3F" w14:textId="50B4C711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5</w:t>
            </w:r>
          </w:p>
        </w:tc>
      </w:tr>
      <w:tr w:rsidR="00FA08FE" w:rsidRPr="00FA08FE" w14:paraId="5581C32C" w14:textId="77777777" w:rsidTr="008012DB">
        <w:trPr>
          <w:trHeight w:val="330"/>
          <w:jc w:val="center"/>
        </w:trPr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0267" w14:textId="7177B75D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4038E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94C21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A7D43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41CB3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DE30E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7CBC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9FA75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A4340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2EBE7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0EE49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398A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646DD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5D0F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3DAF1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34F3B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351B1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</w:tr>
      <w:tr w:rsidR="00FA08FE" w:rsidRPr="00FA08FE" w14:paraId="40A536E8" w14:textId="77777777" w:rsidTr="008012DB">
        <w:trPr>
          <w:trHeight w:val="330"/>
          <w:jc w:val="center"/>
        </w:trPr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60F3" w14:textId="77A3ED14" w:rsidR="008012DB" w:rsidRPr="00FA08FE" w:rsidRDefault="00FA08FE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2EAE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0952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B255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84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6103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030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8CED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25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3BF6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076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1A5F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084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655C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196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52C4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16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E299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279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E6AB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36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F4DC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404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3B05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66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F0E8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570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BB2B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66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0DA8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721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9FE0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53</w:t>
            </w:r>
          </w:p>
        </w:tc>
      </w:tr>
      <w:tr w:rsidR="00FA08FE" w:rsidRPr="00FA08FE" w14:paraId="585BBBF4" w14:textId="77777777" w:rsidTr="008012DB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36A7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6C61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959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7232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8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C167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.798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7312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9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4D88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6.46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4C00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1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5D90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.81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34AD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8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C91C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9.219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FF2D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2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508B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0.69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AD41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7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5867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2.195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2D54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6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B50C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3.277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7CC6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957</w:t>
            </w:r>
          </w:p>
        </w:tc>
      </w:tr>
      <w:tr w:rsidR="00FA08FE" w:rsidRPr="00FA08FE" w14:paraId="3DF7507A" w14:textId="77777777" w:rsidTr="008012DB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5B94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11BB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.462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3264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7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D8C1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5.32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4751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1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DB26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6.099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09C9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9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3AB5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6.71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3806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1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2B33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.297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2876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6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DDAE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.65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397F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2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9C72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.808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9D0C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7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DB2F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.91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5D70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809</w:t>
            </w:r>
          </w:p>
        </w:tc>
      </w:tr>
      <w:tr w:rsidR="00FA08FE" w:rsidRPr="00FA08FE" w14:paraId="32188C40" w14:textId="77777777" w:rsidTr="008012DB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3A67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5258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965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B40A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B4B5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01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62C4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B8F8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06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CBAD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6D8E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09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EC41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4346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3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76C0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5E92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22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D111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64B2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24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F3AE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2D15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32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546D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33</w:t>
            </w:r>
          </w:p>
        </w:tc>
      </w:tr>
      <w:tr w:rsidR="00FA08FE" w:rsidRPr="00FA08FE" w14:paraId="6BE13B6D" w14:textId="77777777" w:rsidTr="008012DB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944FE" w14:textId="06064EEC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HAM</w:t>
            </w:r>
            <w:r w:rsidR="00A060D7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8CAFF" w14:textId="7E164F6F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443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062E5" w14:textId="44CAA227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3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E9EE5" w14:textId="2F19FB61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468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7768" w14:textId="6FDAA3EE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8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B9DCF" w14:textId="0F4D65B8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485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1DD8C" w14:textId="73EA082D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D2B6A" w14:textId="2078346D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502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7362F" w14:textId="4DED359B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67726" w14:textId="2EBE8ADF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523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5D0FC" w14:textId="2CF29D7E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6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27D7" w14:textId="33B470A9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540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84A36" w14:textId="0123A24D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8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3AAB2" w14:textId="1E6E9E5E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565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84787" w14:textId="5EAEC4E0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6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CF036" w14:textId="78F67031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583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856A7" w14:textId="70642378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83</w:t>
            </w:r>
          </w:p>
        </w:tc>
      </w:tr>
      <w:tr w:rsidR="00FA08FE" w:rsidRPr="00FA08FE" w14:paraId="42F67D99" w14:textId="77777777" w:rsidTr="008012DB">
        <w:trPr>
          <w:trHeight w:val="330"/>
          <w:jc w:val="center"/>
        </w:trPr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1C0FB" w14:textId="77777777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524BD" w14:textId="77777777" w:rsidR="008012DB" w:rsidRPr="00FA08FE" w:rsidRDefault="008012DB" w:rsidP="008012DB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F5269" w14:textId="77777777" w:rsidR="008012DB" w:rsidRPr="00FA08FE" w:rsidRDefault="008012DB" w:rsidP="008012DB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4144" w14:textId="77777777" w:rsidR="008012DB" w:rsidRPr="00FA08FE" w:rsidRDefault="008012DB" w:rsidP="008012DB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98D3D" w14:textId="77777777" w:rsidR="008012DB" w:rsidRPr="00FA08FE" w:rsidRDefault="008012DB" w:rsidP="008012DB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C5E90" w14:textId="77777777" w:rsidR="008012DB" w:rsidRPr="00FA08FE" w:rsidRDefault="008012DB" w:rsidP="008012DB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48876" w14:textId="77777777" w:rsidR="008012DB" w:rsidRPr="00FA08FE" w:rsidRDefault="008012DB" w:rsidP="008012DB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40204" w14:textId="77777777" w:rsidR="008012DB" w:rsidRPr="00FA08FE" w:rsidRDefault="008012DB" w:rsidP="008012DB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23B4" w14:textId="77777777" w:rsidR="008012DB" w:rsidRPr="00FA08FE" w:rsidRDefault="008012DB" w:rsidP="008012DB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C7878" w14:textId="77777777" w:rsidR="008012DB" w:rsidRPr="00FA08FE" w:rsidRDefault="008012DB" w:rsidP="008012DB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89C2" w14:textId="77777777" w:rsidR="008012DB" w:rsidRPr="00FA08FE" w:rsidRDefault="008012DB" w:rsidP="008012DB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F9C2F" w14:textId="77777777" w:rsidR="008012DB" w:rsidRPr="00FA08FE" w:rsidRDefault="008012DB" w:rsidP="008012DB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7A692" w14:textId="77777777" w:rsidR="008012DB" w:rsidRPr="00FA08FE" w:rsidRDefault="008012DB" w:rsidP="008012DB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DED4E" w14:textId="77777777" w:rsidR="008012DB" w:rsidRPr="00FA08FE" w:rsidRDefault="008012DB" w:rsidP="008012DB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5A100" w14:textId="77777777" w:rsidR="008012DB" w:rsidRPr="00FA08FE" w:rsidRDefault="008012DB" w:rsidP="008012DB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E6AC5" w14:textId="77777777" w:rsidR="008012DB" w:rsidRPr="00FA08FE" w:rsidRDefault="008012DB" w:rsidP="008012DB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2E560" w14:textId="77777777" w:rsidR="008012DB" w:rsidRPr="00FA08FE" w:rsidRDefault="008012DB" w:rsidP="008012DB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</w:tr>
      <w:tr w:rsidR="00FA08FE" w:rsidRPr="00FA08FE" w14:paraId="2158364D" w14:textId="77777777" w:rsidTr="008012DB">
        <w:trPr>
          <w:trHeight w:val="330"/>
          <w:jc w:val="center"/>
        </w:trPr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8050E" w14:textId="1666B1B9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Mixing</w:t>
            </w:r>
          </w:p>
          <w:p w14:paraId="053D3BD0" w14:textId="256713E3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parameter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16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2D0D" w14:textId="1ABAF892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16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42AF5" w14:textId="4980B81F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16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29A45" w14:textId="399866C9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16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A97D" w14:textId="09AE5FDA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5</w:t>
            </w:r>
          </w:p>
        </w:tc>
        <w:tc>
          <w:tcPr>
            <w:tcW w:w="16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D445" w14:textId="7823BD3F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</w:t>
            </w:r>
          </w:p>
        </w:tc>
        <w:tc>
          <w:tcPr>
            <w:tcW w:w="16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8B71B" w14:textId="1D3B0C56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16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6899" w14:textId="368AB7C0" w:rsidR="008012DB" w:rsidRPr="00FA08FE" w:rsidRDefault="008012DB" w:rsidP="008012DB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8</w:t>
            </w:r>
          </w:p>
        </w:tc>
        <w:tc>
          <w:tcPr>
            <w:tcW w:w="16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0FBA" w14:textId="17D87F26" w:rsidR="008012DB" w:rsidRPr="00FA08FE" w:rsidRDefault="006D3945" w:rsidP="008012DB">
            <w:pPr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2A878195" w14:textId="77777777" w:rsidTr="00202260">
        <w:trPr>
          <w:trHeight w:val="330"/>
          <w:jc w:val="center"/>
        </w:trPr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7F8D2" w14:textId="2181951A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169C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2E64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A2C5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3853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B05C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A230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74B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FB07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E9A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8CB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4917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E0F7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37A9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35F4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3A1D73" w14:textId="4516D868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88A0A5" w14:textId="72D1788C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1E4C38F5" w14:textId="77777777" w:rsidTr="00202260">
        <w:trPr>
          <w:trHeight w:val="330"/>
          <w:jc w:val="center"/>
        </w:trPr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E7FA" w14:textId="147FD312" w:rsidR="006D3945" w:rsidRPr="00FA08FE" w:rsidRDefault="00FA08FE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3A2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877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16A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33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E3C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981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29D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02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2F4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2262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125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23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28A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2740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B6C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19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EDC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3780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D4A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793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3A0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3255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136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93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4A9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3011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3E5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18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BEB6" w14:textId="6EDF4D03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838EA" w14:textId="52BC00F6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0FDDB6E3" w14:textId="77777777" w:rsidTr="00202260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E19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A4B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4.37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B72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2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040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5.319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1E2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0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1B4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5.787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4DB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7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AC7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6.02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220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7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78F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5.698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FFA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3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BF4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3.997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969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78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784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1.499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DA1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05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A66E" w14:textId="48A9BCE5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AB064" w14:textId="1D71AEDF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66F90B22" w14:textId="77777777" w:rsidTr="00202260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CBA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81F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.64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C91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45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C58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.218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ADE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8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32F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6.259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E79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2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8EB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.80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AEB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4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763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52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2BD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2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CDB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52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D3E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5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FAE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027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0E3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2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42FF6" w14:textId="1C2D64E2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D931" w14:textId="31652D13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33356C59" w14:textId="77777777" w:rsidTr="00202260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0B7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A91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45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490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109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66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A31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47C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868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937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DA3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343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EFA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7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10C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16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ECD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4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ED4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4.257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3EA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.08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349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8.61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D67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24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5F85" w14:textId="254CF672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1E75" w14:textId="4FFB4054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0ECD3505" w14:textId="77777777" w:rsidTr="00202260">
        <w:trPr>
          <w:trHeight w:val="330"/>
          <w:jc w:val="center"/>
        </w:trPr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A5B8A" w14:textId="23AF79BE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HAM</w:t>
            </w:r>
            <w:r w:rsidR="00A060D7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6825F" w14:textId="0E614A13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601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23B1" w14:textId="15F82999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6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A2B73" w14:textId="4FEC6923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628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18EB4" w14:textId="3FD5D45D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7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C6482" w14:textId="164582FD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655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B641" w14:textId="4E22A290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20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4AC17" w14:textId="5DB37AD1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674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AA4FA" w14:textId="2690E075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9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7F49F" w14:textId="50BEEA75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716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03D86" w14:textId="659F5DEA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7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F546" w14:textId="7210E457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733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27618" w14:textId="71B9C089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8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92D58" w14:textId="19A3BF97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0.741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D4C67" w14:textId="3CCA003D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18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68F78A" w14:textId="08035040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D4718" w14:textId="434412D4" w:rsidR="00675E9D" w:rsidRPr="00FA08FE" w:rsidRDefault="00675E9D" w:rsidP="00675E9D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8012DB" w:rsidRPr="00FA08FE" w14:paraId="5EBCE7F2" w14:textId="77777777" w:rsidTr="008012DB">
        <w:trPr>
          <w:trHeight w:val="330"/>
          <w:jc w:val="center"/>
        </w:trPr>
        <w:tc>
          <w:tcPr>
            <w:tcW w:w="14734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A996" w14:textId="77777777" w:rsidR="008012DB" w:rsidRPr="00FA08FE" w:rsidRDefault="008012DB" w:rsidP="008012DB">
            <w:pPr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best result.</w:t>
            </w:r>
          </w:p>
          <w:p w14:paraId="19F1725C" w14:textId="7FC9C70A" w:rsidR="008012DB" w:rsidRPr="00FA08FE" w:rsidRDefault="008012DB" w:rsidP="008012DB">
            <w:pPr>
              <w:jc w:val="left"/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and </w:t>
            </w:r>
            <w:r w:rsidRPr="00FA08FE">
              <w:rPr>
                <w:rFonts w:ascii="Book Antiqua" w:eastAsia="新細明體" w:hAnsi="Book Antiqua" w:cs="新細明體"/>
                <w:i/>
                <w:sz w:val="24"/>
                <w:szCs w:val="24"/>
                <w:lang w:eastAsia="zh-TW"/>
              </w:rPr>
              <w:t>italics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second best result.</w:t>
            </w:r>
          </w:p>
        </w:tc>
      </w:tr>
    </w:tbl>
    <w:p w14:paraId="3C7E59D2" w14:textId="77777777" w:rsidR="00BD12A8" w:rsidRPr="00FA08FE" w:rsidRDefault="00BD12A8" w:rsidP="008012DB">
      <w:pPr>
        <w:jc w:val="both"/>
        <w:rPr>
          <w:rFonts w:ascii="Book Antiqua" w:eastAsia="Arial Unicode MS" w:hAnsi="Book Antiqua" w:cs="Arial Unicode MS"/>
          <w:sz w:val="24"/>
          <w:szCs w:val="24"/>
        </w:rPr>
      </w:pPr>
    </w:p>
    <w:p w14:paraId="5648B2F7" w14:textId="77777777" w:rsidR="00BD12A8" w:rsidRPr="00FA08FE" w:rsidRDefault="00BD12A8" w:rsidP="00BD12A8">
      <w:pPr>
        <w:jc w:val="left"/>
        <w:rPr>
          <w:rFonts w:ascii="Book Antiqua" w:eastAsia="Arial Unicode MS" w:hAnsi="Book Antiqua" w:cs="Arial Unicode MS"/>
          <w:sz w:val="24"/>
          <w:szCs w:val="24"/>
        </w:rPr>
      </w:pPr>
      <w:r w:rsidRPr="00FA08FE">
        <w:rPr>
          <w:rFonts w:ascii="Book Antiqua" w:eastAsia="Arial Unicode MS" w:hAnsi="Book Antiqua" w:cs="Arial Unicode MS"/>
          <w:sz w:val="24"/>
          <w:szCs w:val="24"/>
        </w:rPr>
        <w:br w:type="page"/>
      </w:r>
    </w:p>
    <w:p w14:paraId="3E35C540" w14:textId="4EFD8B6B" w:rsidR="00596EAA" w:rsidRPr="00FA08FE" w:rsidRDefault="00596EAA" w:rsidP="00596EAA">
      <w:pP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lastRenderedPageBreak/>
        <w:t xml:space="preserve">Table </w:t>
      </w:r>
      <w:r w:rsidR="00FF133C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S6-</w:t>
      </w:r>
      <w:r w:rsidR="00F508D8"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5</w:t>
      </w: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. Avg. execution time for LFR benchmark network 10000S</w:t>
      </w:r>
      <w:r w:rsidR="00857566"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.</w:t>
      </w:r>
    </w:p>
    <w:tbl>
      <w:tblPr>
        <w:tblW w:w="14733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5"/>
        <w:gridCol w:w="884"/>
        <w:gridCol w:w="787"/>
        <w:gridCol w:w="884"/>
        <w:gridCol w:w="787"/>
        <w:gridCol w:w="884"/>
        <w:gridCol w:w="787"/>
        <w:gridCol w:w="884"/>
        <w:gridCol w:w="787"/>
        <w:gridCol w:w="884"/>
        <w:gridCol w:w="787"/>
        <w:gridCol w:w="884"/>
        <w:gridCol w:w="787"/>
        <w:gridCol w:w="884"/>
        <w:gridCol w:w="787"/>
        <w:gridCol w:w="884"/>
        <w:gridCol w:w="787"/>
      </w:tblGrid>
      <w:tr w:rsidR="00FA08FE" w:rsidRPr="00FA08FE" w14:paraId="64040E46" w14:textId="77777777" w:rsidTr="00E5787D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5CFF2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Mixing</w:t>
            </w:r>
          </w:p>
          <w:p w14:paraId="4DAD0E6F" w14:textId="40D74E35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parameter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440E9" w14:textId="1AA630E2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E1907" w14:textId="35260C98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10FA0" w14:textId="24421F22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445AE" w14:textId="4A9BDA79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C90C" w14:textId="72D16506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219CC" w14:textId="4F571E5E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FC236" w14:textId="1FB2AD1F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FD0A4" w14:textId="12ACC95E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5</w:t>
            </w:r>
          </w:p>
        </w:tc>
      </w:tr>
      <w:tr w:rsidR="00FA08FE" w:rsidRPr="00FA08FE" w14:paraId="58E8DB6C" w14:textId="77777777" w:rsidTr="00E5787D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48673" w14:textId="7D6504DE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69648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04450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8A14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2F303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19A73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EF809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E24F9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D24AD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4A783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B1BF1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BADBD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5068D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9265E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1A123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FB65E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41B0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</w:tr>
      <w:tr w:rsidR="00FA08FE" w:rsidRPr="00FA08FE" w14:paraId="6172D8DB" w14:textId="77777777" w:rsidTr="00857566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99F2" w14:textId="1E7CB227" w:rsidR="00857566" w:rsidRPr="00FA08FE" w:rsidRDefault="00FA08FE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BF57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674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5223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27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C0E9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862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8D54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56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8B76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2059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ED54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47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A9F3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2330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A1A0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50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4280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2704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1E5D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14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A4EA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2980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514B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95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6B22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3328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DCBB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39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C28E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3536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AC81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86</w:t>
            </w:r>
          </w:p>
        </w:tc>
      </w:tr>
      <w:tr w:rsidR="00FA08FE" w:rsidRPr="00FA08FE" w14:paraId="6A3B7D1E" w14:textId="77777777" w:rsidTr="00857566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3D7A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24B9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.47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97E9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5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A327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8.52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0362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81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95E0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5.89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92F6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8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A017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1.31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5917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1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A3CF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6.69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0C55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7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100E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2.66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ABFF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3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3758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8.75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FF6A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6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542E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4.10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5E46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706</w:t>
            </w:r>
          </w:p>
        </w:tc>
      </w:tr>
      <w:tr w:rsidR="00FA08FE" w:rsidRPr="00FA08FE" w14:paraId="43362D2D" w14:textId="77777777" w:rsidTr="00857566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D200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0545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8.09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F58B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9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A84C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0.63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1411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7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D3AC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3.57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73AF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C057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6.99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932F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6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5A27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0.05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492E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2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60B3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3.17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7797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8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970D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5.69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943B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6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7259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7.83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B525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642</w:t>
            </w:r>
          </w:p>
        </w:tc>
      </w:tr>
      <w:tr w:rsidR="00FA08FE" w:rsidRPr="00FA08FE" w14:paraId="0B004F33" w14:textId="77777777" w:rsidTr="00857566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DDEF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D159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91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0DAA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ED6D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02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510E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537D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109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AE3D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2D1B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21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4191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52EF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26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6D06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3C9F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36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7781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5E3C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48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23DA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25EE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65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FD19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951</w:t>
            </w:r>
          </w:p>
        </w:tc>
      </w:tr>
      <w:tr w:rsidR="00FA08FE" w:rsidRPr="00FA08FE" w14:paraId="46A1BE8A" w14:textId="77777777" w:rsidTr="00857566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B03F6" w14:textId="4357978D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HAM</w:t>
            </w:r>
            <w:r w:rsidR="00A060D7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C331" w14:textId="0EEE76AB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.028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40BEF" w14:textId="7827F2D9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27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AC790" w14:textId="1C4EA132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.121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69CD4" w14:textId="5896A183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24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B4FBA" w14:textId="2DD11D28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.186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5CD3" w14:textId="37F61537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4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BE4B8" w14:textId="5B64888E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.272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2270F" w14:textId="7C71CD3A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35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1377B" w14:textId="58224377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.322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12AB" w14:textId="030D5E5B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27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11AC" w14:textId="41DA0B43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.366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1CE60" w14:textId="3DFB1173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29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6F903" w14:textId="1FA1474C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.439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BD484" w14:textId="6AE68261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23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4790F" w14:textId="23DDE9A6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.460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51BA1" w14:textId="60DB82B7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308</w:t>
            </w:r>
          </w:p>
        </w:tc>
      </w:tr>
      <w:tr w:rsidR="00FA08FE" w:rsidRPr="00FA08FE" w14:paraId="1301C235" w14:textId="77777777" w:rsidTr="00857566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77FCF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1393" w14:textId="77777777" w:rsidR="00857566" w:rsidRPr="00FA08FE" w:rsidRDefault="00857566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EAD0B" w14:textId="77777777" w:rsidR="00857566" w:rsidRPr="00FA08FE" w:rsidRDefault="00857566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5324" w14:textId="77777777" w:rsidR="00857566" w:rsidRPr="00FA08FE" w:rsidRDefault="00857566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653F" w14:textId="77777777" w:rsidR="00857566" w:rsidRPr="00FA08FE" w:rsidRDefault="00857566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DB35" w14:textId="77777777" w:rsidR="00857566" w:rsidRPr="00FA08FE" w:rsidRDefault="00857566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5585E" w14:textId="77777777" w:rsidR="00857566" w:rsidRPr="00FA08FE" w:rsidRDefault="00857566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165E" w14:textId="77777777" w:rsidR="00857566" w:rsidRPr="00FA08FE" w:rsidRDefault="00857566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2F6AD" w14:textId="77777777" w:rsidR="00857566" w:rsidRPr="00FA08FE" w:rsidRDefault="00857566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4595" w14:textId="77777777" w:rsidR="00857566" w:rsidRPr="00FA08FE" w:rsidRDefault="00857566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02CFD" w14:textId="77777777" w:rsidR="00857566" w:rsidRPr="00FA08FE" w:rsidRDefault="00857566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AA0CE" w14:textId="77777777" w:rsidR="00857566" w:rsidRPr="00FA08FE" w:rsidRDefault="00857566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7CFD5" w14:textId="77777777" w:rsidR="00857566" w:rsidRPr="00FA08FE" w:rsidRDefault="00857566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D05C8" w14:textId="77777777" w:rsidR="00857566" w:rsidRPr="00FA08FE" w:rsidRDefault="00857566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3969C" w14:textId="77777777" w:rsidR="00857566" w:rsidRPr="00FA08FE" w:rsidRDefault="00857566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5A70E" w14:textId="77777777" w:rsidR="00857566" w:rsidRPr="00FA08FE" w:rsidRDefault="00857566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8965" w14:textId="77777777" w:rsidR="00857566" w:rsidRPr="00FA08FE" w:rsidRDefault="00857566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</w:tr>
      <w:tr w:rsidR="00FA08FE" w:rsidRPr="00FA08FE" w14:paraId="77E51778" w14:textId="77777777" w:rsidTr="00857566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66121" w14:textId="7777777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Mixing</w:t>
            </w:r>
          </w:p>
          <w:p w14:paraId="45842EEA" w14:textId="7C68F079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parameter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F1516" w14:textId="112F1747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39F0" w14:textId="7940C02D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76A13" w14:textId="220FB56E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B0744" w14:textId="35425040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A2CCA" w14:textId="6B493CC2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FA8AE" w14:textId="5160D051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9CB9A" w14:textId="19FDB283" w:rsidR="00857566" w:rsidRPr="00FA08FE" w:rsidRDefault="00857566" w:rsidP="00857566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8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A2332" w14:textId="5123F059" w:rsidR="00857566" w:rsidRPr="00FA08FE" w:rsidRDefault="006D3945" w:rsidP="00857566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2CC2C3E6" w14:textId="77777777" w:rsidTr="00857566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3C6C" w14:textId="008646D3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CF6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4956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4703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2D6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0ABE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F38F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841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F461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7F8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9271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DD33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C6C0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8FED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58A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43B598" w14:textId="6F98FE92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9A412B" w14:textId="062BF11F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724FFCE7" w14:textId="77777777" w:rsidTr="00857566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07A6" w14:textId="7F2928DC" w:rsidR="006D3945" w:rsidRPr="00FA08FE" w:rsidRDefault="00FA08FE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54E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4020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12F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21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04F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4420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47E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79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506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4841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069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31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794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5450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1E4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85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FA3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6204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CB9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56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C94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9256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755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666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CFA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7961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7C0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068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3F978" w14:textId="343E3BC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58F8" w14:textId="1E8E3755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5325A7DF" w14:textId="77777777" w:rsidTr="006603DF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2FD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2F2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8.45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D1C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2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8AF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52.48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377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5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B53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56.00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92F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6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00B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57.81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4C2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6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BF6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58.17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90B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8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1B0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56.01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546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41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A9A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7.28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124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91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F022" w14:textId="4946A761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A323B" w14:textId="3F9E0F55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428AC243" w14:textId="77777777" w:rsidTr="006603DF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F6D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A3D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8.59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48D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9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5DB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8.36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12F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83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681F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6.48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62F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96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D21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9.78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517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7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E46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2.68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166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87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F0A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6.90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962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8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1E7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.36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ECB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5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ECDE6" w14:textId="4EF78CC2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D615" w14:textId="16D31346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277B8392" w14:textId="77777777" w:rsidTr="006603DF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6DF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611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85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BBE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1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1D4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17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371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3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12D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58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FB5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7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9FF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.22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36B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0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297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5.46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F21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9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9FE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8.25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B14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9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5A7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2.54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5C2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9.31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009C0" w14:textId="680F08DD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2C13A" w14:textId="546E0F12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6F4D846F" w14:textId="77777777" w:rsidTr="00857566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460B" w14:textId="6B7EB9D8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HAM</w:t>
            </w:r>
            <w:r w:rsidR="00A060D7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E1DA" w14:textId="311B41D3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.504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F111B" w14:textId="40E4AFA9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25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01965" w14:textId="7C798E6E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.559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AF056" w14:textId="41355E78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30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2F95F" w14:textId="44B17DB2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.606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57B18" w14:textId="0F9FB516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28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0096F" w14:textId="070DF5EF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.652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6A643" w14:textId="533AA03A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36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5485C" w14:textId="29891192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.717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5BA2D" w14:textId="1A8B0050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28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3880" w14:textId="129EB858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.782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84C68" w14:textId="6020D0E9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28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81DAE" w14:textId="79E43CAD" w:rsidR="00675E9D" w:rsidRPr="00FA08FE" w:rsidRDefault="00675E9D" w:rsidP="00675E9D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.800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76545" w14:textId="366A4A48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34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14BF5E" w14:textId="16ADEABC" w:rsidR="00675E9D" w:rsidRPr="00FA08FE" w:rsidRDefault="00675E9D" w:rsidP="00675E9D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2E92" w14:textId="7A200841" w:rsidR="00675E9D" w:rsidRPr="00FA08FE" w:rsidRDefault="00675E9D" w:rsidP="00675E9D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857566" w:rsidRPr="00FA08FE" w14:paraId="5F68F013" w14:textId="77777777" w:rsidTr="00857566">
        <w:trPr>
          <w:trHeight w:val="330"/>
          <w:jc w:val="center"/>
        </w:trPr>
        <w:tc>
          <w:tcPr>
            <w:tcW w:w="14733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0CF9" w14:textId="77777777" w:rsidR="00857566" w:rsidRPr="00FA08FE" w:rsidRDefault="00857566" w:rsidP="00857566">
            <w:pPr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best result.</w:t>
            </w:r>
          </w:p>
          <w:p w14:paraId="4248015C" w14:textId="4DB96D0B" w:rsidR="00857566" w:rsidRPr="00FA08FE" w:rsidRDefault="00857566" w:rsidP="00857566">
            <w:pPr>
              <w:jc w:val="both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and </w:t>
            </w:r>
            <w:r w:rsidRPr="00FA08FE">
              <w:rPr>
                <w:rFonts w:ascii="Book Antiqua" w:eastAsia="新細明體" w:hAnsi="Book Antiqua" w:cs="新細明體"/>
                <w:i/>
                <w:sz w:val="24"/>
                <w:szCs w:val="24"/>
                <w:lang w:eastAsia="zh-TW"/>
              </w:rPr>
              <w:t>italics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second best result.</w:t>
            </w:r>
          </w:p>
        </w:tc>
      </w:tr>
    </w:tbl>
    <w:p w14:paraId="26C2C0DF" w14:textId="77777777" w:rsidR="00596EAA" w:rsidRPr="00FA08FE" w:rsidRDefault="00596EAA" w:rsidP="008012DB">
      <w:pPr>
        <w:jc w:val="both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</w:p>
    <w:p w14:paraId="186E03BB" w14:textId="085A58C2" w:rsidR="00857566" w:rsidRPr="00FA08FE" w:rsidRDefault="00857566">
      <w:pPr>
        <w:jc w:val="lef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br w:type="page"/>
      </w:r>
    </w:p>
    <w:p w14:paraId="6CB4D5A2" w14:textId="29F43CFF" w:rsidR="006603DF" w:rsidRPr="00FA08FE" w:rsidRDefault="006603DF" w:rsidP="00F67F7C">
      <w:pP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lastRenderedPageBreak/>
        <w:t xml:space="preserve">Table </w:t>
      </w:r>
      <w:r w:rsidR="00FF133C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S6-</w:t>
      </w:r>
      <w:r w:rsidR="00F508D8"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6</w:t>
      </w: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. Avg. execution time for LFR benchmark network 10000B.</w:t>
      </w:r>
    </w:p>
    <w:tbl>
      <w:tblPr>
        <w:tblW w:w="14733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5"/>
        <w:gridCol w:w="884"/>
        <w:gridCol w:w="787"/>
        <w:gridCol w:w="884"/>
        <w:gridCol w:w="787"/>
        <w:gridCol w:w="884"/>
        <w:gridCol w:w="787"/>
        <w:gridCol w:w="884"/>
        <w:gridCol w:w="787"/>
        <w:gridCol w:w="884"/>
        <w:gridCol w:w="787"/>
        <w:gridCol w:w="884"/>
        <w:gridCol w:w="787"/>
        <w:gridCol w:w="884"/>
        <w:gridCol w:w="787"/>
        <w:gridCol w:w="884"/>
        <w:gridCol w:w="787"/>
      </w:tblGrid>
      <w:tr w:rsidR="00FA08FE" w:rsidRPr="00FA08FE" w14:paraId="3D64781A" w14:textId="77777777" w:rsidTr="006D3945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379CE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Mixing</w:t>
            </w:r>
          </w:p>
          <w:p w14:paraId="2AE973A1" w14:textId="3294C128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parameter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61F4" w14:textId="7A47919B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37750" w14:textId="1F6D4925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E286E" w14:textId="4B757EA1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CB83E" w14:textId="0C5FEFA4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CA286" w14:textId="3A1B9419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947A" w14:textId="4F110AAF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B4872" w14:textId="473FBF39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A5C51" w14:textId="249E9845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5</w:t>
            </w:r>
          </w:p>
        </w:tc>
      </w:tr>
      <w:tr w:rsidR="00FA08FE" w:rsidRPr="00FA08FE" w14:paraId="66E6FE52" w14:textId="77777777" w:rsidTr="006D3945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04DC5" w14:textId="021573E5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44D9D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27213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F2E46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1882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C0E6A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1D485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2CE40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6895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BF539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B3E0E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8A1B1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FA77D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5C59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8986D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C5C1F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6F8E2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</w:tr>
      <w:tr w:rsidR="00FA08FE" w:rsidRPr="00FA08FE" w14:paraId="0231DEF6" w14:textId="77777777" w:rsidTr="006D3945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7252" w14:textId="5EB245DA" w:rsidR="007F32B6" w:rsidRPr="00FA08FE" w:rsidRDefault="00FA08FE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882A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700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549A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63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6B45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1950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E8F1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92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4C35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2288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3AE4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172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E1B1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2444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36BA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25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639F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2803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B3BD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15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1F91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3063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E992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237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7576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3500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E72A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21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120D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3760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3464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74</w:t>
            </w:r>
          </w:p>
        </w:tc>
      </w:tr>
      <w:tr w:rsidR="00FA08FE" w:rsidRPr="00FA08FE" w14:paraId="55334895" w14:textId="77777777" w:rsidTr="006D3945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35F1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4FB3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3.31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34C8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45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C3B0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1.18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E10D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97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6658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7.60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27C5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8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7653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5.65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2C1E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4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25D5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2.55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394B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6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AEB6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9.30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6C5C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81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E328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55.54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5849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3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D1CC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60.38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3A75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437</w:t>
            </w:r>
          </w:p>
        </w:tc>
      </w:tr>
      <w:tr w:rsidR="00FA08FE" w:rsidRPr="00FA08FE" w14:paraId="351F467E" w14:textId="77777777" w:rsidTr="006D3945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712B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4DD2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5.10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4AE8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5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630C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4.659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A91D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1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8AA4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53.04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6588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1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F5D5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60.87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EE01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9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7F7F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68.00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EA88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9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0A25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4.44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03C3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0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0CE9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9.96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FB8B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1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FD7A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83.84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2670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151</w:t>
            </w:r>
          </w:p>
        </w:tc>
      </w:tr>
      <w:tr w:rsidR="00FA08FE" w:rsidRPr="00FA08FE" w14:paraId="747B44F9" w14:textId="77777777" w:rsidTr="006D3945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2545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90B6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09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60A2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0620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16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BE8E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51FC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22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08E4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CC38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29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85CB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3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8F17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38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5719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2994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39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0842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7843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56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633B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8D73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667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4567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444</w:t>
            </w:r>
          </w:p>
        </w:tc>
      </w:tr>
      <w:tr w:rsidR="00FA08FE" w:rsidRPr="00FA08FE" w14:paraId="6790D8CE" w14:textId="77777777" w:rsidTr="006D3945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20C61" w14:textId="662ED0A1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HAM</w:t>
            </w:r>
            <w:r w:rsidR="00A060D7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ABE6" w14:textId="1970E67B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2.125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550B" w14:textId="02E67ACD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43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77390" w14:textId="621A36DA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2.099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6316" w14:textId="6BD567BE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37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AFB90" w14:textId="2FAFEE19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2.066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1A278" w14:textId="49CAE5FF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41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2C9A9" w14:textId="27C0F31D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2.044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F19CE" w14:textId="73533910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47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E3A1" w14:textId="3C840238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2.043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271A2" w14:textId="0F24E000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38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DF4AC" w14:textId="108D8AE1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2.08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03365" w14:textId="56667FA8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5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530D" w14:textId="5FC045F3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2.093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EFDC0" w14:textId="6B06EE43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32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99B65" w14:textId="1434BC7D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2.168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B5A37" w14:textId="33D8DD55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484</w:t>
            </w:r>
          </w:p>
        </w:tc>
      </w:tr>
      <w:tr w:rsidR="00FA08FE" w:rsidRPr="00FA08FE" w14:paraId="5AA160F5" w14:textId="77777777" w:rsidTr="006D3945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A352C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6A6C2" w14:textId="77777777" w:rsidR="007F32B6" w:rsidRPr="00FA08FE" w:rsidRDefault="007F32B6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4F26" w14:textId="77777777" w:rsidR="007F32B6" w:rsidRPr="00FA08FE" w:rsidRDefault="007F32B6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12324" w14:textId="77777777" w:rsidR="007F32B6" w:rsidRPr="00FA08FE" w:rsidRDefault="007F32B6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E2114" w14:textId="77777777" w:rsidR="007F32B6" w:rsidRPr="00FA08FE" w:rsidRDefault="007F32B6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7BFA1" w14:textId="77777777" w:rsidR="007F32B6" w:rsidRPr="00FA08FE" w:rsidRDefault="007F32B6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F4248" w14:textId="77777777" w:rsidR="007F32B6" w:rsidRPr="00FA08FE" w:rsidRDefault="007F32B6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7FE1" w14:textId="77777777" w:rsidR="007F32B6" w:rsidRPr="00FA08FE" w:rsidRDefault="007F32B6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C854D" w14:textId="77777777" w:rsidR="007F32B6" w:rsidRPr="00FA08FE" w:rsidRDefault="007F32B6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2950C" w14:textId="77777777" w:rsidR="007F32B6" w:rsidRPr="00FA08FE" w:rsidRDefault="007F32B6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C9812" w14:textId="77777777" w:rsidR="007F32B6" w:rsidRPr="00FA08FE" w:rsidRDefault="007F32B6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2B28C" w14:textId="77777777" w:rsidR="007F32B6" w:rsidRPr="00FA08FE" w:rsidRDefault="007F32B6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86DB0" w14:textId="77777777" w:rsidR="007F32B6" w:rsidRPr="00FA08FE" w:rsidRDefault="007F32B6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E80F" w14:textId="77777777" w:rsidR="007F32B6" w:rsidRPr="00FA08FE" w:rsidRDefault="007F32B6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7493D" w14:textId="77777777" w:rsidR="007F32B6" w:rsidRPr="00FA08FE" w:rsidRDefault="007F32B6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16F12" w14:textId="77777777" w:rsidR="007F32B6" w:rsidRPr="00FA08FE" w:rsidRDefault="007F32B6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ECB14" w14:textId="77777777" w:rsidR="007F32B6" w:rsidRPr="00FA08FE" w:rsidRDefault="007F32B6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</w:tr>
      <w:tr w:rsidR="00FA08FE" w:rsidRPr="00FA08FE" w14:paraId="08BD0513" w14:textId="77777777" w:rsidTr="006D3945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02E47" w14:textId="77777777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Mixing</w:t>
            </w:r>
          </w:p>
          <w:p w14:paraId="7C1174A9" w14:textId="15DC3CB4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parameter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4B6F8" w14:textId="1EB85B08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A8C0" w14:textId="0C8BB03E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AE8C6" w14:textId="604750A8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CE72F" w14:textId="5BE29059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1C2CC" w14:textId="65C920C2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4D8C6" w14:textId="09D04073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370FA" w14:textId="404DE59E" w:rsidR="007F32B6" w:rsidRPr="00FA08FE" w:rsidRDefault="007F32B6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8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105F" w14:textId="3A9A447D" w:rsidR="007F32B6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727ABD76" w14:textId="77777777" w:rsidTr="00202260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8676B" w14:textId="0C0BD1D1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4529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0E86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D1A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4D5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A94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8B6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5491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09F5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8CB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D417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485E3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1164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0803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31FA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117466" w14:textId="5E7A052D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AB5222" w14:textId="739B1FBE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327ACE15" w14:textId="77777777" w:rsidTr="00202260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5346" w14:textId="302A32D4" w:rsidR="006D3945" w:rsidRPr="00FA08FE" w:rsidRDefault="00FA08FE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849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4222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63E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500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60D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4618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EBF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444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D30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5299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7B0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666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79F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5954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919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624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CCD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6750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0C4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777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C8A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7488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90F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121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864A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1.6515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729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410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DD0E" w14:textId="5D4EADE9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A3688" w14:textId="09893453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4EB267B0" w14:textId="77777777" w:rsidTr="00202260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CAD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00A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64.777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039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3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AA2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68.53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674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5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986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0.69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CB0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60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CD2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3.39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CDC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6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2480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4.77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35F7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9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1B0C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5.29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7EC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4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E6A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2.33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2B1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89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375D" w14:textId="01CAC4C9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CE538" w14:textId="4470C7D2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63B4D6CC" w14:textId="77777777" w:rsidTr="00202260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BCA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2EB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86.699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CB3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92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DC2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87.32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44D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93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048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86.61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00C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6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48E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82.538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914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0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265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70.73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5BC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68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A7E8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50.11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405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11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AB1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2.71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7401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47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0397B" w14:textId="2D9F3258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A0BD5" w14:textId="0855BB13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70E04884" w14:textId="77777777" w:rsidTr="00202260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4A05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699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88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ECD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3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FC2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.06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6504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9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1AE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.27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D31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8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B66E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.629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5FB9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7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F3CD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5.26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F72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0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B056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6.50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BD0B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14C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0.12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0E12" w14:textId="77777777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64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C033" w14:textId="77780E09" w:rsidR="006D3945" w:rsidRPr="00FA08FE" w:rsidRDefault="006D3945" w:rsidP="006D3945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94171" w14:textId="1C15B0D3" w:rsidR="006D3945" w:rsidRPr="00FA08FE" w:rsidRDefault="006D3945" w:rsidP="006D3945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1D56DA38" w14:textId="77777777" w:rsidTr="00202260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E032" w14:textId="1FC33371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HAM</w:t>
            </w:r>
            <w:r w:rsidR="00A060D7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7BBE6" w14:textId="3C296BB5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2.244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494F" w14:textId="0AF569FC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37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944F9" w14:textId="19446F3C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2.357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7E63C" w14:textId="5A7665DF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34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8D93" w14:textId="27B0CECB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2.458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C0AF4" w14:textId="495A62AA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31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D2893" w14:textId="19F4C9C6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2.581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A8BDC" w14:textId="53F27E4C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34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44586" w14:textId="006A8D2D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2.689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BEDE9" w14:textId="02C48959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30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2E160" w14:textId="4FC5E1C7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2.847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28FE" w14:textId="6AEDA87B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36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A81B2" w14:textId="616C35C3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3.004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7963" w14:textId="26D58D7E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46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D377DA" w14:textId="6EC8CD4B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9921A" w14:textId="6F2933D4" w:rsidR="00566414" w:rsidRPr="00FA08FE" w:rsidRDefault="00566414" w:rsidP="00566414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67F7C" w:rsidRPr="00FA08FE" w14:paraId="56412A5A" w14:textId="77777777" w:rsidTr="006D3945">
        <w:trPr>
          <w:trHeight w:val="330"/>
          <w:jc w:val="center"/>
        </w:trPr>
        <w:tc>
          <w:tcPr>
            <w:tcW w:w="14733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AF1B" w14:textId="77777777" w:rsidR="00F67F7C" w:rsidRPr="00FA08FE" w:rsidRDefault="00F67F7C" w:rsidP="006D3945">
            <w:pPr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best result.</w:t>
            </w:r>
          </w:p>
          <w:p w14:paraId="7B005170" w14:textId="2DF778E0" w:rsidR="00F67F7C" w:rsidRPr="00FA08FE" w:rsidRDefault="00F67F7C" w:rsidP="006D3945">
            <w:pPr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and </w:t>
            </w:r>
            <w:r w:rsidRPr="00FA08FE">
              <w:rPr>
                <w:rFonts w:ascii="Book Antiqua" w:eastAsia="新細明體" w:hAnsi="Book Antiqua" w:cs="新細明體"/>
                <w:i/>
                <w:sz w:val="24"/>
                <w:szCs w:val="24"/>
                <w:lang w:eastAsia="zh-TW"/>
              </w:rPr>
              <w:t>italics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second best result.</w:t>
            </w:r>
          </w:p>
        </w:tc>
      </w:tr>
    </w:tbl>
    <w:p w14:paraId="55C68811" w14:textId="77777777" w:rsidR="006603DF" w:rsidRPr="00FA08FE" w:rsidRDefault="006603DF" w:rsidP="008012DB">
      <w:pPr>
        <w:jc w:val="both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</w:p>
    <w:p w14:paraId="3E069A3A" w14:textId="3C5ED881" w:rsidR="006603DF" w:rsidRPr="00FA08FE" w:rsidRDefault="006603DF">
      <w:pPr>
        <w:jc w:val="left"/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br w:type="page"/>
      </w:r>
    </w:p>
    <w:p w14:paraId="7595F42E" w14:textId="11A8B935" w:rsidR="002632C3" w:rsidRPr="00FA08FE" w:rsidRDefault="002632C3" w:rsidP="002632C3">
      <w:pP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lastRenderedPageBreak/>
        <w:t xml:space="preserve">Table </w:t>
      </w:r>
      <w:r w:rsidR="00FF133C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S6-</w:t>
      </w:r>
      <w:r w:rsidR="00F508D8"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7</w:t>
      </w: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. Avg. execution time for LFR benchmark network 50000S.</w:t>
      </w:r>
    </w:p>
    <w:tbl>
      <w:tblPr>
        <w:tblW w:w="14733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5"/>
        <w:gridCol w:w="884"/>
        <w:gridCol w:w="787"/>
        <w:gridCol w:w="884"/>
        <w:gridCol w:w="787"/>
        <w:gridCol w:w="884"/>
        <w:gridCol w:w="787"/>
        <w:gridCol w:w="884"/>
        <w:gridCol w:w="787"/>
        <w:gridCol w:w="884"/>
        <w:gridCol w:w="787"/>
        <w:gridCol w:w="884"/>
        <w:gridCol w:w="787"/>
        <w:gridCol w:w="884"/>
        <w:gridCol w:w="787"/>
        <w:gridCol w:w="884"/>
        <w:gridCol w:w="787"/>
      </w:tblGrid>
      <w:tr w:rsidR="00FA08FE" w:rsidRPr="00FA08FE" w14:paraId="34EB6DB8" w14:textId="77777777" w:rsidTr="005229BF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265A3" w14:textId="77777777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Mixing</w:t>
            </w:r>
          </w:p>
          <w:p w14:paraId="193E82DC" w14:textId="5DA20AEF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parameter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1F18C" w14:textId="4A1D512B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4D79" w14:textId="25BB5193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79A6" w14:textId="15488E12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2133C" w14:textId="6605146C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D5F5" w14:textId="1F745F15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7F204" w14:textId="574AF45F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3A655" w14:textId="614257DA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03DB1" w14:textId="4270B8D5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5</w:t>
            </w:r>
          </w:p>
        </w:tc>
      </w:tr>
      <w:tr w:rsidR="00FA08FE" w:rsidRPr="00FA08FE" w14:paraId="0911933F" w14:textId="77777777" w:rsidTr="005229BF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EB15" w14:textId="421FA2C8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6A29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C5F17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8D809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4B394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9F43B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B4F80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5DA10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5541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2765B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34F6F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B2F04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77030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C311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35718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0E71F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5AF7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</w:tr>
      <w:tr w:rsidR="00FA08FE" w:rsidRPr="00FA08FE" w14:paraId="6CDC5393" w14:textId="77777777" w:rsidTr="005229BF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7F61" w14:textId="5DB4A451" w:rsidR="00260802" w:rsidRPr="00FA08FE" w:rsidRDefault="00FA08FE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5525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9859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7365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343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92FA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1.2532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5DE2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632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7182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1.5964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49DE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184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819F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1.8075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7E8B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917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47F0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1.9864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B58A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949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4E37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2.3088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8113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177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A1BA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2.4970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1EBC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021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D4AE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2.8501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14DD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478</w:t>
            </w:r>
          </w:p>
        </w:tc>
      </w:tr>
      <w:tr w:rsidR="00FA08FE" w:rsidRPr="00FA08FE" w14:paraId="2A219C51" w14:textId="77777777" w:rsidTr="003F7A68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9226" w14:textId="0A9DF31B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A335" w14:textId="72839361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F536" w14:textId="3CB9F3BD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BAA2" w14:textId="44C86B1B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C487" w14:textId="57C1D5A8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2EA8" w14:textId="422E689F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C509" w14:textId="09706665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DA97" w14:textId="3814E0DF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910D" w14:textId="14039CFC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4A10" w14:textId="69AA3E72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ECFB" w14:textId="432A7F85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1042" w14:textId="506ADE91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7ADD" w14:textId="2EE944EE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1D51" w14:textId="460639A6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8CA2" w14:textId="77DE7150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0561" w14:textId="2BAE0C5D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54F9" w14:textId="4F1D20D4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</w:tr>
      <w:tr w:rsidR="00FA08FE" w:rsidRPr="00FA08FE" w14:paraId="7C7B91E9" w14:textId="77777777" w:rsidTr="003F7A68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9723" w14:textId="6883FDAA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F175" w14:textId="1E8B3F36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E3E1" w14:textId="5F04C744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086E" w14:textId="555D74F0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27B2" w14:textId="7D5BF0FA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B94B" w14:textId="4B38A633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6616" w14:textId="574CC446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2CCB" w14:textId="371291CA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1034" w14:textId="5E6FBC7C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9E64" w14:textId="7F9ED389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33C7" w14:textId="0B261D98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1DC6" w14:textId="5049F635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35E2" w14:textId="40772C9D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E9CE" w14:textId="36F76950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6159" w14:textId="4C8FF994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612E" w14:textId="4A668299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1759" w14:textId="59AD0DA2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</w:tr>
      <w:tr w:rsidR="00FA08FE" w:rsidRPr="00FA08FE" w14:paraId="79BE9A04" w14:textId="77777777" w:rsidTr="003F7A68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20D1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D9DA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6.967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5790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2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0136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7.83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3C8C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8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AF15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8.623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ABDD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2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4B93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9.529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1DD9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9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C056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0.30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670E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3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4652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1.21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A782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2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1066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2.13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01A8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1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5364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3.15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D023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808</w:t>
            </w:r>
          </w:p>
        </w:tc>
      </w:tr>
      <w:tr w:rsidR="00FA08FE" w:rsidRPr="00FA08FE" w14:paraId="5310BFA9" w14:textId="77777777" w:rsidTr="005229BF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77A59" w14:textId="33FA2F0D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HAM</w:t>
            </w:r>
            <w:r w:rsidR="00A060D7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D7B94" w14:textId="03606DC4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2.456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AAF0A" w14:textId="60C8D536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213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9D70A" w14:textId="3DA38AD4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2.816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B949D" w14:textId="31BEA7A1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192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14025" w14:textId="5B8F70FB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3.446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6C7F9" w14:textId="57B730AC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302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2711A" w14:textId="22EC3D65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3.917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9BD85" w14:textId="6D8FE542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131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897AC" w14:textId="70465122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4.02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F5ACE" w14:textId="20BD44F5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9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68F3" w14:textId="00F89FB1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4.347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6237F" w14:textId="3BB798A2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237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C8439" w14:textId="4DCB721D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4.694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4452" w14:textId="55AC8987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218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A772" w14:textId="3B040D91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5.189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AC051" w14:textId="211EBF3A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602</w:t>
            </w:r>
          </w:p>
        </w:tc>
      </w:tr>
      <w:tr w:rsidR="00FA08FE" w:rsidRPr="00FA08FE" w14:paraId="06D38F48" w14:textId="77777777" w:rsidTr="005229BF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5A73D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D97C4" w14:textId="77777777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4146B" w14:textId="77777777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01B06" w14:textId="77777777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979F8" w14:textId="77777777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8C8D4" w14:textId="77777777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D4D86" w14:textId="77777777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3E5B8" w14:textId="77777777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0AE17" w14:textId="77777777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397ED" w14:textId="77777777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82456" w14:textId="77777777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6A46D" w14:textId="77777777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EB162" w14:textId="77777777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BE29" w14:textId="77777777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728A0" w14:textId="77777777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6269" w14:textId="77777777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2195B" w14:textId="77777777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</w:tr>
      <w:tr w:rsidR="00FA08FE" w:rsidRPr="00FA08FE" w14:paraId="7CC0962E" w14:textId="77777777" w:rsidTr="005229BF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4E250" w14:textId="77777777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Mixing</w:t>
            </w:r>
          </w:p>
          <w:p w14:paraId="7D2C6637" w14:textId="0ECAF6F9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parameter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1758" w14:textId="11F362C5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EEA8F" w14:textId="65292854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429F7" w14:textId="2068BFD4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4491" w14:textId="52768D49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2D539" w14:textId="6CC709B4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C547" w14:textId="308DDF42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8BF8A" w14:textId="5A0BE746" w:rsidR="003F7A68" w:rsidRPr="00FA08FE" w:rsidRDefault="003F7A68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8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57EA" w14:textId="5926EA70" w:rsidR="003F7A68" w:rsidRPr="00FA08FE" w:rsidRDefault="00CD733A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4F6D8E25" w14:textId="77777777" w:rsidTr="005229BF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E4B64" w14:textId="52B4A321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EE55C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1F6CE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61B79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B43F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78CB6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DE1F5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2448E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CB92D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8D907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A7AC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7248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03DA6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EF22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7BF7F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A444D" w14:textId="02BF4604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B1DA8" w14:textId="1C908E92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42D0E44A" w14:textId="77777777" w:rsidTr="005229BF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12A9" w14:textId="7964788A" w:rsidR="00260802" w:rsidRPr="00FA08FE" w:rsidRDefault="00FA08FE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A27A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3.2500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0E4B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733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2345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3.5188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E79B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71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0178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3.9021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4278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341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C252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4.4242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9DA2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856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FB29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4.9145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2D49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977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17BF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5.7632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C624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116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1F0F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6.6415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3CF8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630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CA9C" w14:textId="7EEDB3BB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BEAF" w14:textId="70BA37A0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0C08AC9D" w14:textId="77777777" w:rsidTr="003F7A68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578C" w14:textId="5CE4343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57A5" w14:textId="32240399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4136" w14:textId="2AAADBF3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A096" w14:textId="77C4CB2C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90E0" w14:textId="53B3454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E146" w14:textId="1F759D05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3D08" w14:textId="7E1595B0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2676" w14:textId="1D1C8F14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4C70" w14:textId="6BA9BBC5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6126" w14:textId="699555AC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970A" w14:textId="210490E9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493B" w14:textId="473803ED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13CE" w14:textId="4AFB674D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A897" w14:textId="29B6C466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9221" w14:textId="63994535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DDC6" w14:textId="42A87FFA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AA0E" w14:textId="29716B88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419ACCCC" w14:textId="77777777" w:rsidTr="003F7A68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7005" w14:textId="39B40D81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6981" w14:textId="5601A5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2CBE" w14:textId="1835AD09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3550" w14:textId="5E3BEDD6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1D8D" w14:textId="3C201418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A2DC" w14:textId="35AF9F08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9656" w14:textId="2D74C63B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0E7F" w14:textId="73E5947B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1341" w14:textId="497E24B9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547F" w14:textId="0753B8BC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423C" w14:textId="31E2AA83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D72E" w14:textId="5FB42F7E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E250" w14:textId="1E8ECEB1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18C3" w14:textId="679C0E93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DADE" w14:textId="68E81908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2AF2" w14:textId="55426C64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7DE0" w14:textId="7F370F3A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207D0FE6" w14:textId="77777777" w:rsidTr="003F7A68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C4DF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959F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4.19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E335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7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380E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5.46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35B8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7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BC5E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7.13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4AE5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8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30D9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9.42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BFD5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12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47C3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3.38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E792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26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9CCF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0.60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AA10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77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DAD7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55.32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3854" w14:textId="77777777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.27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E0A2" w14:textId="00151A8E" w:rsidR="00260802" w:rsidRPr="00FA08FE" w:rsidRDefault="00260802" w:rsidP="003F7A68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72D5" w14:textId="32F4E4FE" w:rsidR="00260802" w:rsidRPr="00FA08FE" w:rsidRDefault="00260802" w:rsidP="003F7A68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63EB1720" w14:textId="77777777" w:rsidTr="005229BF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7BF12" w14:textId="5F79E90C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HAM</w:t>
            </w:r>
            <w:r w:rsidR="00A060D7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A118D" w14:textId="5A881315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5.648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FF303" w14:textId="0BB12CB6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118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A9B0B" w14:textId="390844F1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6.156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F6FF" w14:textId="5BDF886A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111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2742C" w14:textId="5EBD4991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6.682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F862B" w14:textId="31B5A86B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73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CC5B" w14:textId="39E3E4E9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7.259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8365" w14:textId="63210FB7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73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38657" w14:textId="64342D48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7.988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5B0D8" w14:textId="3E98215B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78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DFE0C" w14:textId="7516D478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8.688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7F951" w14:textId="01112A09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69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45292" w14:textId="5FC3CD53" w:rsidR="00566414" w:rsidRPr="00FA08FE" w:rsidRDefault="00566414" w:rsidP="00566414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9.856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8314" w14:textId="65CA91CA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92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18084" w14:textId="44A86951" w:rsidR="00566414" w:rsidRPr="00FA08FE" w:rsidRDefault="00566414" w:rsidP="00566414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1128" w14:textId="7801C574" w:rsidR="00566414" w:rsidRPr="00FA08FE" w:rsidRDefault="00566414" w:rsidP="00566414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~</w:t>
            </w:r>
          </w:p>
        </w:tc>
      </w:tr>
      <w:tr w:rsidR="00260802" w:rsidRPr="00FA08FE" w14:paraId="7B32E3ED" w14:textId="77777777" w:rsidTr="005229BF">
        <w:trPr>
          <w:trHeight w:val="330"/>
          <w:jc w:val="center"/>
        </w:trPr>
        <w:tc>
          <w:tcPr>
            <w:tcW w:w="14733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5B0A" w14:textId="77777777" w:rsidR="00260802" w:rsidRPr="00FA08FE" w:rsidRDefault="00260802" w:rsidP="003F7A68">
            <w:pPr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best result.</w:t>
            </w:r>
          </w:p>
          <w:p w14:paraId="185A6268" w14:textId="77777777" w:rsidR="00260802" w:rsidRPr="00FA08FE" w:rsidRDefault="00260802" w:rsidP="003F7A68">
            <w:pPr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and </w:t>
            </w:r>
            <w:r w:rsidRPr="00FA08FE">
              <w:rPr>
                <w:rFonts w:ascii="Book Antiqua" w:eastAsia="新細明體" w:hAnsi="Book Antiqua" w:cs="新細明體"/>
                <w:i/>
                <w:sz w:val="24"/>
                <w:szCs w:val="24"/>
                <w:lang w:eastAsia="zh-TW"/>
              </w:rPr>
              <w:t>italics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second best result.</w:t>
            </w:r>
          </w:p>
          <w:p w14:paraId="2A932DAB" w14:textId="0373B52B" w:rsidR="00CD733A" w:rsidRPr="00FA08FE" w:rsidRDefault="00CD733A" w:rsidP="00CD733A">
            <w:pPr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, runs exceeded at least 1 hours for 30 networks and would cost many hours</w:t>
            </w:r>
            <w:r w:rsidR="00005963"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(or days)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for all sets of networks.</w:t>
            </w:r>
          </w:p>
          <w:p w14:paraId="44BF5529" w14:textId="1EF167BD" w:rsidR="00260802" w:rsidRPr="00FA08FE" w:rsidRDefault="00260802" w:rsidP="003F7A68">
            <w:pPr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, memory allocation error (e.g., “std::bad_alloc”).</w:t>
            </w:r>
          </w:p>
        </w:tc>
      </w:tr>
    </w:tbl>
    <w:p w14:paraId="7E37F388" w14:textId="77777777" w:rsidR="00BD12A8" w:rsidRPr="00FA08FE" w:rsidRDefault="00BD12A8" w:rsidP="00BD12A8">
      <w:pPr>
        <w:jc w:val="both"/>
        <w:rPr>
          <w:rFonts w:ascii="Book Antiqua" w:eastAsia="Arial Unicode MS" w:hAnsi="Book Antiqua" w:cs="Arial Unicode MS"/>
          <w:sz w:val="24"/>
          <w:szCs w:val="24"/>
        </w:rPr>
      </w:pPr>
    </w:p>
    <w:p w14:paraId="4386AA68" w14:textId="77777777" w:rsidR="00BD12A8" w:rsidRPr="00FA08FE" w:rsidRDefault="00BD12A8" w:rsidP="00BD12A8">
      <w:pPr>
        <w:jc w:val="left"/>
        <w:rPr>
          <w:rFonts w:ascii="Book Antiqua" w:eastAsia="Arial Unicode MS" w:hAnsi="Book Antiqua" w:cs="Arial Unicode MS"/>
          <w:sz w:val="24"/>
          <w:szCs w:val="24"/>
        </w:rPr>
      </w:pPr>
      <w:r w:rsidRPr="00FA08FE">
        <w:rPr>
          <w:rFonts w:ascii="Book Antiqua" w:eastAsia="Arial Unicode MS" w:hAnsi="Book Antiqua" w:cs="Arial Unicode MS"/>
          <w:sz w:val="24"/>
          <w:szCs w:val="24"/>
        </w:rPr>
        <w:br w:type="page"/>
      </w:r>
    </w:p>
    <w:p w14:paraId="79143BCC" w14:textId="7A16C9AF" w:rsidR="003F7A68" w:rsidRPr="00FA08FE" w:rsidRDefault="003F7A68" w:rsidP="003F7A68">
      <w:pPr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</w:pP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lastRenderedPageBreak/>
        <w:t xml:space="preserve">Table </w:t>
      </w:r>
      <w:r w:rsidR="00FF133C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S6-</w:t>
      </w:r>
      <w:r w:rsidR="00F508D8"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8</w:t>
      </w:r>
      <w:r w:rsidRPr="00FA08FE">
        <w:rPr>
          <w:rFonts w:ascii="Book Antiqua" w:eastAsia="Arial Unicode MS" w:hAnsi="Book Antiqua" w:cs="Arial Unicode MS"/>
          <w:kern w:val="2"/>
          <w:sz w:val="24"/>
          <w:szCs w:val="24"/>
          <w:lang w:eastAsia="zh-TW"/>
        </w:rPr>
        <w:t>. Avg. execution time for LFR benchmark network 50000B.</w:t>
      </w:r>
    </w:p>
    <w:tbl>
      <w:tblPr>
        <w:tblW w:w="14733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5"/>
        <w:gridCol w:w="884"/>
        <w:gridCol w:w="787"/>
        <w:gridCol w:w="884"/>
        <w:gridCol w:w="787"/>
        <w:gridCol w:w="884"/>
        <w:gridCol w:w="787"/>
        <w:gridCol w:w="884"/>
        <w:gridCol w:w="787"/>
        <w:gridCol w:w="884"/>
        <w:gridCol w:w="787"/>
        <w:gridCol w:w="884"/>
        <w:gridCol w:w="787"/>
        <w:gridCol w:w="884"/>
        <w:gridCol w:w="787"/>
        <w:gridCol w:w="884"/>
        <w:gridCol w:w="787"/>
      </w:tblGrid>
      <w:tr w:rsidR="00FA08FE" w:rsidRPr="00FA08FE" w14:paraId="02A4AAA0" w14:textId="77777777" w:rsidTr="00291290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5E65E" w14:textId="77777777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Mixing</w:t>
            </w:r>
          </w:p>
          <w:p w14:paraId="35503FD4" w14:textId="33839990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parameter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74CB" w14:textId="2129DB07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F0CA4" w14:textId="0CE7D9C2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072A1" w14:textId="6EE7FCE3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0298" w14:textId="1491C607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5C505" w14:textId="0A42A46D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FC76E" w14:textId="5F83B253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D0657" w14:textId="01A4E16B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3B66" w14:textId="1E7A0A11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5</w:t>
            </w:r>
          </w:p>
        </w:tc>
      </w:tr>
      <w:tr w:rsidR="00FA08FE" w:rsidRPr="00FA08FE" w14:paraId="3BAAD8E2" w14:textId="77777777" w:rsidTr="00291290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26544" w14:textId="05FFF118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38A77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3E0E1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6C7EB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05459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82DE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962C1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E535E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0FB0B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B89D1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3194E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E7AE8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E119E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68D1F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0DD57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82ED8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9DEF2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</w:tr>
      <w:tr w:rsidR="00FA08FE" w:rsidRPr="00FA08FE" w14:paraId="20C74289" w14:textId="77777777" w:rsidTr="00291290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3064" w14:textId="7773C7B7" w:rsidR="00202260" w:rsidRPr="00FA08FE" w:rsidRDefault="00FA08FE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4173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9022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9970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147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5486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0.9558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75AA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744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E48F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1.2839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07B5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790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88B7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1.3582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A5C8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526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A034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1.5912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CDBA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593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0A8C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1.7269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7C9D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829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987C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1.9594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93DB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859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04FD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2.2807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1BE0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434</w:t>
            </w:r>
          </w:p>
        </w:tc>
      </w:tr>
      <w:tr w:rsidR="00FA08FE" w:rsidRPr="00FA08FE" w14:paraId="1C7EC593" w14:textId="77777777" w:rsidTr="00202260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8901" w14:textId="68EA69DA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D371" w14:textId="4AA41DE4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54FD" w14:textId="5D4A6877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5DEE" w14:textId="49B33B97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3C38" w14:textId="705264A0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F221" w14:textId="1584BA20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C842" w14:textId="3603D39F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77E0" w14:textId="103A5D26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956E" w14:textId="6473E3FD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7AA0" w14:textId="52F7E8B4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018D" w14:textId="23B5A4A7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4540" w14:textId="136D7816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AFF3" w14:textId="6D6A24B3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AEF4" w14:textId="7F9C18B3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B0E4" w14:textId="3B622E85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EF92" w14:textId="419237E2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9E96" w14:textId="63F1DFBE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</w:tr>
      <w:tr w:rsidR="00FA08FE" w:rsidRPr="00FA08FE" w14:paraId="48816FBA" w14:textId="77777777" w:rsidTr="00202260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EFCA" w14:textId="03EBCD55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0C4B" w14:textId="151B8F05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9960" w14:textId="0A96792C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C294" w14:textId="7C01E8F1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8548" w14:textId="23EB50BA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C2A5" w14:textId="1FE52D33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80338" w14:textId="4BDA4949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3591" w14:textId="2A14364D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B452" w14:textId="4CFE4DB5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93EB" w14:textId="0BA713F7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67F3" w14:textId="0A7A5DCF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BD5A" w14:textId="69A4AC12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0AFF" w14:textId="1C0ED207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7C8A7" w14:textId="226C9A24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9DCA" w14:textId="409F7D2F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102D" w14:textId="2176C1B4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2DE5" w14:textId="5121758E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</w:tr>
      <w:tr w:rsidR="00FA08FE" w:rsidRPr="00FA08FE" w14:paraId="273F9F42" w14:textId="77777777" w:rsidTr="00202260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3ECD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0311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6.26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9B66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8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6FCC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6.95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B37B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1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75BD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7.438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9766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9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DF52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7.98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40A0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3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3349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8.34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466B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09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5AFA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8.92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F613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2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F4CB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9.61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EAF0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3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AED5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0.38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23AE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604</w:t>
            </w:r>
          </w:p>
        </w:tc>
      </w:tr>
      <w:tr w:rsidR="00FA08FE" w:rsidRPr="00FA08FE" w14:paraId="57A5D2DC" w14:textId="77777777" w:rsidTr="00291290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D60AC" w14:textId="5DCC8E87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HAM</w:t>
            </w:r>
            <w:r w:rsidR="00A060D7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7B14" w14:textId="62ADEF4E" w:rsidR="0077432F" w:rsidRPr="00FA08FE" w:rsidRDefault="0077432F" w:rsidP="0077432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2.257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88AE0" w14:textId="4E7A2221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80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4A0B2" w14:textId="3B9EA95F" w:rsidR="0077432F" w:rsidRPr="00FA08FE" w:rsidRDefault="0077432F" w:rsidP="0077432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2.368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5A708" w14:textId="7F03861A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98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593A2" w14:textId="3EF944A3" w:rsidR="0077432F" w:rsidRPr="00FA08FE" w:rsidRDefault="0077432F" w:rsidP="0077432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2.487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6A66" w14:textId="348CBF94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131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7758A" w14:textId="5569D99E" w:rsidR="0077432F" w:rsidRPr="00FA08FE" w:rsidRDefault="0077432F" w:rsidP="0077432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2.544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0899" w14:textId="037B3662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103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AAC7" w14:textId="00B4F4ED" w:rsidR="0077432F" w:rsidRPr="00FA08FE" w:rsidRDefault="0077432F" w:rsidP="0077432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2.489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F5BEC" w14:textId="54D1F60B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79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5F74" w14:textId="3B1F53C9" w:rsidR="0077432F" w:rsidRPr="00FA08FE" w:rsidRDefault="0077432F" w:rsidP="0077432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2.572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9C37" w14:textId="541CE539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101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DB0DC" w14:textId="58B99674" w:rsidR="0077432F" w:rsidRPr="00FA08FE" w:rsidRDefault="0077432F" w:rsidP="0077432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2.644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6E1AF" w14:textId="0BB4C938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141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CB06A" w14:textId="32C77F46" w:rsidR="0077432F" w:rsidRPr="00FA08FE" w:rsidRDefault="0077432F" w:rsidP="0077432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2.982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DB66" w14:textId="50494D1A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1142</w:t>
            </w:r>
          </w:p>
        </w:tc>
      </w:tr>
      <w:tr w:rsidR="00FA08FE" w:rsidRPr="00FA08FE" w14:paraId="396B55F6" w14:textId="77777777" w:rsidTr="00291290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736F7" w14:textId="77777777" w:rsidR="00202260" w:rsidRPr="00FA08FE" w:rsidRDefault="0020226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44A91" w14:textId="77777777" w:rsidR="00202260" w:rsidRPr="00FA08FE" w:rsidRDefault="00202260" w:rsidP="0020226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D764B" w14:textId="77777777" w:rsidR="00202260" w:rsidRPr="00FA08FE" w:rsidRDefault="00202260" w:rsidP="0020226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D803" w14:textId="77777777" w:rsidR="00202260" w:rsidRPr="00FA08FE" w:rsidRDefault="00202260" w:rsidP="0020226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D0D8" w14:textId="77777777" w:rsidR="00202260" w:rsidRPr="00FA08FE" w:rsidRDefault="00202260" w:rsidP="0020226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BB92" w14:textId="77777777" w:rsidR="00202260" w:rsidRPr="00FA08FE" w:rsidRDefault="00202260" w:rsidP="0020226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EA65B" w14:textId="77777777" w:rsidR="00202260" w:rsidRPr="00FA08FE" w:rsidRDefault="00202260" w:rsidP="0020226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0D47D" w14:textId="77777777" w:rsidR="00202260" w:rsidRPr="00FA08FE" w:rsidRDefault="00202260" w:rsidP="0020226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49AAD" w14:textId="77777777" w:rsidR="00202260" w:rsidRPr="00FA08FE" w:rsidRDefault="00202260" w:rsidP="0020226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E9B77" w14:textId="77777777" w:rsidR="00202260" w:rsidRPr="00FA08FE" w:rsidRDefault="00202260" w:rsidP="0020226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EFC0C" w14:textId="77777777" w:rsidR="00202260" w:rsidRPr="00FA08FE" w:rsidRDefault="00202260" w:rsidP="0020226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82DB4" w14:textId="77777777" w:rsidR="00202260" w:rsidRPr="00FA08FE" w:rsidRDefault="00202260" w:rsidP="0020226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E27F6" w14:textId="77777777" w:rsidR="00202260" w:rsidRPr="00FA08FE" w:rsidRDefault="00202260" w:rsidP="0020226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FCC7A" w14:textId="77777777" w:rsidR="00202260" w:rsidRPr="00FA08FE" w:rsidRDefault="00202260" w:rsidP="0020226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4426E" w14:textId="77777777" w:rsidR="00202260" w:rsidRPr="00FA08FE" w:rsidRDefault="00202260" w:rsidP="0020226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55532" w14:textId="77777777" w:rsidR="00202260" w:rsidRPr="00FA08FE" w:rsidRDefault="00202260" w:rsidP="0020226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33D6" w14:textId="77777777" w:rsidR="00202260" w:rsidRPr="00FA08FE" w:rsidRDefault="00202260" w:rsidP="0020226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</w:p>
        </w:tc>
      </w:tr>
      <w:tr w:rsidR="00FA08FE" w:rsidRPr="00FA08FE" w14:paraId="6F4873B1" w14:textId="77777777" w:rsidTr="00291290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6F510" w14:textId="77777777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Mixing</w:t>
            </w:r>
          </w:p>
          <w:p w14:paraId="65CD8134" w14:textId="52145927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parameter </w:t>
            </w:r>
            <m:oMath>
              <m:r>
                <w:rPr>
                  <w:rFonts w:ascii="Cambria Math" w:eastAsia="微軟正黑體" w:hAnsi="Cambria Math"/>
                  <w:sz w:val="24"/>
                  <w:szCs w:val="24"/>
                </w:rPr>
                <m:t>μ</m:t>
              </m:r>
            </m:oMath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A330D" w14:textId="7509F29C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9EB0" w14:textId="68E1C29E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8600" w14:textId="75EA6B52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9A1D4" w14:textId="0D845040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6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54AB1" w14:textId="5643B46E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53EE" w14:textId="4C74E8ED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75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C6F26" w14:textId="78AF8D77" w:rsidR="00291290" w:rsidRPr="00FA08FE" w:rsidRDefault="00291290" w:rsidP="0020226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8</w:t>
            </w:r>
          </w:p>
        </w:tc>
        <w:tc>
          <w:tcPr>
            <w:tcW w:w="167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89DB" w14:textId="4912E5F6" w:rsidR="00291290" w:rsidRPr="00FA08FE" w:rsidRDefault="00291290" w:rsidP="00202260">
            <w:pPr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4F81D239" w14:textId="77777777" w:rsidTr="00D93557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B4509" w14:textId="2E523AAB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44E4C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CA642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F423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CCB77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66BAD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D7E59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50682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76B77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27D95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B6AA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6311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92558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A7437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Avg.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93441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Std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166607" w14:textId="5A2CDF39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54C7CE" w14:textId="2356BCEB" w:rsidR="00AC1700" w:rsidRPr="00FA08FE" w:rsidRDefault="00AC1700" w:rsidP="00AC170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707278AF" w14:textId="77777777" w:rsidTr="00D93557">
        <w:trPr>
          <w:trHeight w:val="330"/>
          <w:jc w:val="center"/>
        </w:trPr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AAE0" w14:textId="33D63BBC" w:rsidR="00AC1700" w:rsidRPr="00FA08FE" w:rsidRDefault="00FA08FE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Louvain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3742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2.5116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9753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315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1567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2.6239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10D9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2988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1531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2.9401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FA20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1971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8B3F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3.3821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BFC4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855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6771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3.5854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3E76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966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E845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4.1662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69C6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5069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8814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8.5369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351E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8905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A8F2C" w14:textId="067C861F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6B92" w14:textId="519A5A5D" w:rsidR="00AC1700" w:rsidRPr="00FA08FE" w:rsidRDefault="00AC1700" w:rsidP="00AC170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04C89438" w14:textId="77777777" w:rsidTr="00FB19AF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548E" w14:textId="14CACBBB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CNM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97A4" w14:textId="0E754C08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3012" w14:textId="25922602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CC93" w14:textId="21CE56B0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F96C" w14:textId="5115D05E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6BCB" w14:textId="68485D07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1021" w14:textId="33CB25FA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A379" w14:textId="316C611B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187F" w14:textId="21A8DB3D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9B2C" w14:textId="3012A0EB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6DB6B" w14:textId="79BD19B9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A26A" w14:textId="58F88A2C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90CE" w14:textId="22D7F986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EF92" w14:textId="6DC1A346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B1D7" w14:textId="29F85216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C8468" w14:textId="6B8DC3CB" w:rsidR="00291290" w:rsidRPr="00FA08FE" w:rsidRDefault="00291290" w:rsidP="00291290">
            <w:pPr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07AED" w14:textId="03A85B68" w:rsidR="00291290" w:rsidRPr="00FA08FE" w:rsidRDefault="00291290" w:rsidP="00291290">
            <w:pPr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3AB8CBD8" w14:textId="77777777" w:rsidTr="00FB19AF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3DD5" w14:textId="42F678B6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D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D6B0" w14:textId="44F27C2A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14A0" w14:textId="72C8F0E4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0D2C" w14:textId="03E05B28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4307" w14:textId="4CE780E3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288D" w14:textId="3B25CA35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8E3A" w14:textId="137CAFAE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1B38" w14:textId="25D619CF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E625" w14:textId="65EF801C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F921" w14:textId="55B41CAE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18BD" w14:textId="6690B83B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FBE1" w14:textId="51D9928D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ABE6" w14:textId="528C5C66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6322" w14:textId="38A195B0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DB40" w14:textId="3671E4F8" w:rsidR="00291290" w:rsidRPr="00FA08FE" w:rsidRDefault="00291290" w:rsidP="0029129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02687" w14:textId="389D3FE1" w:rsidR="00291290" w:rsidRPr="00FA08FE" w:rsidRDefault="00291290" w:rsidP="00291290">
            <w:pPr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2E1AF" w14:textId="6CC74EE3" w:rsidR="00291290" w:rsidRPr="00FA08FE" w:rsidRDefault="00291290" w:rsidP="00291290">
            <w:pPr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37D759FA" w14:textId="77777777" w:rsidTr="00FB19AF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B7B3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INFOMA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3E0C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0.98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1B1E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44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0FAF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1.94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98DA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37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825E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3.72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1934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0.88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C90E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6.408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E21E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09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9668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0.048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D0D9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28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F019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36.20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ABB3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1.36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C9D8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46.39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38D1" w14:textId="77777777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2.93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15922" w14:textId="723202C3" w:rsidR="00AC1700" w:rsidRPr="00FA08FE" w:rsidRDefault="00AC1700" w:rsidP="00AC1700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53176" w14:textId="29897735" w:rsidR="00AC1700" w:rsidRPr="00FA08FE" w:rsidRDefault="00AC1700" w:rsidP="00AC1700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  <w:t>~</w:t>
            </w:r>
          </w:p>
        </w:tc>
      </w:tr>
      <w:tr w:rsidR="00FA08FE" w:rsidRPr="00FA08FE" w14:paraId="0A913EAC" w14:textId="77777777" w:rsidTr="00291290">
        <w:trPr>
          <w:trHeight w:val="330"/>
          <w:jc w:val="center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3AB0E" w14:textId="49E18B4E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HAM</w:t>
            </w:r>
            <w:r w:rsidR="00A060D7">
              <w:rPr>
                <w:rFonts w:ascii="Book Antiqua" w:eastAsia="新細明體" w:hAnsi="Book Antiqua" w:cs="新細明體"/>
                <w:color w:val="000000"/>
                <w:sz w:val="24"/>
                <w:szCs w:val="24"/>
                <w:vertAlign w:val="subscript"/>
                <w:lang w:eastAsia="zh-TW"/>
              </w:rPr>
              <w:t>Cosin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60CC2" w14:textId="60D27D13" w:rsidR="0077432F" w:rsidRPr="00FA08FE" w:rsidRDefault="0077432F" w:rsidP="0077432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3.144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2BB2" w14:textId="76906EC2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74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D0E80" w14:textId="7ED539B3" w:rsidR="0077432F" w:rsidRPr="00FA08FE" w:rsidRDefault="0077432F" w:rsidP="0077432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3.536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21F3E" w14:textId="6B4F5ABB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79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53FBA" w14:textId="09302FFC" w:rsidR="0077432F" w:rsidRPr="00FA08FE" w:rsidRDefault="0077432F" w:rsidP="0077432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4.084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A90DE" w14:textId="553E7238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109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8DBB" w14:textId="32EE19AF" w:rsidR="0077432F" w:rsidRPr="00FA08FE" w:rsidRDefault="0077432F" w:rsidP="0077432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4.687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E2D28" w14:textId="2D06900A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66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7126D" w14:textId="3364143C" w:rsidR="0077432F" w:rsidRPr="00FA08FE" w:rsidRDefault="0077432F" w:rsidP="0077432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5.44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AB098" w14:textId="5484B9DB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94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59E9F" w14:textId="24D098D8" w:rsidR="0077432F" w:rsidRPr="00FA08FE" w:rsidRDefault="0077432F" w:rsidP="0077432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6.206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306B7" w14:textId="7FEF79B7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65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562DD" w14:textId="0138F14E" w:rsidR="0077432F" w:rsidRPr="00FA08FE" w:rsidRDefault="0077432F" w:rsidP="0077432F">
            <w:pPr>
              <w:rPr>
                <w:rFonts w:ascii="Book Antiqua" w:eastAsia="新細明體" w:hAnsi="Book Antiqua" w:cs="新細明體"/>
                <w:b/>
                <w:i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b/>
                <w:i/>
                <w:sz w:val="24"/>
                <w:szCs w:val="24"/>
                <w:lang w:eastAsia="zh-TW"/>
              </w:rPr>
              <w:t>16.906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7D98" w14:textId="60A40A00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 w:hint="eastAsia"/>
                <w:sz w:val="24"/>
                <w:szCs w:val="24"/>
                <w:lang w:eastAsia="zh-TW"/>
              </w:rPr>
              <w:t>0.093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350ABC" w14:textId="03A0F931" w:rsidR="0077432F" w:rsidRPr="00FA08FE" w:rsidRDefault="0077432F" w:rsidP="0077432F">
            <w:pPr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  <w:t>~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91F5" w14:textId="19AEE26E" w:rsidR="0077432F" w:rsidRPr="00FA08FE" w:rsidRDefault="0077432F" w:rsidP="0077432F">
            <w:pPr>
              <w:rPr>
                <w:rFonts w:ascii="Book Antiqua" w:eastAsia="Times New Roman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  <w:t>~</w:t>
            </w:r>
          </w:p>
        </w:tc>
      </w:tr>
      <w:tr w:rsidR="00AC1700" w:rsidRPr="00FA08FE" w14:paraId="041629A8" w14:textId="77777777" w:rsidTr="00291290">
        <w:trPr>
          <w:trHeight w:val="330"/>
          <w:jc w:val="center"/>
        </w:trPr>
        <w:tc>
          <w:tcPr>
            <w:tcW w:w="14733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AD26" w14:textId="77777777" w:rsidR="00AC1700" w:rsidRPr="00FA08FE" w:rsidRDefault="00AC1700" w:rsidP="00AC1700">
            <w:pPr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best result.</w:t>
            </w:r>
          </w:p>
          <w:p w14:paraId="710C4938" w14:textId="77777777" w:rsidR="00AC1700" w:rsidRPr="00FA08FE" w:rsidRDefault="00AC1700" w:rsidP="00AC1700">
            <w:pPr>
              <w:jc w:val="both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b/>
                <w:sz w:val="24"/>
                <w:szCs w:val="24"/>
                <w:lang w:eastAsia="zh-TW"/>
              </w:rPr>
              <w:t>Bold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and </w:t>
            </w:r>
            <w:r w:rsidRPr="00FA08FE">
              <w:rPr>
                <w:rFonts w:ascii="Book Antiqua" w:eastAsia="新細明體" w:hAnsi="Book Antiqua" w:cs="新細明體"/>
                <w:i/>
                <w:sz w:val="24"/>
                <w:szCs w:val="24"/>
                <w:lang w:eastAsia="zh-TW"/>
              </w:rPr>
              <w:t>italics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, second best result.</w:t>
            </w:r>
          </w:p>
          <w:p w14:paraId="7F61DA72" w14:textId="1A5FBCA7" w:rsidR="00AC1700" w:rsidRPr="00FA08FE" w:rsidRDefault="00AC1700" w:rsidP="00AC1700">
            <w:pPr>
              <w:jc w:val="left"/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-, runs exceeded at least 1 hours for 30 networks and would cost many hours</w:t>
            </w:r>
            <w:r w:rsidR="00040269"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(or days)</w:t>
            </w: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 xml:space="preserve"> for all sets of networks.</w:t>
            </w:r>
          </w:p>
          <w:p w14:paraId="3BDC0E1C" w14:textId="68063BA0" w:rsidR="00AC1700" w:rsidRPr="00FA08FE" w:rsidRDefault="00AC1700" w:rsidP="00AC1700">
            <w:pPr>
              <w:jc w:val="both"/>
              <w:rPr>
                <w:rFonts w:ascii="Book Antiqua" w:eastAsiaTheme="minorEastAsia" w:hAnsi="Book Antiqua"/>
                <w:sz w:val="24"/>
                <w:szCs w:val="24"/>
                <w:lang w:eastAsia="zh-TW"/>
              </w:rPr>
            </w:pPr>
            <w:r w:rsidRPr="00FA08FE">
              <w:rPr>
                <w:rFonts w:ascii="Book Antiqua" w:eastAsia="新細明體" w:hAnsi="Book Antiqua" w:cs="新細明體"/>
                <w:sz w:val="24"/>
                <w:szCs w:val="24"/>
                <w:lang w:eastAsia="zh-TW"/>
              </w:rPr>
              <w:t>*, memory allocation error (e.g., “std::bad_alloc”).</w:t>
            </w:r>
          </w:p>
        </w:tc>
      </w:tr>
    </w:tbl>
    <w:p w14:paraId="18BF2C53" w14:textId="77777777" w:rsidR="003F7A68" w:rsidRPr="00FA08FE" w:rsidRDefault="003F7A68" w:rsidP="00CE7EEB">
      <w:pPr>
        <w:jc w:val="both"/>
      </w:pPr>
    </w:p>
    <w:sectPr w:rsidR="003F7A68" w:rsidRPr="00FA08FE" w:rsidSect="00D63C31">
      <w:type w:val="continuous"/>
      <w:pgSz w:w="15840" w:h="12240" w:orient="landscape" w:code="1"/>
      <w:pgMar w:top="567" w:right="567" w:bottom="567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0F4A6E" w14:textId="77777777" w:rsidR="00C533F7" w:rsidRDefault="00C533F7" w:rsidP="002D0E5E">
      <w:r>
        <w:separator/>
      </w:r>
    </w:p>
  </w:endnote>
  <w:endnote w:type="continuationSeparator" w:id="0">
    <w:p w14:paraId="176B43CC" w14:textId="77777777" w:rsidR="00C533F7" w:rsidRDefault="00C533F7" w:rsidP="002D0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87038C" w14:textId="77777777" w:rsidR="00C533F7" w:rsidRDefault="00C533F7" w:rsidP="002D0E5E">
      <w:r>
        <w:separator/>
      </w:r>
    </w:p>
  </w:footnote>
  <w:footnote w:type="continuationSeparator" w:id="0">
    <w:p w14:paraId="7E0B303E" w14:textId="77777777" w:rsidR="00C533F7" w:rsidRDefault="00C533F7" w:rsidP="002D0E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4DABB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B2C97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327C24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4F4E19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9CFCE77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1B6B1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5D44B0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02BC5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2F69CF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B46D2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B604C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4A61163"/>
    <w:multiLevelType w:val="hybridMultilevel"/>
    <w:tmpl w:val="DEB2D4BE"/>
    <w:lvl w:ilvl="0" w:tplc="529A54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1E177E97"/>
    <w:multiLevelType w:val="hybridMultilevel"/>
    <w:tmpl w:val="A6463BCE"/>
    <w:lvl w:ilvl="0" w:tplc="04140013">
      <w:start w:val="1"/>
      <w:numFmt w:val="upperRoman"/>
      <w:lvlText w:val="%1."/>
      <w:lvlJc w:val="right"/>
      <w:pPr>
        <w:ind w:left="936" w:hanging="360"/>
      </w:pPr>
    </w:lvl>
    <w:lvl w:ilvl="1" w:tplc="04140019" w:tentative="1">
      <w:start w:val="1"/>
      <w:numFmt w:val="lowerLetter"/>
      <w:lvlText w:val="%2."/>
      <w:lvlJc w:val="left"/>
      <w:pPr>
        <w:ind w:left="1656" w:hanging="360"/>
      </w:pPr>
    </w:lvl>
    <w:lvl w:ilvl="2" w:tplc="0414001B" w:tentative="1">
      <w:start w:val="1"/>
      <w:numFmt w:val="lowerRoman"/>
      <w:lvlText w:val="%3."/>
      <w:lvlJc w:val="right"/>
      <w:pPr>
        <w:ind w:left="2376" w:hanging="180"/>
      </w:pPr>
    </w:lvl>
    <w:lvl w:ilvl="3" w:tplc="0414000F" w:tentative="1">
      <w:start w:val="1"/>
      <w:numFmt w:val="decimal"/>
      <w:lvlText w:val="%4."/>
      <w:lvlJc w:val="left"/>
      <w:pPr>
        <w:ind w:left="3096" w:hanging="360"/>
      </w:pPr>
    </w:lvl>
    <w:lvl w:ilvl="4" w:tplc="04140019" w:tentative="1">
      <w:start w:val="1"/>
      <w:numFmt w:val="lowerLetter"/>
      <w:lvlText w:val="%5."/>
      <w:lvlJc w:val="left"/>
      <w:pPr>
        <w:ind w:left="3816" w:hanging="360"/>
      </w:pPr>
    </w:lvl>
    <w:lvl w:ilvl="5" w:tplc="0414001B" w:tentative="1">
      <w:start w:val="1"/>
      <w:numFmt w:val="lowerRoman"/>
      <w:lvlText w:val="%6."/>
      <w:lvlJc w:val="right"/>
      <w:pPr>
        <w:ind w:left="4536" w:hanging="180"/>
      </w:pPr>
    </w:lvl>
    <w:lvl w:ilvl="6" w:tplc="0414000F" w:tentative="1">
      <w:start w:val="1"/>
      <w:numFmt w:val="decimal"/>
      <w:lvlText w:val="%7."/>
      <w:lvlJc w:val="left"/>
      <w:pPr>
        <w:ind w:left="5256" w:hanging="360"/>
      </w:pPr>
    </w:lvl>
    <w:lvl w:ilvl="7" w:tplc="04140019" w:tentative="1">
      <w:start w:val="1"/>
      <w:numFmt w:val="lowerLetter"/>
      <w:lvlText w:val="%8."/>
      <w:lvlJc w:val="left"/>
      <w:pPr>
        <w:ind w:left="5976" w:hanging="360"/>
      </w:pPr>
    </w:lvl>
    <w:lvl w:ilvl="8" w:tplc="0414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3">
    <w:nsid w:val="20AF0333"/>
    <w:multiLevelType w:val="hybridMultilevel"/>
    <w:tmpl w:val="CB0E7F4E"/>
    <w:lvl w:ilvl="0" w:tplc="E09099E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22F71203"/>
    <w:multiLevelType w:val="hybridMultilevel"/>
    <w:tmpl w:val="48A09FCE"/>
    <w:lvl w:ilvl="0" w:tplc="0C186C04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26596535"/>
    <w:multiLevelType w:val="hybridMultilevel"/>
    <w:tmpl w:val="CB0C2EE4"/>
    <w:lvl w:ilvl="0" w:tplc="E4367D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37660336"/>
    <w:multiLevelType w:val="hybridMultilevel"/>
    <w:tmpl w:val="754EAC84"/>
    <w:lvl w:ilvl="0" w:tplc="C46877E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9E54FC6"/>
    <w:multiLevelType w:val="singleLevel"/>
    <w:tmpl w:val="5B7288D4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19">
    <w:nsid w:val="4189603E"/>
    <w:multiLevelType w:val="multilevel"/>
    <w:tmpl w:val="0AB06E12"/>
    <w:lvl w:ilvl="0">
      <w:start w:val="1"/>
      <w:numFmt w:val="upperRoman"/>
      <w:pStyle w:val="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20">
    <w:nsid w:val="493C3F76"/>
    <w:multiLevelType w:val="hybridMultilevel"/>
    <w:tmpl w:val="9A9E418C"/>
    <w:lvl w:ilvl="0" w:tplc="2C18EFA4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8A4FFC"/>
    <w:multiLevelType w:val="hybridMultilevel"/>
    <w:tmpl w:val="6682E45A"/>
    <w:lvl w:ilvl="0" w:tplc="04090013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3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17"/>
  </w:num>
  <w:num w:numId="2">
    <w:abstractNumId w:val="23"/>
  </w:num>
  <w:num w:numId="3">
    <w:abstractNumId w:val="16"/>
  </w:num>
  <w:num w:numId="4">
    <w:abstractNumId w:val="19"/>
  </w:num>
  <w:num w:numId="5">
    <w:abstractNumId w:val="19"/>
  </w:num>
  <w:num w:numId="6">
    <w:abstractNumId w:val="19"/>
  </w:num>
  <w:num w:numId="7">
    <w:abstractNumId w:val="19"/>
  </w:num>
  <w:num w:numId="8">
    <w:abstractNumId w:val="22"/>
  </w:num>
  <w:num w:numId="9">
    <w:abstractNumId w:val="24"/>
  </w:num>
  <w:num w:numId="10">
    <w:abstractNumId w:val="18"/>
  </w:num>
  <w:num w:numId="11">
    <w:abstractNumId w:val="13"/>
  </w:num>
  <w:num w:numId="12">
    <w:abstractNumId w:val="12"/>
  </w:num>
  <w:num w:numId="13">
    <w:abstractNumId w:val="0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20"/>
  </w:num>
  <w:num w:numId="25">
    <w:abstractNumId w:val="19"/>
  </w:num>
  <w:num w:numId="26">
    <w:abstractNumId w:val="19"/>
  </w:num>
  <w:num w:numId="27">
    <w:abstractNumId w:val="19"/>
  </w:num>
  <w:num w:numId="28">
    <w:abstractNumId w:val="19"/>
  </w:num>
  <w:num w:numId="29">
    <w:abstractNumId w:val="19"/>
  </w:num>
  <w:num w:numId="30">
    <w:abstractNumId w:val="19"/>
  </w:num>
  <w:num w:numId="31">
    <w:abstractNumId w:val="19"/>
  </w:num>
  <w:num w:numId="32">
    <w:abstractNumId w:val="19"/>
  </w:num>
  <w:num w:numId="33">
    <w:abstractNumId w:val="24"/>
  </w:num>
  <w:num w:numId="34">
    <w:abstractNumId w:val="24"/>
  </w:num>
  <w:num w:numId="35">
    <w:abstractNumId w:val="24"/>
  </w:num>
  <w:num w:numId="36">
    <w:abstractNumId w:val="23"/>
  </w:num>
  <w:num w:numId="37">
    <w:abstractNumId w:val="23"/>
  </w:num>
  <w:num w:numId="38">
    <w:abstractNumId w:val="23"/>
  </w:num>
  <w:num w:numId="39">
    <w:abstractNumId w:val="23"/>
  </w:num>
  <w:num w:numId="40">
    <w:abstractNumId w:val="15"/>
  </w:num>
  <w:num w:numId="41">
    <w:abstractNumId w:val="11"/>
  </w:num>
  <w:num w:numId="42">
    <w:abstractNumId w:val="21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defaultTabStop w:val="720"/>
  <w:doNotHyphenateCaps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3D9"/>
    <w:rsid w:val="00001035"/>
    <w:rsid w:val="00005104"/>
    <w:rsid w:val="00005963"/>
    <w:rsid w:val="00012239"/>
    <w:rsid w:val="000170B3"/>
    <w:rsid w:val="0001743B"/>
    <w:rsid w:val="0001794F"/>
    <w:rsid w:val="0002392B"/>
    <w:rsid w:val="00023AAF"/>
    <w:rsid w:val="00024260"/>
    <w:rsid w:val="0002450C"/>
    <w:rsid w:val="00026A07"/>
    <w:rsid w:val="00026FC7"/>
    <w:rsid w:val="0002796E"/>
    <w:rsid w:val="00027D03"/>
    <w:rsid w:val="00030F4B"/>
    <w:rsid w:val="00030F9A"/>
    <w:rsid w:val="0003314D"/>
    <w:rsid w:val="00037755"/>
    <w:rsid w:val="00040269"/>
    <w:rsid w:val="00040DC9"/>
    <w:rsid w:val="00041C31"/>
    <w:rsid w:val="00042005"/>
    <w:rsid w:val="0004781E"/>
    <w:rsid w:val="00050092"/>
    <w:rsid w:val="000518D1"/>
    <w:rsid w:val="000522C2"/>
    <w:rsid w:val="000522D1"/>
    <w:rsid w:val="00052841"/>
    <w:rsid w:val="00055424"/>
    <w:rsid w:val="000555FD"/>
    <w:rsid w:val="0005656E"/>
    <w:rsid w:val="00060538"/>
    <w:rsid w:val="00060D6A"/>
    <w:rsid w:val="00067A81"/>
    <w:rsid w:val="00070097"/>
    <w:rsid w:val="00070A7F"/>
    <w:rsid w:val="00071324"/>
    <w:rsid w:val="000715F0"/>
    <w:rsid w:val="0007225A"/>
    <w:rsid w:val="00072E6D"/>
    <w:rsid w:val="000739F0"/>
    <w:rsid w:val="00074E8C"/>
    <w:rsid w:val="00075F5D"/>
    <w:rsid w:val="00081994"/>
    <w:rsid w:val="0008245C"/>
    <w:rsid w:val="00087E8E"/>
    <w:rsid w:val="000905C3"/>
    <w:rsid w:val="00090D83"/>
    <w:rsid w:val="00094AC9"/>
    <w:rsid w:val="000A1042"/>
    <w:rsid w:val="000A1326"/>
    <w:rsid w:val="000A1EF1"/>
    <w:rsid w:val="000A3471"/>
    <w:rsid w:val="000A5BAC"/>
    <w:rsid w:val="000B0B2B"/>
    <w:rsid w:val="000B144D"/>
    <w:rsid w:val="000B1505"/>
    <w:rsid w:val="000B1BC7"/>
    <w:rsid w:val="000B24F2"/>
    <w:rsid w:val="000B2E9A"/>
    <w:rsid w:val="000B3366"/>
    <w:rsid w:val="000B3593"/>
    <w:rsid w:val="000B3F82"/>
    <w:rsid w:val="000B6174"/>
    <w:rsid w:val="000B7A3B"/>
    <w:rsid w:val="000B7FAB"/>
    <w:rsid w:val="000C1E68"/>
    <w:rsid w:val="000C4241"/>
    <w:rsid w:val="000C461B"/>
    <w:rsid w:val="000D10E7"/>
    <w:rsid w:val="000D12C6"/>
    <w:rsid w:val="000D16AB"/>
    <w:rsid w:val="000D2CB6"/>
    <w:rsid w:val="000D3466"/>
    <w:rsid w:val="000D3E97"/>
    <w:rsid w:val="000D4BCC"/>
    <w:rsid w:val="000D5879"/>
    <w:rsid w:val="000D5E4B"/>
    <w:rsid w:val="000D63ED"/>
    <w:rsid w:val="000D6C86"/>
    <w:rsid w:val="000E0091"/>
    <w:rsid w:val="000E03B5"/>
    <w:rsid w:val="000E2576"/>
    <w:rsid w:val="000E4791"/>
    <w:rsid w:val="000E4D4A"/>
    <w:rsid w:val="000F0832"/>
    <w:rsid w:val="000F0F5F"/>
    <w:rsid w:val="000F1723"/>
    <w:rsid w:val="000F1F1D"/>
    <w:rsid w:val="000F2E7C"/>
    <w:rsid w:val="000F3A33"/>
    <w:rsid w:val="000F5133"/>
    <w:rsid w:val="000F533B"/>
    <w:rsid w:val="000F676A"/>
    <w:rsid w:val="000F6D28"/>
    <w:rsid w:val="000F7E22"/>
    <w:rsid w:val="001006D4"/>
    <w:rsid w:val="00102EED"/>
    <w:rsid w:val="0010324C"/>
    <w:rsid w:val="00107C56"/>
    <w:rsid w:val="001109B2"/>
    <w:rsid w:val="00112F4F"/>
    <w:rsid w:val="00115A43"/>
    <w:rsid w:val="00116C1A"/>
    <w:rsid w:val="00123140"/>
    <w:rsid w:val="001251ED"/>
    <w:rsid w:val="0012789E"/>
    <w:rsid w:val="00131BF6"/>
    <w:rsid w:val="00134169"/>
    <w:rsid w:val="00135229"/>
    <w:rsid w:val="00142892"/>
    <w:rsid w:val="001429FB"/>
    <w:rsid w:val="001446AC"/>
    <w:rsid w:val="00150D3B"/>
    <w:rsid w:val="00157FEC"/>
    <w:rsid w:val="00160410"/>
    <w:rsid w:val="00170200"/>
    <w:rsid w:val="00170B33"/>
    <w:rsid w:val="00170BAE"/>
    <w:rsid w:val="00170E24"/>
    <w:rsid w:val="00174914"/>
    <w:rsid w:val="00176918"/>
    <w:rsid w:val="001774F2"/>
    <w:rsid w:val="00183FCB"/>
    <w:rsid w:val="001934E0"/>
    <w:rsid w:val="001945D3"/>
    <w:rsid w:val="00195F43"/>
    <w:rsid w:val="001A0C1D"/>
    <w:rsid w:val="001A2EFD"/>
    <w:rsid w:val="001A3ED5"/>
    <w:rsid w:val="001B0B1D"/>
    <w:rsid w:val="001B1236"/>
    <w:rsid w:val="001B1EA4"/>
    <w:rsid w:val="001B282D"/>
    <w:rsid w:val="001B36A8"/>
    <w:rsid w:val="001B50CF"/>
    <w:rsid w:val="001B6058"/>
    <w:rsid w:val="001B67DC"/>
    <w:rsid w:val="001C4421"/>
    <w:rsid w:val="001C66D8"/>
    <w:rsid w:val="001C67B7"/>
    <w:rsid w:val="001D0645"/>
    <w:rsid w:val="001D0E79"/>
    <w:rsid w:val="001D30D9"/>
    <w:rsid w:val="001D394B"/>
    <w:rsid w:val="001D474B"/>
    <w:rsid w:val="001D49F0"/>
    <w:rsid w:val="001D67B3"/>
    <w:rsid w:val="001E1F0C"/>
    <w:rsid w:val="001E30B5"/>
    <w:rsid w:val="001E31B2"/>
    <w:rsid w:val="001E3F46"/>
    <w:rsid w:val="001E505F"/>
    <w:rsid w:val="001E5641"/>
    <w:rsid w:val="001E793F"/>
    <w:rsid w:val="001F04C8"/>
    <w:rsid w:val="001F0DFD"/>
    <w:rsid w:val="001F238F"/>
    <w:rsid w:val="001F327A"/>
    <w:rsid w:val="001F40A6"/>
    <w:rsid w:val="001F43D3"/>
    <w:rsid w:val="001F43E1"/>
    <w:rsid w:val="001F693A"/>
    <w:rsid w:val="0020034D"/>
    <w:rsid w:val="00202260"/>
    <w:rsid w:val="0020283C"/>
    <w:rsid w:val="002044FB"/>
    <w:rsid w:val="00207F84"/>
    <w:rsid w:val="00210D65"/>
    <w:rsid w:val="00211C90"/>
    <w:rsid w:val="00215B2B"/>
    <w:rsid w:val="002179FD"/>
    <w:rsid w:val="00217FC7"/>
    <w:rsid w:val="00223521"/>
    <w:rsid w:val="002254A9"/>
    <w:rsid w:val="00226EBC"/>
    <w:rsid w:val="00226F96"/>
    <w:rsid w:val="00227A8A"/>
    <w:rsid w:val="00231DBF"/>
    <w:rsid w:val="00232F14"/>
    <w:rsid w:val="00233E29"/>
    <w:rsid w:val="00234A7F"/>
    <w:rsid w:val="00235562"/>
    <w:rsid w:val="002360F6"/>
    <w:rsid w:val="002400EE"/>
    <w:rsid w:val="002411BF"/>
    <w:rsid w:val="002517B4"/>
    <w:rsid w:val="0025312B"/>
    <w:rsid w:val="002558A2"/>
    <w:rsid w:val="002603A8"/>
    <w:rsid w:val="002607C6"/>
    <w:rsid w:val="00260802"/>
    <w:rsid w:val="00260FF3"/>
    <w:rsid w:val="00261CFF"/>
    <w:rsid w:val="002632C3"/>
    <w:rsid w:val="00264144"/>
    <w:rsid w:val="002648E3"/>
    <w:rsid w:val="00265499"/>
    <w:rsid w:val="002714CB"/>
    <w:rsid w:val="00271556"/>
    <w:rsid w:val="002734CA"/>
    <w:rsid w:val="00274A33"/>
    <w:rsid w:val="00274F48"/>
    <w:rsid w:val="00275529"/>
    <w:rsid w:val="00275646"/>
    <w:rsid w:val="002821A5"/>
    <w:rsid w:val="00283BDB"/>
    <w:rsid w:val="00286E52"/>
    <w:rsid w:val="00287FE8"/>
    <w:rsid w:val="002903E3"/>
    <w:rsid w:val="00290D84"/>
    <w:rsid w:val="00291290"/>
    <w:rsid w:val="00291446"/>
    <w:rsid w:val="00292719"/>
    <w:rsid w:val="00293DD3"/>
    <w:rsid w:val="00294678"/>
    <w:rsid w:val="0029567B"/>
    <w:rsid w:val="00295D12"/>
    <w:rsid w:val="00296742"/>
    <w:rsid w:val="002A10BC"/>
    <w:rsid w:val="002A1C07"/>
    <w:rsid w:val="002A291F"/>
    <w:rsid w:val="002A53A1"/>
    <w:rsid w:val="002A67CE"/>
    <w:rsid w:val="002A7175"/>
    <w:rsid w:val="002B0C55"/>
    <w:rsid w:val="002C1F9C"/>
    <w:rsid w:val="002C415A"/>
    <w:rsid w:val="002C5C52"/>
    <w:rsid w:val="002C67BB"/>
    <w:rsid w:val="002C721F"/>
    <w:rsid w:val="002D0E5E"/>
    <w:rsid w:val="002D645E"/>
    <w:rsid w:val="002D677E"/>
    <w:rsid w:val="002E13A8"/>
    <w:rsid w:val="002E6264"/>
    <w:rsid w:val="002E7568"/>
    <w:rsid w:val="002E75C4"/>
    <w:rsid w:val="002F42B5"/>
    <w:rsid w:val="002F5F7A"/>
    <w:rsid w:val="002F79B1"/>
    <w:rsid w:val="002F7ED6"/>
    <w:rsid w:val="003027C3"/>
    <w:rsid w:val="003034C8"/>
    <w:rsid w:val="00305C74"/>
    <w:rsid w:val="00310652"/>
    <w:rsid w:val="00310660"/>
    <w:rsid w:val="003107FE"/>
    <w:rsid w:val="00313A61"/>
    <w:rsid w:val="00315869"/>
    <w:rsid w:val="00315BFD"/>
    <w:rsid w:val="00316199"/>
    <w:rsid w:val="003168AC"/>
    <w:rsid w:val="00317991"/>
    <w:rsid w:val="00320C26"/>
    <w:rsid w:val="00324AC7"/>
    <w:rsid w:val="00327D7B"/>
    <w:rsid w:val="003334C4"/>
    <w:rsid w:val="00333B5E"/>
    <w:rsid w:val="00335668"/>
    <w:rsid w:val="00335804"/>
    <w:rsid w:val="00340D15"/>
    <w:rsid w:val="003429E9"/>
    <w:rsid w:val="00342BE9"/>
    <w:rsid w:val="00343604"/>
    <w:rsid w:val="00344EF5"/>
    <w:rsid w:val="00346CAB"/>
    <w:rsid w:val="00350173"/>
    <w:rsid w:val="00353DF4"/>
    <w:rsid w:val="003549EE"/>
    <w:rsid w:val="003564D7"/>
    <w:rsid w:val="003617EB"/>
    <w:rsid w:val="00361EFC"/>
    <w:rsid w:val="00363C67"/>
    <w:rsid w:val="003657EA"/>
    <w:rsid w:val="00366B0E"/>
    <w:rsid w:val="0036731F"/>
    <w:rsid w:val="003675CB"/>
    <w:rsid w:val="00367D23"/>
    <w:rsid w:val="00372590"/>
    <w:rsid w:val="00373487"/>
    <w:rsid w:val="00376C8D"/>
    <w:rsid w:val="00380068"/>
    <w:rsid w:val="00380DC8"/>
    <w:rsid w:val="00385414"/>
    <w:rsid w:val="00385646"/>
    <w:rsid w:val="00392459"/>
    <w:rsid w:val="00392E06"/>
    <w:rsid w:val="00394314"/>
    <w:rsid w:val="0039709F"/>
    <w:rsid w:val="003A19E2"/>
    <w:rsid w:val="003A4BD4"/>
    <w:rsid w:val="003A7414"/>
    <w:rsid w:val="003B12F8"/>
    <w:rsid w:val="003B1D67"/>
    <w:rsid w:val="003B2922"/>
    <w:rsid w:val="003B4EFA"/>
    <w:rsid w:val="003B767C"/>
    <w:rsid w:val="003C0871"/>
    <w:rsid w:val="003D27AF"/>
    <w:rsid w:val="003D443C"/>
    <w:rsid w:val="003D6595"/>
    <w:rsid w:val="003D7CB7"/>
    <w:rsid w:val="003E25DC"/>
    <w:rsid w:val="003E35E1"/>
    <w:rsid w:val="003E42FB"/>
    <w:rsid w:val="003E5715"/>
    <w:rsid w:val="003E5C84"/>
    <w:rsid w:val="003E5F8A"/>
    <w:rsid w:val="003F2975"/>
    <w:rsid w:val="003F4521"/>
    <w:rsid w:val="003F4A1A"/>
    <w:rsid w:val="003F54C9"/>
    <w:rsid w:val="003F7A68"/>
    <w:rsid w:val="003F7DB4"/>
    <w:rsid w:val="0040789C"/>
    <w:rsid w:val="00407A1D"/>
    <w:rsid w:val="00412DDE"/>
    <w:rsid w:val="004140FC"/>
    <w:rsid w:val="00417154"/>
    <w:rsid w:val="00424CBE"/>
    <w:rsid w:val="004255F3"/>
    <w:rsid w:val="004265D7"/>
    <w:rsid w:val="00432CB3"/>
    <w:rsid w:val="0043591E"/>
    <w:rsid w:val="0043594D"/>
    <w:rsid w:val="00436E7E"/>
    <w:rsid w:val="004410FA"/>
    <w:rsid w:val="00441A2E"/>
    <w:rsid w:val="004430A6"/>
    <w:rsid w:val="0044368F"/>
    <w:rsid w:val="004443E6"/>
    <w:rsid w:val="00447A7B"/>
    <w:rsid w:val="00453E05"/>
    <w:rsid w:val="00455E91"/>
    <w:rsid w:val="00457D1F"/>
    <w:rsid w:val="004601D0"/>
    <w:rsid w:val="004613BA"/>
    <w:rsid w:val="0046140F"/>
    <w:rsid w:val="0046425F"/>
    <w:rsid w:val="00470039"/>
    <w:rsid w:val="004732EF"/>
    <w:rsid w:val="0047577F"/>
    <w:rsid w:val="0047703F"/>
    <w:rsid w:val="00480B9C"/>
    <w:rsid w:val="0048304B"/>
    <w:rsid w:val="00484F37"/>
    <w:rsid w:val="00486210"/>
    <w:rsid w:val="00486240"/>
    <w:rsid w:val="00486EBA"/>
    <w:rsid w:val="00486F52"/>
    <w:rsid w:val="0049047C"/>
    <w:rsid w:val="00493392"/>
    <w:rsid w:val="00493AEC"/>
    <w:rsid w:val="004973CD"/>
    <w:rsid w:val="004A03EA"/>
    <w:rsid w:val="004A1541"/>
    <w:rsid w:val="004A323A"/>
    <w:rsid w:val="004A55D8"/>
    <w:rsid w:val="004A6D5D"/>
    <w:rsid w:val="004B158A"/>
    <w:rsid w:val="004B288A"/>
    <w:rsid w:val="004B3C90"/>
    <w:rsid w:val="004B687D"/>
    <w:rsid w:val="004C0847"/>
    <w:rsid w:val="004C1E57"/>
    <w:rsid w:val="004C2EB8"/>
    <w:rsid w:val="004C5C47"/>
    <w:rsid w:val="004C5DAA"/>
    <w:rsid w:val="004C6CEB"/>
    <w:rsid w:val="004D1080"/>
    <w:rsid w:val="004D2531"/>
    <w:rsid w:val="004D6300"/>
    <w:rsid w:val="004D72B5"/>
    <w:rsid w:val="004D77D2"/>
    <w:rsid w:val="004D7E26"/>
    <w:rsid w:val="004E017F"/>
    <w:rsid w:val="004E0612"/>
    <w:rsid w:val="004E1E46"/>
    <w:rsid w:val="004E3727"/>
    <w:rsid w:val="004F16A9"/>
    <w:rsid w:val="004F70C0"/>
    <w:rsid w:val="005022A0"/>
    <w:rsid w:val="00504B63"/>
    <w:rsid w:val="0051175E"/>
    <w:rsid w:val="005126D1"/>
    <w:rsid w:val="00512C67"/>
    <w:rsid w:val="00520B54"/>
    <w:rsid w:val="00522306"/>
    <w:rsid w:val="005223BE"/>
    <w:rsid w:val="005229BF"/>
    <w:rsid w:val="00522D4D"/>
    <w:rsid w:val="00530012"/>
    <w:rsid w:val="005303E2"/>
    <w:rsid w:val="00530C22"/>
    <w:rsid w:val="00531348"/>
    <w:rsid w:val="00534883"/>
    <w:rsid w:val="00534ECB"/>
    <w:rsid w:val="00536D5E"/>
    <w:rsid w:val="00536FD7"/>
    <w:rsid w:val="005405AD"/>
    <w:rsid w:val="00542201"/>
    <w:rsid w:val="00545BC7"/>
    <w:rsid w:val="00546AEB"/>
    <w:rsid w:val="005472E7"/>
    <w:rsid w:val="0054772C"/>
    <w:rsid w:val="00551B7F"/>
    <w:rsid w:val="00555F96"/>
    <w:rsid w:val="00560862"/>
    <w:rsid w:val="00561053"/>
    <w:rsid w:val="00566414"/>
    <w:rsid w:val="00571A91"/>
    <w:rsid w:val="00572C37"/>
    <w:rsid w:val="00574723"/>
    <w:rsid w:val="00575646"/>
    <w:rsid w:val="00575BCA"/>
    <w:rsid w:val="00576C62"/>
    <w:rsid w:val="005770B5"/>
    <w:rsid w:val="00581A8B"/>
    <w:rsid w:val="00583120"/>
    <w:rsid w:val="00585334"/>
    <w:rsid w:val="0058598B"/>
    <w:rsid w:val="00585C73"/>
    <w:rsid w:val="00585E50"/>
    <w:rsid w:val="00586D86"/>
    <w:rsid w:val="005876DA"/>
    <w:rsid w:val="0059190F"/>
    <w:rsid w:val="00591AF5"/>
    <w:rsid w:val="00591F3E"/>
    <w:rsid w:val="00595D64"/>
    <w:rsid w:val="00596008"/>
    <w:rsid w:val="00596EAA"/>
    <w:rsid w:val="005A50E2"/>
    <w:rsid w:val="005A5465"/>
    <w:rsid w:val="005B0344"/>
    <w:rsid w:val="005B1EE7"/>
    <w:rsid w:val="005B2CCC"/>
    <w:rsid w:val="005B3C55"/>
    <w:rsid w:val="005B4FB3"/>
    <w:rsid w:val="005B520E"/>
    <w:rsid w:val="005B56EC"/>
    <w:rsid w:val="005B5DE3"/>
    <w:rsid w:val="005B73ED"/>
    <w:rsid w:val="005C03CF"/>
    <w:rsid w:val="005C1F59"/>
    <w:rsid w:val="005C3C2A"/>
    <w:rsid w:val="005C50EA"/>
    <w:rsid w:val="005C5AA7"/>
    <w:rsid w:val="005C77EF"/>
    <w:rsid w:val="005C7EDE"/>
    <w:rsid w:val="005D2CDC"/>
    <w:rsid w:val="005D4CA6"/>
    <w:rsid w:val="005D7D5C"/>
    <w:rsid w:val="005E0AE0"/>
    <w:rsid w:val="005E2800"/>
    <w:rsid w:val="005E2F4D"/>
    <w:rsid w:val="005E3539"/>
    <w:rsid w:val="005E55F9"/>
    <w:rsid w:val="005E5C77"/>
    <w:rsid w:val="005F0158"/>
    <w:rsid w:val="005F11C0"/>
    <w:rsid w:val="005F1AEB"/>
    <w:rsid w:val="005F405E"/>
    <w:rsid w:val="005F4C1C"/>
    <w:rsid w:val="005F61A5"/>
    <w:rsid w:val="005F6314"/>
    <w:rsid w:val="00600887"/>
    <w:rsid w:val="00601DA8"/>
    <w:rsid w:val="00601F97"/>
    <w:rsid w:val="006023A4"/>
    <w:rsid w:val="00602DFF"/>
    <w:rsid w:val="00604634"/>
    <w:rsid w:val="00604E58"/>
    <w:rsid w:val="00606DBC"/>
    <w:rsid w:val="006114BF"/>
    <w:rsid w:val="006122E7"/>
    <w:rsid w:val="00612CC5"/>
    <w:rsid w:val="00614367"/>
    <w:rsid w:val="00616A98"/>
    <w:rsid w:val="00616C11"/>
    <w:rsid w:val="00617E62"/>
    <w:rsid w:val="00620AEE"/>
    <w:rsid w:val="00621A9D"/>
    <w:rsid w:val="00622D15"/>
    <w:rsid w:val="00622D27"/>
    <w:rsid w:val="00627B8C"/>
    <w:rsid w:val="00634E1B"/>
    <w:rsid w:val="00640844"/>
    <w:rsid w:val="006438DE"/>
    <w:rsid w:val="00651A08"/>
    <w:rsid w:val="00651F65"/>
    <w:rsid w:val="00653389"/>
    <w:rsid w:val="00653646"/>
    <w:rsid w:val="006538E9"/>
    <w:rsid w:val="006547FB"/>
    <w:rsid w:val="00654D76"/>
    <w:rsid w:val="0065501F"/>
    <w:rsid w:val="00655160"/>
    <w:rsid w:val="006601F9"/>
    <w:rsid w:val="006603DF"/>
    <w:rsid w:val="0066283B"/>
    <w:rsid w:val="006638F5"/>
    <w:rsid w:val="00663BA4"/>
    <w:rsid w:val="0066490B"/>
    <w:rsid w:val="00665C1E"/>
    <w:rsid w:val="00670142"/>
    <w:rsid w:val="00670434"/>
    <w:rsid w:val="0067143B"/>
    <w:rsid w:val="00675E9D"/>
    <w:rsid w:val="006818ED"/>
    <w:rsid w:val="00683C40"/>
    <w:rsid w:val="0069027F"/>
    <w:rsid w:val="00690E17"/>
    <w:rsid w:val="00693AD9"/>
    <w:rsid w:val="00697A92"/>
    <w:rsid w:val="00697AB4"/>
    <w:rsid w:val="006A1017"/>
    <w:rsid w:val="006A45A2"/>
    <w:rsid w:val="006A546B"/>
    <w:rsid w:val="006A54B9"/>
    <w:rsid w:val="006A6E6A"/>
    <w:rsid w:val="006B0145"/>
    <w:rsid w:val="006B04E9"/>
    <w:rsid w:val="006B1643"/>
    <w:rsid w:val="006B38D0"/>
    <w:rsid w:val="006B60FE"/>
    <w:rsid w:val="006B6B66"/>
    <w:rsid w:val="006C390E"/>
    <w:rsid w:val="006D3945"/>
    <w:rsid w:val="006D4A6D"/>
    <w:rsid w:val="006D567F"/>
    <w:rsid w:val="006D5D25"/>
    <w:rsid w:val="006D5FF2"/>
    <w:rsid w:val="006E02B7"/>
    <w:rsid w:val="006E1600"/>
    <w:rsid w:val="006E1710"/>
    <w:rsid w:val="006E3CAA"/>
    <w:rsid w:val="006E56D5"/>
    <w:rsid w:val="006E5959"/>
    <w:rsid w:val="006E5C52"/>
    <w:rsid w:val="006E7282"/>
    <w:rsid w:val="006F266F"/>
    <w:rsid w:val="006F51C1"/>
    <w:rsid w:val="006F6BB5"/>
    <w:rsid w:val="00701E26"/>
    <w:rsid w:val="00703478"/>
    <w:rsid w:val="00704EA8"/>
    <w:rsid w:val="00705A36"/>
    <w:rsid w:val="007078BD"/>
    <w:rsid w:val="00710711"/>
    <w:rsid w:val="00710BB9"/>
    <w:rsid w:val="00712E12"/>
    <w:rsid w:val="00714698"/>
    <w:rsid w:val="00716CEF"/>
    <w:rsid w:val="007222BB"/>
    <w:rsid w:val="00723E5F"/>
    <w:rsid w:val="007241A5"/>
    <w:rsid w:val="00724FFE"/>
    <w:rsid w:val="00725EF1"/>
    <w:rsid w:val="007325D5"/>
    <w:rsid w:val="00732A49"/>
    <w:rsid w:val="00732FC4"/>
    <w:rsid w:val="0073334B"/>
    <w:rsid w:val="007335BC"/>
    <w:rsid w:val="0073367A"/>
    <w:rsid w:val="00735F80"/>
    <w:rsid w:val="007406FC"/>
    <w:rsid w:val="007409F4"/>
    <w:rsid w:val="00740EEA"/>
    <w:rsid w:val="00745D13"/>
    <w:rsid w:val="00745FA8"/>
    <w:rsid w:val="00751594"/>
    <w:rsid w:val="00751A90"/>
    <w:rsid w:val="00752745"/>
    <w:rsid w:val="007538C0"/>
    <w:rsid w:val="00760A00"/>
    <w:rsid w:val="00760CC4"/>
    <w:rsid w:val="00763589"/>
    <w:rsid w:val="007640F3"/>
    <w:rsid w:val="00764675"/>
    <w:rsid w:val="00767BD1"/>
    <w:rsid w:val="00770773"/>
    <w:rsid w:val="0077132C"/>
    <w:rsid w:val="007719F2"/>
    <w:rsid w:val="00771AFD"/>
    <w:rsid w:val="00772DC8"/>
    <w:rsid w:val="0077432F"/>
    <w:rsid w:val="007747D4"/>
    <w:rsid w:val="00774C55"/>
    <w:rsid w:val="00775BFD"/>
    <w:rsid w:val="00776334"/>
    <w:rsid w:val="00777E0B"/>
    <w:rsid w:val="00780043"/>
    <w:rsid w:val="00780B84"/>
    <w:rsid w:val="00780EBC"/>
    <w:rsid w:val="00782227"/>
    <w:rsid w:val="00783115"/>
    <w:rsid w:val="00783203"/>
    <w:rsid w:val="00784585"/>
    <w:rsid w:val="00784774"/>
    <w:rsid w:val="007900E1"/>
    <w:rsid w:val="00790C36"/>
    <w:rsid w:val="00791526"/>
    <w:rsid w:val="00791839"/>
    <w:rsid w:val="00793236"/>
    <w:rsid w:val="00793262"/>
    <w:rsid w:val="00793620"/>
    <w:rsid w:val="007945A2"/>
    <w:rsid w:val="00794804"/>
    <w:rsid w:val="007958E4"/>
    <w:rsid w:val="00796144"/>
    <w:rsid w:val="00797A0D"/>
    <w:rsid w:val="00797BC0"/>
    <w:rsid w:val="007A1802"/>
    <w:rsid w:val="007A308B"/>
    <w:rsid w:val="007A4BC4"/>
    <w:rsid w:val="007A5827"/>
    <w:rsid w:val="007B039B"/>
    <w:rsid w:val="007B081F"/>
    <w:rsid w:val="007B201A"/>
    <w:rsid w:val="007B33F1"/>
    <w:rsid w:val="007B6071"/>
    <w:rsid w:val="007B7CD6"/>
    <w:rsid w:val="007C0308"/>
    <w:rsid w:val="007C0F55"/>
    <w:rsid w:val="007C2F6C"/>
    <w:rsid w:val="007C2FF2"/>
    <w:rsid w:val="007C38CE"/>
    <w:rsid w:val="007C3DD4"/>
    <w:rsid w:val="007C5FE6"/>
    <w:rsid w:val="007D05F0"/>
    <w:rsid w:val="007D22FF"/>
    <w:rsid w:val="007D2A94"/>
    <w:rsid w:val="007D2E94"/>
    <w:rsid w:val="007D602D"/>
    <w:rsid w:val="007E1D9F"/>
    <w:rsid w:val="007E3473"/>
    <w:rsid w:val="007E6845"/>
    <w:rsid w:val="007F10FE"/>
    <w:rsid w:val="007F1676"/>
    <w:rsid w:val="007F1AA9"/>
    <w:rsid w:val="007F1F99"/>
    <w:rsid w:val="007F32B6"/>
    <w:rsid w:val="007F43CE"/>
    <w:rsid w:val="007F565A"/>
    <w:rsid w:val="007F768F"/>
    <w:rsid w:val="007F7E8D"/>
    <w:rsid w:val="00800779"/>
    <w:rsid w:val="008012DB"/>
    <w:rsid w:val="00802DBB"/>
    <w:rsid w:val="0080471A"/>
    <w:rsid w:val="00807164"/>
    <w:rsid w:val="0080791D"/>
    <w:rsid w:val="00812B94"/>
    <w:rsid w:val="008141EE"/>
    <w:rsid w:val="00815C21"/>
    <w:rsid w:val="00817AE4"/>
    <w:rsid w:val="0082497B"/>
    <w:rsid w:val="00827E25"/>
    <w:rsid w:val="00827F2D"/>
    <w:rsid w:val="00827FF9"/>
    <w:rsid w:val="00831933"/>
    <w:rsid w:val="00831E48"/>
    <w:rsid w:val="00832A04"/>
    <w:rsid w:val="0083531E"/>
    <w:rsid w:val="008355F4"/>
    <w:rsid w:val="008402FE"/>
    <w:rsid w:val="00840357"/>
    <w:rsid w:val="00840A8E"/>
    <w:rsid w:val="00842845"/>
    <w:rsid w:val="00844F72"/>
    <w:rsid w:val="00853253"/>
    <w:rsid w:val="00853F6D"/>
    <w:rsid w:val="00854D7A"/>
    <w:rsid w:val="00854E8B"/>
    <w:rsid w:val="00857566"/>
    <w:rsid w:val="0086309A"/>
    <w:rsid w:val="00866562"/>
    <w:rsid w:val="00870B0F"/>
    <w:rsid w:val="00872645"/>
    <w:rsid w:val="00873603"/>
    <w:rsid w:val="00877C32"/>
    <w:rsid w:val="00883680"/>
    <w:rsid w:val="0088602C"/>
    <w:rsid w:val="008879A6"/>
    <w:rsid w:val="008912AD"/>
    <w:rsid w:val="008916E9"/>
    <w:rsid w:val="00892210"/>
    <w:rsid w:val="008A131C"/>
    <w:rsid w:val="008A2C7D"/>
    <w:rsid w:val="008A5C32"/>
    <w:rsid w:val="008A6201"/>
    <w:rsid w:val="008B0912"/>
    <w:rsid w:val="008B20CC"/>
    <w:rsid w:val="008B220D"/>
    <w:rsid w:val="008B4794"/>
    <w:rsid w:val="008B6965"/>
    <w:rsid w:val="008C1323"/>
    <w:rsid w:val="008C24F5"/>
    <w:rsid w:val="008C3D09"/>
    <w:rsid w:val="008C4B23"/>
    <w:rsid w:val="008C4D8A"/>
    <w:rsid w:val="008C50ED"/>
    <w:rsid w:val="008C5C25"/>
    <w:rsid w:val="008D0B7D"/>
    <w:rsid w:val="008D5758"/>
    <w:rsid w:val="008D5925"/>
    <w:rsid w:val="008D6D5E"/>
    <w:rsid w:val="008D7EB4"/>
    <w:rsid w:val="008D7FA8"/>
    <w:rsid w:val="008E04D6"/>
    <w:rsid w:val="008E22A9"/>
    <w:rsid w:val="008E6426"/>
    <w:rsid w:val="008F06DC"/>
    <w:rsid w:val="008F0F9A"/>
    <w:rsid w:val="008F5289"/>
    <w:rsid w:val="008F6512"/>
    <w:rsid w:val="008F65C3"/>
    <w:rsid w:val="008F7F27"/>
    <w:rsid w:val="00901EED"/>
    <w:rsid w:val="00902586"/>
    <w:rsid w:val="0090276A"/>
    <w:rsid w:val="00902956"/>
    <w:rsid w:val="00905CD7"/>
    <w:rsid w:val="00906224"/>
    <w:rsid w:val="00906898"/>
    <w:rsid w:val="00912E16"/>
    <w:rsid w:val="00912E5B"/>
    <w:rsid w:val="00916DDB"/>
    <w:rsid w:val="00920BD4"/>
    <w:rsid w:val="00923735"/>
    <w:rsid w:val="00924A59"/>
    <w:rsid w:val="00924F6B"/>
    <w:rsid w:val="00925790"/>
    <w:rsid w:val="00927D6A"/>
    <w:rsid w:val="00927D98"/>
    <w:rsid w:val="009303D9"/>
    <w:rsid w:val="00931074"/>
    <w:rsid w:val="00931480"/>
    <w:rsid w:val="00932279"/>
    <w:rsid w:val="00932BB4"/>
    <w:rsid w:val="00933C64"/>
    <w:rsid w:val="00935D56"/>
    <w:rsid w:val="009364F5"/>
    <w:rsid w:val="00940E00"/>
    <w:rsid w:val="009410C1"/>
    <w:rsid w:val="00943FC8"/>
    <w:rsid w:val="00944613"/>
    <w:rsid w:val="00944A51"/>
    <w:rsid w:val="00950134"/>
    <w:rsid w:val="009517DD"/>
    <w:rsid w:val="009545A8"/>
    <w:rsid w:val="0095643C"/>
    <w:rsid w:val="00957362"/>
    <w:rsid w:val="00960D72"/>
    <w:rsid w:val="00961AEE"/>
    <w:rsid w:val="00963D55"/>
    <w:rsid w:val="0096727B"/>
    <w:rsid w:val="00970197"/>
    <w:rsid w:val="00970560"/>
    <w:rsid w:val="00970B6B"/>
    <w:rsid w:val="00972203"/>
    <w:rsid w:val="00972A70"/>
    <w:rsid w:val="009743E8"/>
    <w:rsid w:val="00974F58"/>
    <w:rsid w:val="00976230"/>
    <w:rsid w:val="009803C8"/>
    <w:rsid w:val="00983E47"/>
    <w:rsid w:val="009844B9"/>
    <w:rsid w:val="009849C8"/>
    <w:rsid w:val="00984EBC"/>
    <w:rsid w:val="0098508A"/>
    <w:rsid w:val="00985C3A"/>
    <w:rsid w:val="00986EF1"/>
    <w:rsid w:val="00987EB6"/>
    <w:rsid w:val="00991DCE"/>
    <w:rsid w:val="00993717"/>
    <w:rsid w:val="00994B12"/>
    <w:rsid w:val="009A3C6E"/>
    <w:rsid w:val="009A5167"/>
    <w:rsid w:val="009B74DA"/>
    <w:rsid w:val="009B751B"/>
    <w:rsid w:val="009B768B"/>
    <w:rsid w:val="009B7F47"/>
    <w:rsid w:val="009C0201"/>
    <w:rsid w:val="009C0CA2"/>
    <w:rsid w:val="009C0F64"/>
    <w:rsid w:val="009C1255"/>
    <w:rsid w:val="009C25D6"/>
    <w:rsid w:val="009C295C"/>
    <w:rsid w:val="009C4490"/>
    <w:rsid w:val="009C571D"/>
    <w:rsid w:val="009C6E52"/>
    <w:rsid w:val="009D221D"/>
    <w:rsid w:val="009D4CF3"/>
    <w:rsid w:val="009D72CB"/>
    <w:rsid w:val="009D730B"/>
    <w:rsid w:val="009E2EEE"/>
    <w:rsid w:val="009E3FB8"/>
    <w:rsid w:val="009E5857"/>
    <w:rsid w:val="009E5878"/>
    <w:rsid w:val="009E7B4D"/>
    <w:rsid w:val="009F261B"/>
    <w:rsid w:val="009F3D15"/>
    <w:rsid w:val="009F6A6C"/>
    <w:rsid w:val="00A03569"/>
    <w:rsid w:val="00A03C72"/>
    <w:rsid w:val="00A059B3"/>
    <w:rsid w:val="00A060D7"/>
    <w:rsid w:val="00A06BE0"/>
    <w:rsid w:val="00A0785C"/>
    <w:rsid w:val="00A110A0"/>
    <w:rsid w:val="00A12A5D"/>
    <w:rsid w:val="00A154A5"/>
    <w:rsid w:val="00A176B0"/>
    <w:rsid w:val="00A176DB"/>
    <w:rsid w:val="00A2057D"/>
    <w:rsid w:val="00A25D97"/>
    <w:rsid w:val="00A310F3"/>
    <w:rsid w:val="00A31F19"/>
    <w:rsid w:val="00A348EA"/>
    <w:rsid w:val="00A352CE"/>
    <w:rsid w:val="00A35ED1"/>
    <w:rsid w:val="00A36813"/>
    <w:rsid w:val="00A37583"/>
    <w:rsid w:val="00A40680"/>
    <w:rsid w:val="00A42471"/>
    <w:rsid w:val="00A42AB5"/>
    <w:rsid w:val="00A53172"/>
    <w:rsid w:val="00A54DB6"/>
    <w:rsid w:val="00A5544B"/>
    <w:rsid w:val="00A568BB"/>
    <w:rsid w:val="00A607FE"/>
    <w:rsid w:val="00A6332E"/>
    <w:rsid w:val="00A7259A"/>
    <w:rsid w:val="00A74ADA"/>
    <w:rsid w:val="00A74B9D"/>
    <w:rsid w:val="00A849A8"/>
    <w:rsid w:val="00A85177"/>
    <w:rsid w:val="00A854A8"/>
    <w:rsid w:val="00A85953"/>
    <w:rsid w:val="00A87B8F"/>
    <w:rsid w:val="00A90FB3"/>
    <w:rsid w:val="00A92A8A"/>
    <w:rsid w:val="00A94F96"/>
    <w:rsid w:val="00A961D4"/>
    <w:rsid w:val="00A96A64"/>
    <w:rsid w:val="00A96F91"/>
    <w:rsid w:val="00AA1826"/>
    <w:rsid w:val="00AA368C"/>
    <w:rsid w:val="00AA6CB6"/>
    <w:rsid w:val="00AA7C82"/>
    <w:rsid w:val="00AB3464"/>
    <w:rsid w:val="00AB576B"/>
    <w:rsid w:val="00AB5984"/>
    <w:rsid w:val="00AB59F7"/>
    <w:rsid w:val="00AB672E"/>
    <w:rsid w:val="00AB72A7"/>
    <w:rsid w:val="00AC1700"/>
    <w:rsid w:val="00AC27EB"/>
    <w:rsid w:val="00AC3A19"/>
    <w:rsid w:val="00AC3D8F"/>
    <w:rsid w:val="00AC4CA8"/>
    <w:rsid w:val="00AC6BDE"/>
    <w:rsid w:val="00AC6DD6"/>
    <w:rsid w:val="00AD176E"/>
    <w:rsid w:val="00AD1A80"/>
    <w:rsid w:val="00AD2449"/>
    <w:rsid w:val="00AD3364"/>
    <w:rsid w:val="00AD4FD0"/>
    <w:rsid w:val="00AD64EF"/>
    <w:rsid w:val="00AD753A"/>
    <w:rsid w:val="00AD7E4B"/>
    <w:rsid w:val="00AE26E7"/>
    <w:rsid w:val="00AE2F16"/>
    <w:rsid w:val="00AE316A"/>
    <w:rsid w:val="00AE3409"/>
    <w:rsid w:val="00AE3E91"/>
    <w:rsid w:val="00AE4033"/>
    <w:rsid w:val="00AE66C8"/>
    <w:rsid w:val="00AE67E7"/>
    <w:rsid w:val="00AE746C"/>
    <w:rsid w:val="00AE7906"/>
    <w:rsid w:val="00AE7AD2"/>
    <w:rsid w:val="00AF0821"/>
    <w:rsid w:val="00AF0B40"/>
    <w:rsid w:val="00AF2EA0"/>
    <w:rsid w:val="00AF5593"/>
    <w:rsid w:val="00AF6814"/>
    <w:rsid w:val="00AF775B"/>
    <w:rsid w:val="00B00708"/>
    <w:rsid w:val="00B00809"/>
    <w:rsid w:val="00B0103F"/>
    <w:rsid w:val="00B028DA"/>
    <w:rsid w:val="00B04C3D"/>
    <w:rsid w:val="00B052DB"/>
    <w:rsid w:val="00B05DD6"/>
    <w:rsid w:val="00B06D3B"/>
    <w:rsid w:val="00B078C2"/>
    <w:rsid w:val="00B113C7"/>
    <w:rsid w:val="00B11A60"/>
    <w:rsid w:val="00B11AC1"/>
    <w:rsid w:val="00B133D0"/>
    <w:rsid w:val="00B1367D"/>
    <w:rsid w:val="00B2255B"/>
    <w:rsid w:val="00B22613"/>
    <w:rsid w:val="00B22D3C"/>
    <w:rsid w:val="00B27D56"/>
    <w:rsid w:val="00B300FA"/>
    <w:rsid w:val="00B31D6F"/>
    <w:rsid w:val="00B3222B"/>
    <w:rsid w:val="00B361B0"/>
    <w:rsid w:val="00B36B16"/>
    <w:rsid w:val="00B405EA"/>
    <w:rsid w:val="00B40977"/>
    <w:rsid w:val="00B42EF4"/>
    <w:rsid w:val="00B42F89"/>
    <w:rsid w:val="00B436E8"/>
    <w:rsid w:val="00B5298E"/>
    <w:rsid w:val="00B52E40"/>
    <w:rsid w:val="00B53525"/>
    <w:rsid w:val="00B5617C"/>
    <w:rsid w:val="00B64ED8"/>
    <w:rsid w:val="00B6712A"/>
    <w:rsid w:val="00B70BB2"/>
    <w:rsid w:val="00B73218"/>
    <w:rsid w:val="00B7394B"/>
    <w:rsid w:val="00B74B3A"/>
    <w:rsid w:val="00B74C27"/>
    <w:rsid w:val="00B7669D"/>
    <w:rsid w:val="00B77868"/>
    <w:rsid w:val="00B77DD2"/>
    <w:rsid w:val="00B81A17"/>
    <w:rsid w:val="00B829DE"/>
    <w:rsid w:val="00B8372D"/>
    <w:rsid w:val="00B85BA1"/>
    <w:rsid w:val="00B86382"/>
    <w:rsid w:val="00B90429"/>
    <w:rsid w:val="00B9066E"/>
    <w:rsid w:val="00B9198E"/>
    <w:rsid w:val="00B937E8"/>
    <w:rsid w:val="00B9412A"/>
    <w:rsid w:val="00B9532F"/>
    <w:rsid w:val="00B95A97"/>
    <w:rsid w:val="00B97918"/>
    <w:rsid w:val="00BA1025"/>
    <w:rsid w:val="00BA456B"/>
    <w:rsid w:val="00BB01DA"/>
    <w:rsid w:val="00BB07AE"/>
    <w:rsid w:val="00BB0C55"/>
    <w:rsid w:val="00BB42E5"/>
    <w:rsid w:val="00BB60B6"/>
    <w:rsid w:val="00BC311A"/>
    <w:rsid w:val="00BC3420"/>
    <w:rsid w:val="00BC57B4"/>
    <w:rsid w:val="00BD12A8"/>
    <w:rsid w:val="00BD1CDD"/>
    <w:rsid w:val="00BD2337"/>
    <w:rsid w:val="00BD3AB5"/>
    <w:rsid w:val="00BD44A8"/>
    <w:rsid w:val="00BE4822"/>
    <w:rsid w:val="00BE5BF4"/>
    <w:rsid w:val="00BE79AD"/>
    <w:rsid w:val="00BE7D3C"/>
    <w:rsid w:val="00BF102F"/>
    <w:rsid w:val="00BF1E73"/>
    <w:rsid w:val="00BF298C"/>
    <w:rsid w:val="00BF4979"/>
    <w:rsid w:val="00BF5FF6"/>
    <w:rsid w:val="00C00801"/>
    <w:rsid w:val="00C0207F"/>
    <w:rsid w:val="00C022F1"/>
    <w:rsid w:val="00C03494"/>
    <w:rsid w:val="00C043A7"/>
    <w:rsid w:val="00C0494E"/>
    <w:rsid w:val="00C05E1C"/>
    <w:rsid w:val="00C12D19"/>
    <w:rsid w:val="00C13559"/>
    <w:rsid w:val="00C15104"/>
    <w:rsid w:val="00C1518F"/>
    <w:rsid w:val="00C15FF2"/>
    <w:rsid w:val="00C16117"/>
    <w:rsid w:val="00C1711A"/>
    <w:rsid w:val="00C17E98"/>
    <w:rsid w:val="00C20666"/>
    <w:rsid w:val="00C21CDC"/>
    <w:rsid w:val="00C24187"/>
    <w:rsid w:val="00C277B8"/>
    <w:rsid w:val="00C312B5"/>
    <w:rsid w:val="00C31D68"/>
    <w:rsid w:val="00C3230D"/>
    <w:rsid w:val="00C3543D"/>
    <w:rsid w:val="00C36C25"/>
    <w:rsid w:val="00C3718A"/>
    <w:rsid w:val="00C40390"/>
    <w:rsid w:val="00C46470"/>
    <w:rsid w:val="00C46559"/>
    <w:rsid w:val="00C46D8F"/>
    <w:rsid w:val="00C47714"/>
    <w:rsid w:val="00C47DAD"/>
    <w:rsid w:val="00C50054"/>
    <w:rsid w:val="00C533F7"/>
    <w:rsid w:val="00C538D7"/>
    <w:rsid w:val="00C55849"/>
    <w:rsid w:val="00C57D1A"/>
    <w:rsid w:val="00C615F8"/>
    <w:rsid w:val="00C616EC"/>
    <w:rsid w:val="00C64898"/>
    <w:rsid w:val="00C648B8"/>
    <w:rsid w:val="00C64924"/>
    <w:rsid w:val="00C7150C"/>
    <w:rsid w:val="00C74D90"/>
    <w:rsid w:val="00C77812"/>
    <w:rsid w:val="00C80168"/>
    <w:rsid w:val="00C83CC3"/>
    <w:rsid w:val="00C85AE2"/>
    <w:rsid w:val="00C914CA"/>
    <w:rsid w:val="00C919A4"/>
    <w:rsid w:val="00C91AD9"/>
    <w:rsid w:val="00C94A93"/>
    <w:rsid w:val="00C94B83"/>
    <w:rsid w:val="00C94CB7"/>
    <w:rsid w:val="00C9757B"/>
    <w:rsid w:val="00CA08AB"/>
    <w:rsid w:val="00CA28C0"/>
    <w:rsid w:val="00CA403A"/>
    <w:rsid w:val="00CA484A"/>
    <w:rsid w:val="00CA530E"/>
    <w:rsid w:val="00CA5530"/>
    <w:rsid w:val="00CA637E"/>
    <w:rsid w:val="00CA6BBC"/>
    <w:rsid w:val="00CB00E0"/>
    <w:rsid w:val="00CB22A5"/>
    <w:rsid w:val="00CB26B1"/>
    <w:rsid w:val="00CB33BE"/>
    <w:rsid w:val="00CB3AE9"/>
    <w:rsid w:val="00CB7643"/>
    <w:rsid w:val="00CC041D"/>
    <w:rsid w:val="00CC0F21"/>
    <w:rsid w:val="00CC0F5E"/>
    <w:rsid w:val="00CC12CF"/>
    <w:rsid w:val="00CC2A04"/>
    <w:rsid w:val="00CC393F"/>
    <w:rsid w:val="00CC3FB5"/>
    <w:rsid w:val="00CC474A"/>
    <w:rsid w:val="00CC498C"/>
    <w:rsid w:val="00CC6040"/>
    <w:rsid w:val="00CC6909"/>
    <w:rsid w:val="00CC7565"/>
    <w:rsid w:val="00CD0C83"/>
    <w:rsid w:val="00CD0D61"/>
    <w:rsid w:val="00CD348E"/>
    <w:rsid w:val="00CD3EF5"/>
    <w:rsid w:val="00CD58F5"/>
    <w:rsid w:val="00CD733A"/>
    <w:rsid w:val="00CE0C86"/>
    <w:rsid w:val="00CE7EEB"/>
    <w:rsid w:val="00CF0962"/>
    <w:rsid w:val="00CF0EE1"/>
    <w:rsid w:val="00CF11C8"/>
    <w:rsid w:val="00CF1B69"/>
    <w:rsid w:val="00CF2FCF"/>
    <w:rsid w:val="00CF5E28"/>
    <w:rsid w:val="00CF68E9"/>
    <w:rsid w:val="00CF6C6B"/>
    <w:rsid w:val="00D00015"/>
    <w:rsid w:val="00D00BD0"/>
    <w:rsid w:val="00D024CC"/>
    <w:rsid w:val="00D035AA"/>
    <w:rsid w:val="00D03EC8"/>
    <w:rsid w:val="00D06780"/>
    <w:rsid w:val="00D0693A"/>
    <w:rsid w:val="00D07429"/>
    <w:rsid w:val="00D077C4"/>
    <w:rsid w:val="00D10C72"/>
    <w:rsid w:val="00D113AB"/>
    <w:rsid w:val="00D12809"/>
    <w:rsid w:val="00D12A29"/>
    <w:rsid w:val="00D12B9E"/>
    <w:rsid w:val="00D12BC4"/>
    <w:rsid w:val="00D15860"/>
    <w:rsid w:val="00D247DD"/>
    <w:rsid w:val="00D25D39"/>
    <w:rsid w:val="00D277B6"/>
    <w:rsid w:val="00D306D7"/>
    <w:rsid w:val="00D323A9"/>
    <w:rsid w:val="00D324D6"/>
    <w:rsid w:val="00D32A6D"/>
    <w:rsid w:val="00D35EF3"/>
    <w:rsid w:val="00D40580"/>
    <w:rsid w:val="00D412DE"/>
    <w:rsid w:val="00D44D22"/>
    <w:rsid w:val="00D44F8F"/>
    <w:rsid w:val="00D4552A"/>
    <w:rsid w:val="00D45829"/>
    <w:rsid w:val="00D45BA7"/>
    <w:rsid w:val="00D46AA9"/>
    <w:rsid w:val="00D47E5E"/>
    <w:rsid w:val="00D511B4"/>
    <w:rsid w:val="00D5147D"/>
    <w:rsid w:val="00D52C89"/>
    <w:rsid w:val="00D61440"/>
    <w:rsid w:val="00D62B03"/>
    <w:rsid w:val="00D632BE"/>
    <w:rsid w:val="00D63C31"/>
    <w:rsid w:val="00D64DDE"/>
    <w:rsid w:val="00D705FF"/>
    <w:rsid w:val="00D71093"/>
    <w:rsid w:val="00D71808"/>
    <w:rsid w:val="00D7518D"/>
    <w:rsid w:val="00D7536F"/>
    <w:rsid w:val="00D76EB0"/>
    <w:rsid w:val="00D77AFF"/>
    <w:rsid w:val="00D84758"/>
    <w:rsid w:val="00D86950"/>
    <w:rsid w:val="00D87CDE"/>
    <w:rsid w:val="00D902EC"/>
    <w:rsid w:val="00D90D4C"/>
    <w:rsid w:val="00D9278A"/>
    <w:rsid w:val="00D93557"/>
    <w:rsid w:val="00D938CB"/>
    <w:rsid w:val="00D93F2A"/>
    <w:rsid w:val="00D96F18"/>
    <w:rsid w:val="00DA1EE1"/>
    <w:rsid w:val="00DB0AAD"/>
    <w:rsid w:val="00DB2164"/>
    <w:rsid w:val="00DB577D"/>
    <w:rsid w:val="00DB5EE9"/>
    <w:rsid w:val="00DC0998"/>
    <w:rsid w:val="00DC2DE9"/>
    <w:rsid w:val="00DC3B42"/>
    <w:rsid w:val="00DD1E55"/>
    <w:rsid w:val="00DD2FC1"/>
    <w:rsid w:val="00DD3779"/>
    <w:rsid w:val="00DD54F2"/>
    <w:rsid w:val="00DD5C1D"/>
    <w:rsid w:val="00DD72C0"/>
    <w:rsid w:val="00DD7802"/>
    <w:rsid w:val="00DE11C4"/>
    <w:rsid w:val="00DE1DC0"/>
    <w:rsid w:val="00DE6BF6"/>
    <w:rsid w:val="00DE7825"/>
    <w:rsid w:val="00DF09E8"/>
    <w:rsid w:val="00DF25B5"/>
    <w:rsid w:val="00DF35EC"/>
    <w:rsid w:val="00DF425E"/>
    <w:rsid w:val="00DF7488"/>
    <w:rsid w:val="00E012C8"/>
    <w:rsid w:val="00E0346D"/>
    <w:rsid w:val="00E100FB"/>
    <w:rsid w:val="00E15D9C"/>
    <w:rsid w:val="00E27279"/>
    <w:rsid w:val="00E37E34"/>
    <w:rsid w:val="00E44D06"/>
    <w:rsid w:val="00E463F5"/>
    <w:rsid w:val="00E4698B"/>
    <w:rsid w:val="00E47259"/>
    <w:rsid w:val="00E506A3"/>
    <w:rsid w:val="00E51F10"/>
    <w:rsid w:val="00E52BAE"/>
    <w:rsid w:val="00E539E3"/>
    <w:rsid w:val="00E56B85"/>
    <w:rsid w:val="00E5787D"/>
    <w:rsid w:val="00E61E12"/>
    <w:rsid w:val="00E62BDD"/>
    <w:rsid w:val="00E64CE2"/>
    <w:rsid w:val="00E65873"/>
    <w:rsid w:val="00E66992"/>
    <w:rsid w:val="00E67CF6"/>
    <w:rsid w:val="00E73606"/>
    <w:rsid w:val="00E7596C"/>
    <w:rsid w:val="00E762EA"/>
    <w:rsid w:val="00E80CFA"/>
    <w:rsid w:val="00E8368E"/>
    <w:rsid w:val="00E856C9"/>
    <w:rsid w:val="00E86748"/>
    <w:rsid w:val="00E86C11"/>
    <w:rsid w:val="00E878F2"/>
    <w:rsid w:val="00E90F58"/>
    <w:rsid w:val="00E93A62"/>
    <w:rsid w:val="00E940A2"/>
    <w:rsid w:val="00E962B9"/>
    <w:rsid w:val="00EA308D"/>
    <w:rsid w:val="00EA3AA9"/>
    <w:rsid w:val="00EB01C1"/>
    <w:rsid w:val="00EB1129"/>
    <w:rsid w:val="00EB1947"/>
    <w:rsid w:val="00EB19F8"/>
    <w:rsid w:val="00EB1A01"/>
    <w:rsid w:val="00EB36BD"/>
    <w:rsid w:val="00EB4B20"/>
    <w:rsid w:val="00EB4CBE"/>
    <w:rsid w:val="00EB5879"/>
    <w:rsid w:val="00EB7EAB"/>
    <w:rsid w:val="00EC1049"/>
    <w:rsid w:val="00EC39FF"/>
    <w:rsid w:val="00EC404D"/>
    <w:rsid w:val="00EC46DD"/>
    <w:rsid w:val="00EC5102"/>
    <w:rsid w:val="00EC66E6"/>
    <w:rsid w:val="00EC7154"/>
    <w:rsid w:val="00ED0149"/>
    <w:rsid w:val="00ED2CC2"/>
    <w:rsid w:val="00ED38F9"/>
    <w:rsid w:val="00EE289D"/>
    <w:rsid w:val="00EE4F5A"/>
    <w:rsid w:val="00EE52D7"/>
    <w:rsid w:val="00EE5DD1"/>
    <w:rsid w:val="00EE671E"/>
    <w:rsid w:val="00EE68DD"/>
    <w:rsid w:val="00EF0286"/>
    <w:rsid w:val="00EF08AB"/>
    <w:rsid w:val="00EF141F"/>
    <w:rsid w:val="00EF3451"/>
    <w:rsid w:val="00EF3490"/>
    <w:rsid w:val="00EF3D6B"/>
    <w:rsid w:val="00EF4575"/>
    <w:rsid w:val="00F01A93"/>
    <w:rsid w:val="00F03103"/>
    <w:rsid w:val="00F043CD"/>
    <w:rsid w:val="00F07465"/>
    <w:rsid w:val="00F11FAD"/>
    <w:rsid w:val="00F13052"/>
    <w:rsid w:val="00F135F5"/>
    <w:rsid w:val="00F15DCA"/>
    <w:rsid w:val="00F1663E"/>
    <w:rsid w:val="00F172E3"/>
    <w:rsid w:val="00F20835"/>
    <w:rsid w:val="00F21BE9"/>
    <w:rsid w:val="00F24FB6"/>
    <w:rsid w:val="00F25414"/>
    <w:rsid w:val="00F271DE"/>
    <w:rsid w:val="00F2729A"/>
    <w:rsid w:val="00F30005"/>
    <w:rsid w:val="00F3132A"/>
    <w:rsid w:val="00F31631"/>
    <w:rsid w:val="00F31F77"/>
    <w:rsid w:val="00F3443D"/>
    <w:rsid w:val="00F355A1"/>
    <w:rsid w:val="00F36791"/>
    <w:rsid w:val="00F41CF5"/>
    <w:rsid w:val="00F4258D"/>
    <w:rsid w:val="00F4633B"/>
    <w:rsid w:val="00F508D8"/>
    <w:rsid w:val="00F51B57"/>
    <w:rsid w:val="00F56169"/>
    <w:rsid w:val="00F561CD"/>
    <w:rsid w:val="00F57394"/>
    <w:rsid w:val="00F57CD7"/>
    <w:rsid w:val="00F627DA"/>
    <w:rsid w:val="00F63D54"/>
    <w:rsid w:val="00F64F55"/>
    <w:rsid w:val="00F65AD7"/>
    <w:rsid w:val="00F66217"/>
    <w:rsid w:val="00F6650C"/>
    <w:rsid w:val="00F67277"/>
    <w:rsid w:val="00F67688"/>
    <w:rsid w:val="00F67F7C"/>
    <w:rsid w:val="00F70F2C"/>
    <w:rsid w:val="00F7288F"/>
    <w:rsid w:val="00F7307A"/>
    <w:rsid w:val="00F734E6"/>
    <w:rsid w:val="00F763C4"/>
    <w:rsid w:val="00F80008"/>
    <w:rsid w:val="00F812F7"/>
    <w:rsid w:val="00F81550"/>
    <w:rsid w:val="00F817E1"/>
    <w:rsid w:val="00F81A51"/>
    <w:rsid w:val="00F81B77"/>
    <w:rsid w:val="00F820FC"/>
    <w:rsid w:val="00F8239A"/>
    <w:rsid w:val="00F846C6"/>
    <w:rsid w:val="00F85C1A"/>
    <w:rsid w:val="00F86D5F"/>
    <w:rsid w:val="00F87579"/>
    <w:rsid w:val="00F87BDA"/>
    <w:rsid w:val="00F90FF8"/>
    <w:rsid w:val="00F937EE"/>
    <w:rsid w:val="00F9441B"/>
    <w:rsid w:val="00F95E5B"/>
    <w:rsid w:val="00F960C2"/>
    <w:rsid w:val="00F97DD2"/>
    <w:rsid w:val="00FA08FE"/>
    <w:rsid w:val="00FA149D"/>
    <w:rsid w:val="00FA4C32"/>
    <w:rsid w:val="00FA7FF1"/>
    <w:rsid w:val="00FB081D"/>
    <w:rsid w:val="00FB12E6"/>
    <w:rsid w:val="00FB19AF"/>
    <w:rsid w:val="00FB2AC4"/>
    <w:rsid w:val="00FB4CB8"/>
    <w:rsid w:val="00FB617C"/>
    <w:rsid w:val="00FB6312"/>
    <w:rsid w:val="00FB6688"/>
    <w:rsid w:val="00FB7414"/>
    <w:rsid w:val="00FC07ED"/>
    <w:rsid w:val="00FC32DD"/>
    <w:rsid w:val="00FC35E2"/>
    <w:rsid w:val="00FC3C1F"/>
    <w:rsid w:val="00FC61A6"/>
    <w:rsid w:val="00FD3324"/>
    <w:rsid w:val="00FD339F"/>
    <w:rsid w:val="00FD366B"/>
    <w:rsid w:val="00FD3683"/>
    <w:rsid w:val="00FD42B5"/>
    <w:rsid w:val="00FD48E3"/>
    <w:rsid w:val="00FD5704"/>
    <w:rsid w:val="00FD59B0"/>
    <w:rsid w:val="00FD7FA9"/>
    <w:rsid w:val="00FE19A1"/>
    <w:rsid w:val="00FE5850"/>
    <w:rsid w:val="00FE7114"/>
    <w:rsid w:val="00FE7C1C"/>
    <w:rsid w:val="00FF00B0"/>
    <w:rsid w:val="00FF1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8D390B"/>
  <w15:docId w15:val="{69C070C4-B9BA-4AC4-83E8-214DB8B2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uiPriority="99" w:qFormat="1"/>
    <w:lsdException w:name="heading 3" w:uiPriority="99" w:qFormat="1"/>
    <w:lsdException w:name="heading 4" w:uiPriority="99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jc w:val="center"/>
    </w:pPr>
    <w:rPr>
      <w:lang w:eastAsia="en-US"/>
    </w:rPr>
  </w:style>
  <w:style w:type="paragraph" w:styleId="1">
    <w:name w:val="heading 1"/>
    <w:basedOn w:val="a"/>
    <w:next w:val="a"/>
    <w:uiPriority w:val="99"/>
    <w:qFormat/>
    <w:rsid w:val="006B6B66"/>
    <w:pPr>
      <w:keepNext/>
      <w:keepLines/>
      <w:numPr>
        <w:numId w:val="4"/>
      </w:numPr>
      <w:tabs>
        <w:tab w:val="left" w:pos="216"/>
      </w:tabs>
      <w:spacing w:before="160" w:after="80"/>
      <w:outlineLvl w:val="0"/>
    </w:pPr>
    <w:rPr>
      <w:smallCaps/>
      <w:noProof/>
    </w:rPr>
  </w:style>
  <w:style w:type="paragraph" w:styleId="2">
    <w:name w:val="heading 2"/>
    <w:basedOn w:val="a"/>
    <w:next w:val="a"/>
    <w:uiPriority w:val="99"/>
    <w:qFormat/>
    <w:rsid w:val="00ED0149"/>
    <w:pPr>
      <w:keepNext/>
      <w:keepLines/>
      <w:numPr>
        <w:ilvl w:val="1"/>
        <w:numId w:val="4"/>
      </w:numPr>
      <w:spacing w:before="120" w:after="60"/>
      <w:jc w:val="left"/>
      <w:outlineLvl w:val="1"/>
    </w:pPr>
    <w:rPr>
      <w:i/>
      <w:iCs/>
      <w:noProof/>
    </w:rPr>
  </w:style>
  <w:style w:type="paragraph" w:styleId="3">
    <w:name w:val="heading 3"/>
    <w:basedOn w:val="a"/>
    <w:next w:val="a"/>
    <w:uiPriority w:val="99"/>
    <w:qFormat/>
    <w:rsid w:val="00794804"/>
    <w:pPr>
      <w:numPr>
        <w:ilvl w:val="2"/>
        <w:numId w:val="4"/>
      </w:numPr>
      <w:spacing w:line="240" w:lineRule="exact"/>
      <w:ind w:firstLine="288"/>
      <w:jc w:val="both"/>
      <w:outlineLvl w:val="2"/>
    </w:pPr>
    <w:rPr>
      <w:i/>
      <w:iCs/>
      <w:noProof/>
    </w:rPr>
  </w:style>
  <w:style w:type="paragraph" w:styleId="4">
    <w:name w:val="heading 4"/>
    <w:basedOn w:val="a"/>
    <w:next w:val="a"/>
    <w:uiPriority w:val="99"/>
    <w:qFormat/>
    <w:rsid w:val="00794804"/>
    <w:pPr>
      <w:numPr>
        <w:ilvl w:val="3"/>
        <w:numId w:val="4"/>
      </w:numPr>
      <w:tabs>
        <w:tab w:val="clear" w:pos="630"/>
        <w:tab w:val="left" w:pos="720"/>
      </w:tabs>
      <w:spacing w:before="40" w:after="40"/>
      <w:ind w:firstLine="504"/>
      <w:jc w:val="both"/>
      <w:outlineLvl w:val="3"/>
    </w:pPr>
    <w:rPr>
      <w:i/>
      <w:iCs/>
      <w:noProof/>
    </w:rPr>
  </w:style>
  <w:style w:type="paragraph" w:styleId="5">
    <w:name w:val="heading 5"/>
    <w:basedOn w:val="a"/>
    <w:next w:val="a"/>
    <w:qFormat/>
    <w:pPr>
      <w:tabs>
        <w:tab w:val="left" w:pos="360"/>
      </w:tabs>
      <w:spacing w:before="160" w:after="80"/>
      <w:outlineLvl w:val="4"/>
    </w:pPr>
    <w:rPr>
      <w:smallCaps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rsid w:val="00972203"/>
    <w:pPr>
      <w:spacing w:after="200"/>
      <w:ind w:firstLine="272"/>
      <w:jc w:val="both"/>
    </w:pPr>
    <w:rPr>
      <w:b/>
      <w:bCs/>
      <w:sz w:val="18"/>
      <w:szCs w:val="18"/>
      <w:lang w:eastAsia="en-US"/>
    </w:rPr>
  </w:style>
  <w:style w:type="paragraph" w:customStyle="1" w:styleId="Affiliation">
    <w:name w:val="Affiliation"/>
    <w:pPr>
      <w:jc w:val="center"/>
    </w:pPr>
    <w:rPr>
      <w:lang w:eastAsia="en-US"/>
    </w:rPr>
  </w:style>
  <w:style w:type="paragraph" w:customStyle="1" w:styleId="Author">
    <w:name w:val="Author"/>
    <w:pPr>
      <w:spacing w:before="360" w:after="40"/>
      <w:jc w:val="center"/>
    </w:pPr>
    <w:rPr>
      <w:noProof/>
      <w:sz w:val="22"/>
      <w:szCs w:val="22"/>
      <w:lang w:eastAsia="en-US"/>
    </w:rPr>
  </w:style>
  <w:style w:type="paragraph" w:styleId="a3">
    <w:name w:val="Body Text"/>
    <w:basedOn w:val="a"/>
    <w:link w:val="a4"/>
    <w:rsid w:val="00E7596C"/>
    <w:pPr>
      <w:tabs>
        <w:tab w:val="left" w:pos="288"/>
      </w:tabs>
      <w:spacing w:after="120" w:line="228" w:lineRule="auto"/>
      <w:ind w:firstLine="288"/>
      <w:jc w:val="both"/>
    </w:pPr>
    <w:rPr>
      <w:spacing w:val="-1"/>
      <w:lang w:val="x-none" w:eastAsia="x-none"/>
    </w:rPr>
  </w:style>
  <w:style w:type="character" w:customStyle="1" w:styleId="a4">
    <w:name w:val="本文 字元"/>
    <w:link w:val="a3"/>
    <w:rsid w:val="00E7596C"/>
    <w:rPr>
      <w:spacing w:val="-1"/>
      <w:lang w:val="x-none" w:eastAsia="x-none"/>
    </w:rPr>
  </w:style>
  <w:style w:type="paragraph" w:customStyle="1" w:styleId="bulletlist">
    <w:name w:val="bullet list"/>
    <w:basedOn w:val="a3"/>
    <w:rsid w:val="001B67DC"/>
    <w:pPr>
      <w:numPr>
        <w:numId w:val="1"/>
      </w:numPr>
      <w:tabs>
        <w:tab w:val="clear" w:pos="648"/>
      </w:tabs>
      <w:ind w:left="576" w:hanging="288"/>
    </w:pPr>
  </w:style>
  <w:style w:type="paragraph" w:customStyle="1" w:styleId="equation">
    <w:name w:val="equation"/>
    <w:basedOn w:val="a"/>
    <w:rsid w:val="008A2C7D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rsid w:val="005B0344"/>
    <w:pPr>
      <w:numPr>
        <w:numId w:val="2"/>
      </w:numPr>
      <w:tabs>
        <w:tab w:val="left" w:pos="533"/>
      </w:tabs>
      <w:spacing w:before="80" w:after="200"/>
      <w:jc w:val="both"/>
    </w:pPr>
    <w:rPr>
      <w:noProof/>
      <w:sz w:val="16"/>
      <w:szCs w:val="16"/>
      <w:lang w:eastAsia="en-US"/>
    </w:rPr>
  </w:style>
  <w:style w:type="paragraph" w:customStyle="1" w:styleId="footnote">
    <w:name w:val="footnote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  <w:lang w:eastAsia="en-US"/>
    </w:rPr>
  </w:style>
  <w:style w:type="paragraph" w:customStyle="1" w:styleId="papersubtitle">
    <w:name w:val="paper subtitle"/>
    <w:pPr>
      <w:spacing w:after="120"/>
      <w:jc w:val="center"/>
    </w:pPr>
    <w:rPr>
      <w:rFonts w:eastAsia="MS Mincho"/>
      <w:noProof/>
      <w:sz w:val="28"/>
      <w:szCs w:val="28"/>
      <w:lang w:eastAsia="en-US"/>
    </w:rPr>
  </w:style>
  <w:style w:type="paragraph" w:customStyle="1" w:styleId="papertitle">
    <w:name w:val="paper title"/>
    <w:pPr>
      <w:spacing w:after="120"/>
      <w:jc w:val="center"/>
    </w:pPr>
    <w:rPr>
      <w:rFonts w:eastAsia="MS Mincho"/>
      <w:noProof/>
      <w:sz w:val="48"/>
      <w:szCs w:val="48"/>
      <w:lang w:eastAsia="en-US"/>
    </w:rPr>
  </w:style>
  <w:style w:type="paragraph" w:customStyle="1" w:styleId="references">
    <w:name w:val="references"/>
    <w:pPr>
      <w:numPr>
        <w:numId w:val="8"/>
      </w:numPr>
      <w:spacing w:after="50" w:line="180" w:lineRule="exact"/>
      <w:jc w:val="both"/>
    </w:pPr>
    <w:rPr>
      <w:rFonts w:eastAsia="MS Mincho"/>
      <w:noProof/>
      <w:sz w:val="16"/>
      <w:szCs w:val="16"/>
      <w:lang w:eastAsia="en-US"/>
    </w:rPr>
  </w:style>
  <w:style w:type="paragraph" w:customStyle="1" w:styleId="sponsors">
    <w:name w:val="sponsors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  <w:lang w:eastAsia="en-US"/>
    </w:rPr>
  </w:style>
  <w:style w:type="paragraph" w:customStyle="1" w:styleId="tablecolhead">
    <w:name w:val="table col head"/>
    <w:basedOn w:val="a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Pr>
      <w:i/>
      <w:iCs/>
      <w:sz w:val="15"/>
      <w:szCs w:val="15"/>
    </w:rPr>
  </w:style>
  <w:style w:type="paragraph" w:customStyle="1" w:styleId="tablecopy">
    <w:name w:val="table copy"/>
    <w:pPr>
      <w:jc w:val="both"/>
    </w:pPr>
    <w:rPr>
      <w:noProof/>
      <w:sz w:val="16"/>
      <w:szCs w:val="16"/>
      <w:lang w:eastAsia="en-US"/>
    </w:rPr>
  </w:style>
  <w:style w:type="paragraph" w:customStyle="1" w:styleId="tablefootnote">
    <w:name w:val="table footnote"/>
    <w:rsid w:val="005E2800"/>
    <w:pPr>
      <w:numPr>
        <w:numId w:val="24"/>
      </w:numPr>
      <w:spacing w:before="60" w:after="30"/>
      <w:ind w:left="58" w:hanging="29"/>
      <w:jc w:val="right"/>
    </w:pPr>
    <w:rPr>
      <w:sz w:val="12"/>
      <w:szCs w:val="12"/>
      <w:lang w:eastAsia="en-US"/>
    </w:rPr>
  </w:style>
  <w:style w:type="paragraph" w:customStyle="1" w:styleId="tablehead">
    <w:name w:val="table head"/>
    <w:pPr>
      <w:numPr>
        <w:numId w:val="9"/>
      </w:numPr>
      <w:spacing w:before="240" w:after="120" w:line="216" w:lineRule="auto"/>
      <w:jc w:val="center"/>
    </w:pPr>
    <w:rPr>
      <w:smallCaps/>
      <w:noProof/>
      <w:sz w:val="16"/>
      <w:szCs w:val="16"/>
      <w:lang w:eastAsia="en-US"/>
    </w:rPr>
  </w:style>
  <w:style w:type="paragraph" w:customStyle="1" w:styleId="Keywords">
    <w:name w:val="Keywords"/>
    <w:basedOn w:val="Abstract"/>
    <w:qFormat/>
    <w:rsid w:val="00F9441B"/>
    <w:pPr>
      <w:spacing w:after="120"/>
      <w:ind w:firstLine="274"/>
    </w:pPr>
    <w:rPr>
      <w:i/>
    </w:rPr>
  </w:style>
  <w:style w:type="table" w:styleId="a5">
    <w:name w:val="Table Grid"/>
    <w:basedOn w:val="a1"/>
    <w:uiPriority w:val="59"/>
    <w:rsid w:val="00AF0821"/>
    <w:rPr>
      <w:rFonts w:asciiTheme="minorHAnsi" w:eastAsiaTheme="minorEastAsia" w:hAnsiTheme="minorHAnsi" w:cstheme="minorBidi"/>
      <w:kern w:val="2"/>
      <w:sz w:val="24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a7"/>
    <w:rsid w:val="00366B0E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rsid w:val="00366B0E"/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styleId="a8">
    <w:name w:val="Placeholder Text"/>
    <w:basedOn w:val="a0"/>
    <w:uiPriority w:val="99"/>
    <w:semiHidden/>
    <w:rsid w:val="00A5544B"/>
    <w:rPr>
      <w:color w:val="808080"/>
    </w:rPr>
  </w:style>
  <w:style w:type="paragraph" w:styleId="a9">
    <w:name w:val="List Paragraph"/>
    <w:basedOn w:val="a"/>
    <w:uiPriority w:val="34"/>
    <w:qFormat/>
    <w:rsid w:val="00115A43"/>
    <w:pPr>
      <w:ind w:leftChars="200" w:left="480"/>
    </w:pPr>
  </w:style>
  <w:style w:type="character" w:styleId="aa">
    <w:name w:val="Hyperlink"/>
    <w:basedOn w:val="a0"/>
    <w:uiPriority w:val="99"/>
    <w:unhideWhenUsed/>
    <w:rsid w:val="00232F14"/>
    <w:rPr>
      <w:color w:val="0563C1" w:themeColor="hyperlink"/>
      <w:u w:val="single"/>
    </w:rPr>
  </w:style>
  <w:style w:type="paragraph" w:customStyle="1" w:styleId="author0">
    <w:name w:val="author"/>
    <w:basedOn w:val="a"/>
    <w:next w:val="address"/>
    <w:autoRedefine/>
    <w:qFormat/>
    <w:rsid w:val="00232F14"/>
    <w:pPr>
      <w:widowControl w:val="0"/>
      <w:snapToGrid w:val="0"/>
      <w:spacing w:beforeLines="50" w:before="120" w:afterLines="50" w:after="120"/>
      <w:contextualSpacing/>
    </w:pPr>
    <w:rPr>
      <w:rFonts w:ascii="Book Antiqua" w:eastAsia="新細明體" w:hAnsi="Book Antiqua"/>
      <w:noProof/>
      <w:kern w:val="2"/>
      <w:sz w:val="24"/>
      <w:szCs w:val="18"/>
      <w:lang w:eastAsia="zh-TW"/>
    </w:rPr>
  </w:style>
  <w:style w:type="paragraph" w:customStyle="1" w:styleId="address">
    <w:name w:val="address"/>
    <w:basedOn w:val="a"/>
    <w:next w:val="a"/>
    <w:link w:val="address0"/>
    <w:autoRedefine/>
    <w:qFormat/>
    <w:rsid w:val="00232F14"/>
    <w:pPr>
      <w:widowControl w:val="0"/>
      <w:snapToGrid w:val="0"/>
    </w:pPr>
    <w:rPr>
      <w:rFonts w:ascii="Book Antiqua" w:eastAsia="新細明體" w:hAnsi="Book Antiqua"/>
      <w:noProof/>
      <w:kern w:val="2"/>
      <w:sz w:val="24"/>
      <w:szCs w:val="24"/>
      <w:lang w:eastAsia="zh-TW"/>
    </w:rPr>
  </w:style>
  <w:style w:type="character" w:customStyle="1" w:styleId="address0">
    <w:name w:val="address 字元"/>
    <w:basedOn w:val="a0"/>
    <w:link w:val="address"/>
    <w:rsid w:val="00232F14"/>
    <w:rPr>
      <w:rFonts w:ascii="Book Antiqua" w:eastAsia="新細明體" w:hAnsi="Book Antiqua"/>
      <w:noProof/>
      <w:kern w:val="2"/>
      <w:sz w:val="24"/>
      <w:szCs w:val="24"/>
    </w:rPr>
  </w:style>
  <w:style w:type="paragraph" w:customStyle="1" w:styleId="address-head">
    <w:name w:val="address - head"/>
    <w:basedOn w:val="address"/>
    <w:next w:val="address"/>
    <w:link w:val="address-head0"/>
    <w:autoRedefine/>
    <w:qFormat/>
    <w:rsid w:val="00232F14"/>
    <w:rPr>
      <w:b/>
      <w:bCs/>
    </w:rPr>
  </w:style>
  <w:style w:type="character" w:customStyle="1" w:styleId="address-head0">
    <w:name w:val="address - head 字元"/>
    <w:basedOn w:val="a0"/>
    <w:link w:val="address-head"/>
    <w:rsid w:val="00232F14"/>
    <w:rPr>
      <w:rFonts w:ascii="Book Antiqua" w:eastAsia="新細明體" w:hAnsi="Book Antiqua"/>
      <w:b/>
      <w:bCs/>
      <w:noProof/>
      <w:kern w:val="2"/>
      <w:sz w:val="24"/>
      <w:szCs w:val="24"/>
    </w:rPr>
  </w:style>
  <w:style w:type="paragraph" w:styleId="ab">
    <w:name w:val="header"/>
    <w:basedOn w:val="a"/>
    <w:link w:val="ac"/>
    <w:unhideWhenUsed/>
    <w:rsid w:val="002D0E5E"/>
    <w:pPr>
      <w:tabs>
        <w:tab w:val="center" w:pos="4153"/>
        <w:tab w:val="right" w:pos="8306"/>
      </w:tabs>
      <w:snapToGrid w:val="0"/>
    </w:pPr>
  </w:style>
  <w:style w:type="character" w:customStyle="1" w:styleId="ac">
    <w:name w:val="頁首 字元"/>
    <w:basedOn w:val="a0"/>
    <w:link w:val="ab"/>
    <w:rsid w:val="002D0E5E"/>
    <w:rPr>
      <w:lang w:eastAsia="en-US"/>
    </w:rPr>
  </w:style>
  <w:style w:type="paragraph" w:styleId="ad">
    <w:name w:val="footer"/>
    <w:basedOn w:val="a"/>
    <w:link w:val="ae"/>
    <w:unhideWhenUsed/>
    <w:rsid w:val="002D0E5E"/>
    <w:pPr>
      <w:tabs>
        <w:tab w:val="center" w:pos="4153"/>
        <w:tab w:val="right" w:pos="8306"/>
      </w:tabs>
      <w:snapToGrid w:val="0"/>
    </w:pPr>
  </w:style>
  <w:style w:type="character" w:customStyle="1" w:styleId="ae">
    <w:name w:val="頁尾 字元"/>
    <w:basedOn w:val="a0"/>
    <w:link w:val="ad"/>
    <w:rsid w:val="002D0E5E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96D1DF-9561-46D4-BCB9-74A954C79E5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A41C903-D69E-4E5E-B30D-2A438503A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0</TotalTime>
  <Pages>8</Pages>
  <Words>1850</Words>
  <Characters>10551</Characters>
  <Application>Microsoft Office Word</Application>
  <DocSecurity>0</DocSecurity>
  <Lines>87</Lines>
  <Paragraphs>24</Paragraphs>
  <ScaleCrop>false</ScaleCrop>
  <Company>IEEE</Company>
  <LinksUpToDate>false</LinksUpToDate>
  <CharactersWithSpaces>12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subject/>
  <dc:creator>IEEE</dc:creator>
  <cp:keywords/>
  <cp:lastModifiedBy>Yu-Hsiang Fu</cp:lastModifiedBy>
  <cp:revision>560</cp:revision>
  <cp:lastPrinted>2016-07-13T16:20:00Z</cp:lastPrinted>
  <dcterms:created xsi:type="dcterms:W3CDTF">2015-08-05T15:42:00Z</dcterms:created>
  <dcterms:modified xsi:type="dcterms:W3CDTF">2017-08-12T03:51:00Z</dcterms:modified>
</cp:coreProperties>
</file>